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B7491" w14:textId="22046D33" w:rsidR="009E4C84" w:rsidRPr="008E0FCD" w:rsidRDefault="009E4C84">
      <w:pPr>
        <w:rPr>
          <w:rFonts w:ascii="Arial" w:hAnsi="Arial" w:cs="Arial"/>
          <w:b/>
          <w:sz w:val="22"/>
        </w:rPr>
      </w:pPr>
    </w:p>
    <w:p w14:paraId="1A2DE222" w14:textId="1C4A85D1" w:rsidR="009762BB" w:rsidRPr="008E0FCD" w:rsidRDefault="009762BB" w:rsidP="009762BB">
      <w:pPr>
        <w:spacing w:after="160" w:line="259" w:lineRule="auto"/>
        <w:rPr>
          <w:rFonts w:ascii="Arial" w:eastAsiaTheme="majorEastAsia" w:hAnsi="Arial" w:cs="Arial"/>
          <w:b/>
          <w:bCs/>
        </w:rPr>
      </w:pPr>
      <w:r w:rsidRPr="008E0FCD">
        <w:rPr>
          <w:rFonts w:ascii="Arial" w:eastAsiaTheme="majorEastAsia" w:hAnsi="Arial" w:cs="Arial"/>
          <w:b/>
          <w:bCs/>
        </w:rPr>
        <w:t>Supplemental Table 1.</w:t>
      </w:r>
      <w:r w:rsidR="0034135F" w:rsidRPr="008E0FCD">
        <w:rPr>
          <w:rFonts w:ascii="Arial" w:eastAsiaTheme="majorEastAsia" w:hAnsi="Arial" w:cs="Arial"/>
        </w:rPr>
        <w:t xml:space="preserve"> Inclusion and Exclusion Criteria for Identification of Primary Care Patients with Diabetes Mellitus,</w:t>
      </w:r>
    </w:p>
    <w:tbl>
      <w:tblPr>
        <w:tblW w:w="10800" w:type="dxa"/>
        <w:tblLayout w:type="fixed"/>
        <w:tblLook w:val="0600" w:firstRow="0" w:lastRow="0" w:firstColumn="0" w:lastColumn="0" w:noHBand="1" w:noVBand="1"/>
      </w:tblPr>
      <w:tblGrid>
        <w:gridCol w:w="2430"/>
        <w:gridCol w:w="2790"/>
        <w:gridCol w:w="2790"/>
        <w:gridCol w:w="2790"/>
      </w:tblGrid>
      <w:tr w:rsidR="009762BB" w:rsidRPr="008E0FCD" w14:paraId="46089012" w14:textId="77777777" w:rsidTr="00DA1B29">
        <w:trPr>
          <w:trHeight w:val="270"/>
        </w:trPr>
        <w:tc>
          <w:tcPr>
            <w:tcW w:w="2430" w:type="dxa"/>
            <w:tcBorders>
              <w:bottom w:val="double" w:sz="4" w:space="0" w:color="auto"/>
            </w:tcBorders>
            <w:shd w:val="clear" w:color="auto" w:fill="DBE5F1" w:themeFill="accent1" w:themeFillTint="33"/>
          </w:tcPr>
          <w:p w14:paraId="6D490080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2790" w:type="dxa"/>
            <w:tcBorders>
              <w:left w:val="nil"/>
              <w:bottom w:val="double" w:sz="4" w:space="0" w:color="auto"/>
            </w:tcBorders>
            <w:shd w:val="clear" w:color="auto" w:fill="DBE5F1" w:themeFill="accent1" w:themeFillTint="33"/>
          </w:tcPr>
          <w:p w14:paraId="24A519A6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790" w:type="dxa"/>
            <w:tcBorders>
              <w:left w:val="nil"/>
              <w:bottom w:val="double" w:sz="4" w:space="0" w:color="auto"/>
            </w:tcBorders>
            <w:shd w:val="clear" w:color="auto" w:fill="DBE5F1" w:themeFill="accent1" w:themeFillTint="33"/>
          </w:tcPr>
          <w:p w14:paraId="6CD5C58D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ICD 9</w:t>
            </w:r>
          </w:p>
        </w:tc>
        <w:tc>
          <w:tcPr>
            <w:tcW w:w="2790" w:type="dxa"/>
            <w:tcBorders>
              <w:left w:val="nil"/>
              <w:bottom w:val="double" w:sz="4" w:space="0" w:color="auto"/>
            </w:tcBorders>
            <w:shd w:val="clear" w:color="auto" w:fill="DBE5F1" w:themeFill="accent1" w:themeFillTint="33"/>
          </w:tcPr>
          <w:p w14:paraId="6008A0AA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ICD 10</w:t>
            </w:r>
          </w:p>
        </w:tc>
      </w:tr>
      <w:tr w:rsidR="009762BB" w:rsidRPr="008E0FCD" w14:paraId="5A78231D" w14:textId="77777777" w:rsidTr="00DA1B29">
        <w:tc>
          <w:tcPr>
            <w:tcW w:w="2430" w:type="dxa"/>
            <w:tcBorders>
              <w:top w:val="double" w:sz="4" w:space="0" w:color="auto"/>
              <w:bottom w:val="single" w:sz="8" w:space="0" w:color="auto"/>
            </w:tcBorders>
          </w:tcPr>
          <w:p w14:paraId="518BD51C" w14:textId="297876B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Hb</w:t>
            </w:r>
            <w:r w:rsidR="004A7DC5"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A</w:t>
            </w: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 xml:space="preserve">1c </w:t>
            </w:r>
            <w:r w:rsidR="004A7DC5"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≥</w:t>
            </w: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 xml:space="preserve"> 6.5 within the last 2 years</w:t>
            </w:r>
          </w:p>
        </w:tc>
        <w:tc>
          <w:tcPr>
            <w:tcW w:w="2790" w:type="dxa"/>
            <w:tcBorders>
              <w:top w:val="double" w:sz="4" w:space="0" w:color="auto"/>
              <w:left w:val="nil"/>
              <w:bottom w:val="single" w:sz="8" w:space="0" w:color="auto"/>
            </w:tcBorders>
          </w:tcPr>
          <w:p w14:paraId="221CEDD4" w14:textId="209E626D" w:rsidR="009762BB" w:rsidRPr="008E0FCD" w:rsidRDefault="009762BB" w:rsidP="00296D1F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 xml:space="preserve">“Hemoglobin A1c” </w:t>
            </w:r>
          </w:p>
          <w:p w14:paraId="0DDCDCE2" w14:textId="0EE3B16C" w:rsidR="009762BB" w:rsidRPr="008E0FCD" w:rsidRDefault="009762BB" w:rsidP="002848B8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 xml:space="preserve">“POCT Hemoglobin A1C” </w:t>
            </w:r>
          </w:p>
        </w:tc>
        <w:tc>
          <w:tcPr>
            <w:tcW w:w="2790" w:type="dxa"/>
            <w:tcBorders>
              <w:top w:val="double" w:sz="4" w:space="0" w:color="auto"/>
              <w:left w:val="nil"/>
              <w:bottom w:val="single" w:sz="8" w:space="0" w:color="auto"/>
            </w:tcBorders>
          </w:tcPr>
          <w:p w14:paraId="6D128EBC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double" w:sz="4" w:space="0" w:color="auto"/>
              <w:left w:val="nil"/>
              <w:bottom w:val="single" w:sz="8" w:space="0" w:color="auto"/>
            </w:tcBorders>
          </w:tcPr>
          <w:p w14:paraId="7BFAAAD2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  <w:tr w:rsidR="009762BB" w:rsidRPr="008E0FCD" w14:paraId="7341F036" w14:textId="77777777" w:rsidTr="00DA1B29">
        <w:trPr>
          <w:trHeight w:val="1870"/>
        </w:trPr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DBE5F1" w:themeFill="accent1" w:themeFillTint="33"/>
          </w:tcPr>
          <w:p w14:paraId="4DE7EDDF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Active problem list diagnosis - Inclusion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DBE5F1" w:themeFill="accent1" w:themeFillTint="33"/>
          </w:tcPr>
          <w:p w14:paraId="559D51C9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DBE5F1" w:themeFill="accent1" w:themeFillTint="33"/>
          </w:tcPr>
          <w:p w14:paraId="0F577AB1" w14:textId="0D6F2094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'250', '357.2', '362.01', '362.02', '362.03', '362.04', '362.05', '362.06', '362.07', '366.41', '648.00', '648.01', '648.02', '648.03', '648.04'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DBE5F1" w:themeFill="accent1" w:themeFillTint="33"/>
          </w:tcPr>
          <w:p w14:paraId="2A0A96A5" w14:textId="4F8698B8" w:rsidR="009762BB" w:rsidRPr="008E0FCD" w:rsidRDefault="00312D08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‘</w:t>
            </w:r>
            <w:r w:rsidR="009762BB" w:rsidRPr="008E0FCD">
              <w:rPr>
                <w:rFonts w:ascii="Arial" w:eastAsiaTheme="majorEastAsia" w:hAnsi="Arial" w:cs="Arial"/>
                <w:sz w:val="18"/>
                <w:szCs w:val="18"/>
              </w:rPr>
              <w:t>E10', 'E11', 'E13'</w:t>
            </w:r>
          </w:p>
        </w:tc>
      </w:tr>
      <w:tr w:rsidR="009762BB" w:rsidRPr="008E0FCD" w14:paraId="4828D58E" w14:textId="77777777" w:rsidTr="00DA1B29">
        <w:tc>
          <w:tcPr>
            <w:tcW w:w="2430" w:type="dxa"/>
            <w:tcBorders>
              <w:top w:val="single" w:sz="8" w:space="0" w:color="auto"/>
            </w:tcBorders>
          </w:tcPr>
          <w:p w14:paraId="43A93144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Active med list medication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</w:tcBorders>
          </w:tcPr>
          <w:p w14:paraId="4CD3DC0A" w14:textId="6F5798ED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'ACARBOSE', 'ACTOPLUS', 'ACTOS', 'AMARYL', 'APIDRA', 'AVANDAMET', 'AVANDARYL', 'AVANDIA', 'BYDUREON', 'BYETTA', 'CHLORPROPAMIDE', 'DIABETA', 'DUETACT', 'FARXIGA', 'GLIMEPIRIDE', 'GLIPIZIDE', 'GLUCOTROL',  'GLUCOVANCE', 'GLYBURIDE', 'GLYNASE', 'GLYSET', 'HUMALOG', 'HUMULIN', 'INVOKAMET', 'INVOKANA', 'JANUMET', 'JANUVIA', 'JARDIANCE', ‘JENTADUETO', 'JUVISYNC', 'KAZANO', 'KOMBIGLYZE', 'LANTUS', 'LEVEMIR', 'LISPRO', 'METAGLIP', 'METFORMIN', 'NATEGLINIDE', 'NESINA', 'NOVOLIN', 'NOVOLOG', 'ONGLYZA', 'OSENI', 'PIOGLITAZONE', 'PRANDIMET', 'PRANDIN', 'PRECOSE', 'RELION', 'REPAGLINIDE', 'STARLIX', 'SYMLIN', 'TANZEUM', 'TOLAZAMIDE', 'TOLBUTAMIDE', 'TRADJENTA', 'VICTOZA'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</w:tcBorders>
          </w:tcPr>
          <w:p w14:paraId="76AD3968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8" w:space="0" w:color="auto"/>
              <w:left w:val="nil"/>
            </w:tcBorders>
          </w:tcPr>
          <w:p w14:paraId="6E803973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</w:tbl>
    <w:p w14:paraId="61958E43" w14:textId="77777777" w:rsidR="009762BB" w:rsidRPr="008E0FCD" w:rsidRDefault="009762BB" w:rsidP="009762BB">
      <w:pPr>
        <w:spacing w:after="160" w:line="259" w:lineRule="auto"/>
        <w:rPr>
          <w:rFonts w:ascii="Arial" w:eastAsiaTheme="majorEastAsia" w:hAnsi="Arial" w:cs="Arial"/>
        </w:rPr>
      </w:pPr>
    </w:p>
    <w:p w14:paraId="0611A026" w14:textId="77777777" w:rsidR="004C7D5A" w:rsidRPr="008E0FCD" w:rsidRDefault="004C7D5A">
      <w:pPr>
        <w:rPr>
          <w:rFonts w:ascii="Arial" w:eastAsiaTheme="majorEastAsia" w:hAnsi="Arial" w:cs="Arial"/>
          <w:b/>
          <w:bCs/>
          <w:u w:val="single"/>
        </w:rPr>
      </w:pPr>
      <w:r w:rsidRPr="008E0FCD">
        <w:rPr>
          <w:rFonts w:ascii="Arial" w:eastAsiaTheme="majorEastAsia" w:hAnsi="Arial" w:cs="Arial"/>
          <w:b/>
          <w:bCs/>
          <w:u w:val="single"/>
        </w:rPr>
        <w:br w:type="page"/>
      </w:r>
    </w:p>
    <w:p w14:paraId="417F8CD6" w14:textId="77C7B6FB" w:rsidR="009762BB" w:rsidRPr="008E0FCD" w:rsidRDefault="009762BB" w:rsidP="009762BB">
      <w:pPr>
        <w:spacing w:after="160" w:line="259" w:lineRule="auto"/>
        <w:rPr>
          <w:rFonts w:ascii="Arial" w:eastAsiaTheme="majorEastAsia" w:hAnsi="Arial" w:cs="Arial"/>
          <w:b/>
          <w:bCs/>
          <w:u w:val="single"/>
        </w:rPr>
      </w:pPr>
      <w:r w:rsidRPr="008E0FCD">
        <w:rPr>
          <w:rFonts w:ascii="Arial" w:eastAsiaTheme="majorEastAsia" w:hAnsi="Arial" w:cs="Arial"/>
          <w:b/>
          <w:bCs/>
        </w:rPr>
        <w:lastRenderedPageBreak/>
        <w:t xml:space="preserve">Supplemental Table 2. </w:t>
      </w:r>
      <w:r w:rsidR="0034135F" w:rsidRPr="008E0FCD">
        <w:rPr>
          <w:rFonts w:ascii="Arial" w:eastAsiaTheme="majorEastAsia" w:hAnsi="Arial" w:cs="Arial"/>
        </w:rPr>
        <w:t>Criteria for Identification of Primary Care Patients with Hepatitis B, Hepatitis C, and Alcohol Use Disorder</w:t>
      </w:r>
    </w:p>
    <w:tbl>
      <w:tblPr>
        <w:tblW w:w="10800" w:type="dxa"/>
        <w:tblLayout w:type="fixed"/>
        <w:tblLook w:val="0600" w:firstRow="0" w:lastRow="0" w:firstColumn="0" w:lastColumn="0" w:noHBand="1" w:noVBand="1"/>
      </w:tblPr>
      <w:tblGrid>
        <w:gridCol w:w="2700"/>
        <w:gridCol w:w="2700"/>
        <w:gridCol w:w="2700"/>
        <w:gridCol w:w="2700"/>
      </w:tblGrid>
      <w:tr w:rsidR="009762BB" w:rsidRPr="008E0FCD" w14:paraId="42D4ED4B" w14:textId="77777777" w:rsidTr="00DA1B29">
        <w:trPr>
          <w:trHeight w:val="360"/>
        </w:trPr>
        <w:tc>
          <w:tcPr>
            <w:tcW w:w="2700" w:type="dxa"/>
            <w:tcBorders>
              <w:bottom w:val="double" w:sz="4" w:space="0" w:color="auto"/>
            </w:tcBorders>
            <w:shd w:val="clear" w:color="auto" w:fill="DBE5F1" w:themeFill="accent1" w:themeFillTint="33"/>
          </w:tcPr>
          <w:p w14:paraId="554AC82E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Comorbidity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DBE5F1" w:themeFill="accent1" w:themeFillTint="33"/>
          </w:tcPr>
          <w:p w14:paraId="30EE6FC4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ICD9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DBE5F1" w:themeFill="accent1" w:themeFillTint="33"/>
          </w:tcPr>
          <w:p w14:paraId="464290FD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ICD10</w:t>
            </w:r>
          </w:p>
        </w:tc>
        <w:tc>
          <w:tcPr>
            <w:tcW w:w="2700" w:type="dxa"/>
            <w:tcBorders>
              <w:bottom w:val="double" w:sz="4" w:space="0" w:color="auto"/>
            </w:tcBorders>
            <w:shd w:val="clear" w:color="auto" w:fill="DBE5F1" w:themeFill="accent1" w:themeFillTint="33"/>
          </w:tcPr>
          <w:p w14:paraId="02C10B23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Lab data</w:t>
            </w:r>
          </w:p>
        </w:tc>
      </w:tr>
      <w:tr w:rsidR="009762BB" w:rsidRPr="008E0FCD" w14:paraId="3DABD2A2" w14:textId="77777777" w:rsidTr="00DA1B29">
        <w:trPr>
          <w:trHeight w:val="600"/>
        </w:trPr>
        <w:tc>
          <w:tcPr>
            <w:tcW w:w="2700" w:type="dxa"/>
            <w:tcBorders>
              <w:top w:val="double" w:sz="4" w:space="0" w:color="auto"/>
              <w:bottom w:val="single" w:sz="8" w:space="0" w:color="auto"/>
            </w:tcBorders>
          </w:tcPr>
          <w:p w14:paraId="7DA03D32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Chronic hepatitis C</w:t>
            </w:r>
          </w:p>
        </w:tc>
        <w:tc>
          <w:tcPr>
            <w:tcW w:w="2700" w:type="dxa"/>
            <w:tcBorders>
              <w:top w:val="double" w:sz="4" w:space="0" w:color="auto"/>
              <w:bottom w:val="single" w:sz="8" w:space="0" w:color="auto"/>
            </w:tcBorders>
          </w:tcPr>
          <w:p w14:paraId="0758AE0A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double" w:sz="4" w:space="0" w:color="auto"/>
              <w:bottom w:val="single" w:sz="8" w:space="0" w:color="auto"/>
            </w:tcBorders>
          </w:tcPr>
          <w:p w14:paraId="7019674F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double" w:sz="4" w:space="0" w:color="auto"/>
              <w:bottom w:val="single" w:sz="8" w:space="0" w:color="auto"/>
            </w:tcBorders>
          </w:tcPr>
          <w:p w14:paraId="199D2BF3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8"/>
                <w:lang w:val="fr-FR"/>
              </w:rPr>
            </w:pPr>
            <w:proofErr w:type="spellStart"/>
            <w:r w:rsidRPr="008E0FCD">
              <w:rPr>
                <w:rFonts w:ascii="Arial" w:hAnsi="Arial" w:cs="Arial"/>
                <w:sz w:val="18"/>
                <w:lang w:val="fr-FR"/>
              </w:rPr>
              <w:t>Hepatitis</w:t>
            </w:r>
            <w:proofErr w:type="spellEnd"/>
            <w:r w:rsidRPr="008E0FCD">
              <w:rPr>
                <w:rFonts w:ascii="Arial" w:hAnsi="Arial" w:cs="Arial"/>
                <w:sz w:val="18"/>
                <w:lang w:val="fr-FR"/>
              </w:rPr>
              <w:t xml:space="preserve"> C virus RNA </w:t>
            </w:r>
            <w:proofErr w:type="spellStart"/>
            <w:r w:rsidRPr="008E0FCD">
              <w:rPr>
                <w:rFonts w:ascii="Arial" w:hAnsi="Arial" w:cs="Arial"/>
                <w:sz w:val="18"/>
                <w:lang w:val="fr-FR"/>
              </w:rPr>
              <w:t>detectable</w:t>
            </w:r>
            <w:proofErr w:type="spellEnd"/>
            <w:r w:rsidRPr="008E0FCD">
              <w:rPr>
                <w:rFonts w:ascii="Arial" w:hAnsi="Arial" w:cs="Arial"/>
                <w:sz w:val="18"/>
                <w:lang w:val="fr-FR"/>
              </w:rPr>
              <w:t xml:space="preserve"> or quantifiable</w:t>
            </w:r>
          </w:p>
        </w:tc>
      </w:tr>
      <w:tr w:rsidR="009762BB" w:rsidRPr="008E0FCD" w14:paraId="74C9C05C" w14:textId="77777777" w:rsidTr="00DA1B29">
        <w:trPr>
          <w:trHeight w:val="520"/>
        </w:trPr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BE5F1" w:themeFill="accent1" w:themeFillTint="33"/>
          </w:tcPr>
          <w:p w14:paraId="03BC6407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Chronic hepatitis B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BE5F1" w:themeFill="accent1" w:themeFillTint="33"/>
          </w:tcPr>
          <w:p w14:paraId="6D56057B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BE5F1" w:themeFill="accent1" w:themeFillTint="33"/>
          </w:tcPr>
          <w:p w14:paraId="181D2E95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BE5F1" w:themeFill="accent1" w:themeFillTint="33"/>
          </w:tcPr>
          <w:p w14:paraId="3290B703" w14:textId="5FD93D19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8"/>
                <w:lang w:val="fr-FR"/>
              </w:rPr>
            </w:pPr>
            <w:proofErr w:type="spellStart"/>
            <w:r w:rsidRPr="008E0FCD">
              <w:rPr>
                <w:rFonts w:ascii="Arial" w:hAnsi="Arial" w:cs="Arial"/>
                <w:sz w:val="18"/>
                <w:lang w:val="fr-FR"/>
              </w:rPr>
              <w:t>Hepatitis</w:t>
            </w:r>
            <w:proofErr w:type="spellEnd"/>
            <w:r w:rsidRPr="008E0FCD">
              <w:rPr>
                <w:rFonts w:ascii="Arial" w:hAnsi="Arial" w:cs="Arial"/>
                <w:sz w:val="18"/>
                <w:lang w:val="fr-FR"/>
              </w:rPr>
              <w:t xml:space="preserve"> B </w:t>
            </w:r>
            <w:r w:rsidR="004A7DC5" w:rsidRPr="008E0FCD">
              <w:rPr>
                <w:rFonts w:ascii="Arial" w:hAnsi="Arial" w:cs="Arial"/>
                <w:sz w:val="18"/>
                <w:lang w:val="fr-FR"/>
              </w:rPr>
              <w:t xml:space="preserve">virus </w:t>
            </w:r>
            <w:r w:rsidRPr="008E0FCD">
              <w:rPr>
                <w:rFonts w:ascii="Arial" w:hAnsi="Arial" w:cs="Arial"/>
                <w:sz w:val="18"/>
                <w:lang w:val="fr-FR"/>
              </w:rPr>
              <w:t xml:space="preserve">surface </w:t>
            </w:r>
            <w:proofErr w:type="spellStart"/>
            <w:r w:rsidRPr="008E0FCD">
              <w:rPr>
                <w:rFonts w:ascii="Arial" w:hAnsi="Arial" w:cs="Arial"/>
                <w:sz w:val="18"/>
                <w:lang w:val="fr-FR"/>
              </w:rPr>
              <w:t>antigen</w:t>
            </w:r>
            <w:proofErr w:type="spellEnd"/>
            <w:r w:rsidRPr="008E0FCD">
              <w:rPr>
                <w:rFonts w:ascii="Arial" w:hAnsi="Arial" w:cs="Arial"/>
                <w:sz w:val="18"/>
                <w:lang w:val="fr-FR"/>
              </w:rPr>
              <w:t xml:space="preserve"> positive</w:t>
            </w:r>
          </w:p>
        </w:tc>
      </w:tr>
      <w:tr w:rsidR="009762BB" w:rsidRPr="008E0FCD" w14:paraId="7D36DCE8" w14:textId="77777777" w:rsidTr="00DA1B29">
        <w:tc>
          <w:tcPr>
            <w:tcW w:w="2700" w:type="dxa"/>
            <w:tcBorders>
              <w:top w:val="single" w:sz="8" w:space="0" w:color="auto"/>
            </w:tcBorders>
          </w:tcPr>
          <w:p w14:paraId="7AE57431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Alcohol use disorder</w:t>
            </w:r>
          </w:p>
        </w:tc>
        <w:tc>
          <w:tcPr>
            <w:tcW w:w="2700" w:type="dxa"/>
            <w:tcBorders>
              <w:top w:val="single" w:sz="8" w:space="0" w:color="auto"/>
            </w:tcBorders>
          </w:tcPr>
          <w:p w14:paraId="4FA775DC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291.1, 291.2, 291.5-291.9,</w:t>
            </w:r>
          </w:p>
          <w:p w14:paraId="66614EB6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303.9, 305.0, V113</w:t>
            </w:r>
          </w:p>
          <w:p w14:paraId="3E159B7F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291.0-291.3, 291.5, 291.8,</w:t>
            </w:r>
          </w:p>
          <w:p w14:paraId="5DFB28E2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291.9, 303.x, 305.0</w:t>
            </w:r>
          </w:p>
          <w:p w14:paraId="075C4677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</w:p>
          <w:p w14:paraId="7A07E6F8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265.2, 291.1-291.3,</w:t>
            </w:r>
          </w:p>
          <w:p w14:paraId="1C34AA96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291.5-291.9, 303.0,</w:t>
            </w:r>
          </w:p>
          <w:p w14:paraId="2B8104F3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303.9, 305.0, 357.5,</w:t>
            </w:r>
          </w:p>
          <w:p w14:paraId="0FA7AA8F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425.5, 535.3,</w:t>
            </w:r>
          </w:p>
          <w:p w14:paraId="2E46DFFB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571.0-571.3, 980.x,</w:t>
            </w:r>
          </w:p>
          <w:p w14:paraId="700B6437" w14:textId="77777777" w:rsidR="009762BB" w:rsidRPr="008E0FCD" w:rsidRDefault="009762BB" w:rsidP="00DA1B29">
            <w:pP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V11.3</w:t>
            </w:r>
          </w:p>
          <w:p w14:paraId="00108F7D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8" w:space="0" w:color="auto"/>
            </w:tcBorders>
          </w:tcPr>
          <w:p w14:paraId="165D6B7B" w14:textId="77777777" w:rsidR="009762BB" w:rsidRPr="008E0FCD" w:rsidRDefault="009762BB" w:rsidP="00DA1B29">
            <w:pPr>
              <w:rPr>
                <w:rFonts w:ascii="Arial" w:hAnsi="Arial" w:cs="Arial"/>
                <w:sz w:val="18"/>
                <w:lang w:val="pl-PL"/>
              </w:rPr>
            </w:pPr>
            <w:r w:rsidRPr="008E0FCD">
              <w:rPr>
                <w:rFonts w:ascii="Arial" w:hAnsi="Arial" w:cs="Arial"/>
                <w:sz w:val="18"/>
                <w:lang w:val="pl-PL"/>
              </w:rPr>
              <w:t>F10, E52, G62.1, I42.6,</w:t>
            </w:r>
          </w:p>
          <w:p w14:paraId="18F10296" w14:textId="77777777" w:rsidR="009762BB" w:rsidRPr="008E0FCD" w:rsidRDefault="009762BB" w:rsidP="00DA1B29">
            <w:pPr>
              <w:rPr>
                <w:rFonts w:ascii="Arial" w:hAnsi="Arial" w:cs="Arial"/>
                <w:sz w:val="18"/>
                <w:lang w:val="pl-PL"/>
              </w:rPr>
            </w:pPr>
            <w:r w:rsidRPr="008E0FCD">
              <w:rPr>
                <w:rFonts w:ascii="Arial" w:hAnsi="Arial" w:cs="Arial"/>
                <w:sz w:val="18"/>
                <w:lang w:val="pl-PL"/>
              </w:rPr>
              <w:t>K29.2, K70.0, K70.3,</w:t>
            </w:r>
          </w:p>
          <w:p w14:paraId="70FCFEC3" w14:textId="77777777" w:rsidR="009762BB" w:rsidRPr="008E0FCD" w:rsidRDefault="009762BB" w:rsidP="00DA1B29">
            <w:pPr>
              <w:rPr>
                <w:rFonts w:ascii="Arial" w:hAnsi="Arial" w:cs="Arial"/>
                <w:sz w:val="18"/>
                <w:lang w:val="pl-PL"/>
              </w:rPr>
            </w:pPr>
            <w:r w:rsidRPr="008E0FCD">
              <w:rPr>
                <w:rFonts w:ascii="Arial" w:hAnsi="Arial" w:cs="Arial"/>
                <w:sz w:val="18"/>
                <w:lang w:val="pl-PL"/>
              </w:rPr>
              <w:t>K70.9, T51.x, Z50.2,</w:t>
            </w:r>
          </w:p>
          <w:p w14:paraId="34C6776B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  <w:r w:rsidRPr="008E0FCD">
              <w:rPr>
                <w:rFonts w:ascii="Arial" w:eastAsiaTheme="majorEastAsia" w:hAnsi="Arial" w:cs="Arial"/>
                <w:sz w:val="18"/>
                <w:szCs w:val="18"/>
              </w:rPr>
              <w:t>Z71.4, Z72.1</w:t>
            </w:r>
          </w:p>
        </w:tc>
        <w:tc>
          <w:tcPr>
            <w:tcW w:w="2700" w:type="dxa"/>
            <w:tcBorders>
              <w:top w:val="single" w:sz="8" w:space="0" w:color="auto"/>
            </w:tcBorders>
          </w:tcPr>
          <w:p w14:paraId="3CE01FF5" w14:textId="77777777" w:rsidR="009762BB" w:rsidRPr="008E0FCD" w:rsidRDefault="009762BB" w:rsidP="00DA1B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Theme="majorEastAsia" w:hAnsi="Arial" w:cs="Arial"/>
                <w:sz w:val="18"/>
                <w:szCs w:val="18"/>
              </w:rPr>
            </w:pPr>
          </w:p>
        </w:tc>
      </w:tr>
    </w:tbl>
    <w:p w14:paraId="62ED6497" w14:textId="77777777" w:rsidR="00AE1492" w:rsidRPr="00D500BC" w:rsidRDefault="00AE1492">
      <w:pPr>
        <w:rPr>
          <w:rFonts w:ascii="Arial" w:eastAsiaTheme="majorEastAsia" w:hAnsi="Arial" w:cs="Arial"/>
          <w:b/>
          <w:bCs/>
          <w:u w:val="single"/>
        </w:rPr>
      </w:pPr>
      <w:r w:rsidRPr="00D500BC">
        <w:rPr>
          <w:rFonts w:ascii="Arial" w:eastAsiaTheme="majorEastAsia" w:hAnsi="Arial" w:cs="Arial"/>
          <w:b/>
          <w:bCs/>
          <w:u w:val="single"/>
        </w:rPr>
        <w:br w:type="page"/>
      </w:r>
    </w:p>
    <w:p w14:paraId="151930D3" w14:textId="77777777" w:rsidR="00572985" w:rsidRPr="008E0FCD" w:rsidRDefault="00572985">
      <w:pPr>
        <w:rPr>
          <w:rFonts w:ascii="Arial" w:eastAsiaTheme="majorEastAsia" w:hAnsi="Arial" w:cs="Arial"/>
          <w:b/>
          <w:bCs/>
          <w:u w:val="single"/>
        </w:rPr>
      </w:pPr>
    </w:p>
    <w:p w14:paraId="73887D35" w14:textId="0D9722EF" w:rsidR="0083783E" w:rsidRPr="008E0FCD" w:rsidRDefault="009762BB" w:rsidP="0083783E">
      <w:pPr>
        <w:tabs>
          <w:tab w:val="left" w:pos="3150"/>
        </w:tabs>
        <w:rPr>
          <w:rFonts w:ascii="Arial" w:eastAsiaTheme="majorEastAsia" w:hAnsi="Arial" w:cs="Arial"/>
          <w:b/>
          <w:bCs/>
          <w:u w:val="single"/>
        </w:rPr>
      </w:pPr>
      <w:r w:rsidRPr="008E0FCD">
        <w:rPr>
          <w:rFonts w:ascii="Arial" w:eastAsiaTheme="majorEastAsia" w:hAnsi="Arial" w:cs="Arial"/>
          <w:b/>
          <w:bCs/>
        </w:rPr>
        <w:t xml:space="preserve">Supplemental Table 3. </w:t>
      </w:r>
      <w:r w:rsidR="00400C1A" w:rsidRPr="008E0FCD">
        <w:rPr>
          <w:rFonts w:ascii="Arial" w:eastAsiaTheme="majorEastAsia" w:hAnsi="Arial" w:cs="Arial"/>
        </w:rPr>
        <w:t>Characteristics of Primary Care Patients with Diabetes, with vs. without Previous FIB-4 or NFS Scores</w:t>
      </w:r>
    </w:p>
    <w:p w14:paraId="04F01651" w14:textId="77777777" w:rsidR="00592D7D" w:rsidRPr="008E0FCD" w:rsidRDefault="00592D7D" w:rsidP="00EB2C63">
      <w:pPr>
        <w:tabs>
          <w:tab w:val="left" w:pos="3150"/>
        </w:tabs>
        <w:rPr>
          <w:rFonts w:ascii="Arial" w:eastAsiaTheme="majorEastAsia" w:hAnsi="Arial" w:cs="Arial"/>
          <w:b/>
          <w:bCs/>
          <w:u w:val="single"/>
        </w:rPr>
      </w:pP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298"/>
        <w:gridCol w:w="2392"/>
        <w:gridCol w:w="2236"/>
        <w:gridCol w:w="1312"/>
      </w:tblGrid>
      <w:tr w:rsidR="00400C1A" w:rsidRPr="008E0FCD" w14:paraId="10A40EC0" w14:textId="77777777" w:rsidTr="00E021ED">
        <w:tc>
          <w:tcPr>
            <w:tcW w:w="2610" w:type="dxa"/>
            <w:gridSpan w:val="2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14:paraId="09179332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392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14:paraId="6876A766" w14:textId="50B45FFF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sz w:val="18"/>
                <w:szCs w:val="18"/>
              </w:rPr>
              <w:t>Data available to calculate FIB-4 or NFS</w:t>
            </w:r>
          </w:p>
        </w:tc>
        <w:tc>
          <w:tcPr>
            <w:tcW w:w="2236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14:paraId="2B00E3C6" w14:textId="09AC5746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sz w:val="18"/>
                <w:szCs w:val="18"/>
              </w:rPr>
              <w:t xml:space="preserve">Data </w:t>
            </w:r>
            <w:r w:rsidRPr="008E0FCD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not</w:t>
            </w:r>
            <w:r w:rsidRPr="008E0FCD">
              <w:rPr>
                <w:rFonts w:ascii="Arial" w:hAnsi="Arial" w:cs="Arial"/>
                <w:b/>
                <w:sz w:val="18"/>
                <w:szCs w:val="18"/>
              </w:rPr>
              <w:t xml:space="preserve"> available to calculate FIB-4 or NFS</w:t>
            </w:r>
          </w:p>
        </w:tc>
        <w:tc>
          <w:tcPr>
            <w:tcW w:w="1312" w:type="dxa"/>
            <w:tcBorders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14:paraId="5C2EF619" w14:textId="3BE5E0D0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E0FC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400C1A" w:rsidRPr="008E0FCD" w14:paraId="5FA3C619" w14:textId="77777777" w:rsidTr="00E021ED">
        <w:trPr>
          <w:trHeight w:val="80"/>
        </w:trPr>
        <w:tc>
          <w:tcPr>
            <w:tcW w:w="2610" w:type="dxa"/>
            <w:gridSpan w:val="2"/>
            <w:tcBorders>
              <w:top w:val="double" w:sz="4" w:space="0" w:color="auto"/>
            </w:tcBorders>
            <w:vAlign w:val="center"/>
          </w:tcPr>
          <w:p w14:paraId="00D6A449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5693167" w14:textId="674AE0A0" w:rsidR="00400C1A" w:rsidRPr="008E0FCD" w:rsidRDefault="00443E98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="00400C1A" w:rsidRPr="008E0FCD">
              <w:rPr>
                <w:rFonts w:ascii="Arial" w:hAnsi="Arial" w:cs="Arial"/>
                <w:b/>
                <w:sz w:val="18"/>
                <w:szCs w:val="18"/>
              </w:rPr>
              <w:t>=2,206</w:t>
            </w:r>
          </w:p>
        </w:tc>
        <w:tc>
          <w:tcPr>
            <w:tcW w:w="223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F990EB0" w14:textId="75583F7D" w:rsidR="00400C1A" w:rsidRPr="008E0FCD" w:rsidRDefault="00443E98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="00400C1A" w:rsidRPr="008E0FCD">
              <w:rPr>
                <w:rFonts w:ascii="Arial" w:hAnsi="Arial" w:cs="Arial"/>
                <w:b/>
                <w:sz w:val="18"/>
                <w:szCs w:val="18"/>
              </w:rPr>
              <w:t>=822</w:t>
            </w:r>
          </w:p>
        </w:tc>
        <w:tc>
          <w:tcPr>
            <w:tcW w:w="1312" w:type="dxa"/>
            <w:tcBorders>
              <w:top w:val="double" w:sz="4" w:space="0" w:color="auto"/>
            </w:tcBorders>
            <w:vAlign w:val="center"/>
          </w:tcPr>
          <w:p w14:paraId="5DD56C2C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75618307" w14:textId="77777777" w:rsidTr="00E021ED"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14:paraId="28F39F6D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Age [mean (SD)]</w:t>
            </w:r>
          </w:p>
        </w:tc>
        <w:tc>
          <w:tcPr>
            <w:tcW w:w="23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537D31E" w14:textId="24336028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68 (14)</w:t>
            </w:r>
          </w:p>
        </w:tc>
        <w:tc>
          <w:tcPr>
            <w:tcW w:w="223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AAFA6A" w14:textId="5AEC2070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65 (15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5F55B083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0C1A" w:rsidRPr="008E0FCD" w14:paraId="1F55D5A6" w14:textId="77777777" w:rsidTr="00E021ED"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8ECA3E5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95867DF" w14:textId="35655B44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1,031 (46.7%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F95D47D" w14:textId="75C47ADF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439 (53.4%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205B0A1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0.001</w:t>
            </w:r>
          </w:p>
        </w:tc>
      </w:tr>
      <w:tr w:rsidR="00400C1A" w:rsidRPr="008E0FCD" w14:paraId="02D37299" w14:textId="77777777" w:rsidTr="00E021ED">
        <w:tc>
          <w:tcPr>
            <w:tcW w:w="2610" w:type="dxa"/>
            <w:gridSpan w:val="2"/>
            <w:tcBorders>
              <w:top w:val="single" w:sz="4" w:space="0" w:color="auto"/>
            </w:tcBorders>
            <w:vAlign w:val="center"/>
          </w:tcPr>
          <w:p w14:paraId="3AF20DE2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730B6300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16E1F748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75D8376E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0C1A" w:rsidRPr="008E0FCD" w14:paraId="6CBC6779" w14:textId="77777777" w:rsidTr="00E021ED">
        <w:tc>
          <w:tcPr>
            <w:tcW w:w="2610" w:type="dxa"/>
            <w:gridSpan w:val="2"/>
            <w:vAlign w:val="center"/>
          </w:tcPr>
          <w:p w14:paraId="04DFFFF9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White</w:t>
            </w:r>
          </w:p>
        </w:tc>
        <w:tc>
          <w:tcPr>
            <w:tcW w:w="2392" w:type="dxa"/>
            <w:vAlign w:val="center"/>
          </w:tcPr>
          <w:p w14:paraId="206BA344" w14:textId="00DCFC69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602 (27.8%)</w:t>
            </w:r>
          </w:p>
        </w:tc>
        <w:tc>
          <w:tcPr>
            <w:tcW w:w="2236" w:type="dxa"/>
            <w:vAlign w:val="center"/>
          </w:tcPr>
          <w:p w14:paraId="5C632DD3" w14:textId="67B434F9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207 (26.1%)</w:t>
            </w:r>
          </w:p>
        </w:tc>
        <w:tc>
          <w:tcPr>
            <w:tcW w:w="1312" w:type="dxa"/>
            <w:vAlign w:val="center"/>
          </w:tcPr>
          <w:p w14:paraId="63E1E934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2FCD9D30" w14:textId="77777777" w:rsidTr="00E021ED">
        <w:tc>
          <w:tcPr>
            <w:tcW w:w="2610" w:type="dxa"/>
            <w:gridSpan w:val="2"/>
            <w:vAlign w:val="center"/>
          </w:tcPr>
          <w:p w14:paraId="12DA8944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Black</w:t>
            </w:r>
          </w:p>
        </w:tc>
        <w:tc>
          <w:tcPr>
            <w:tcW w:w="2392" w:type="dxa"/>
            <w:vAlign w:val="center"/>
          </w:tcPr>
          <w:p w14:paraId="64D0B65D" w14:textId="022DCF36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351 (16.2%)</w:t>
            </w:r>
          </w:p>
        </w:tc>
        <w:tc>
          <w:tcPr>
            <w:tcW w:w="2236" w:type="dxa"/>
            <w:vAlign w:val="center"/>
          </w:tcPr>
          <w:p w14:paraId="35F1049F" w14:textId="34624945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83 (10.5%)</w:t>
            </w:r>
          </w:p>
        </w:tc>
        <w:tc>
          <w:tcPr>
            <w:tcW w:w="1312" w:type="dxa"/>
            <w:vAlign w:val="center"/>
          </w:tcPr>
          <w:p w14:paraId="7A4B24BF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636CCA8D" w14:textId="77777777" w:rsidTr="00E021ED">
        <w:tc>
          <w:tcPr>
            <w:tcW w:w="2610" w:type="dxa"/>
            <w:gridSpan w:val="2"/>
            <w:vAlign w:val="center"/>
          </w:tcPr>
          <w:p w14:paraId="7E140031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Hispanic or Latino</w:t>
            </w:r>
          </w:p>
        </w:tc>
        <w:tc>
          <w:tcPr>
            <w:tcW w:w="2392" w:type="dxa"/>
            <w:vAlign w:val="center"/>
          </w:tcPr>
          <w:p w14:paraId="60585C1F" w14:textId="7DCD4FF2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280 (12.9%)</w:t>
            </w:r>
          </w:p>
        </w:tc>
        <w:tc>
          <w:tcPr>
            <w:tcW w:w="2236" w:type="dxa"/>
            <w:vAlign w:val="center"/>
          </w:tcPr>
          <w:p w14:paraId="38D30913" w14:textId="0A48486A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77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9.7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12" w:type="dxa"/>
            <w:vAlign w:val="center"/>
          </w:tcPr>
          <w:p w14:paraId="130FE264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1948ADC8" w14:textId="77777777" w:rsidTr="00E021ED">
        <w:tc>
          <w:tcPr>
            <w:tcW w:w="2610" w:type="dxa"/>
            <w:gridSpan w:val="2"/>
            <w:vAlign w:val="center"/>
          </w:tcPr>
          <w:p w14:paraId="5FA37437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Asian</w:t>
            </w:r>
          </w:p>
        </w:tc>
        <w:tc>
          <w:tcPr>
            <w:tcW w:w="2392" w:type="dxa"/>
            <w:vAlign w:val="center"/>
          </w:tcPr>
          <w:p w14:paraId="1CAE3886" w14:textId="156CF8E5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742 (34.2%)</w:t>
            </w:r>
          </w:p>
        </w:tc>
        <w:tc>
          <w:tcPr>
            <w:tcW w:w="2236" w:type="dxa"/>
            <w:vAlign w:val="center"/>
          </w:tcPr>
          <w:p w14:paraId="62BB3EA6" w14:textId="5D6CBDC2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334 (42.1%)</w:t>
            </w:r>
          </w:p>
        </w:tc>
        <w:tc>
          <w:tcPr>
            <w:tcW w:w="1312" w:type="dxa"/>
            <w:vAlign w:val="center"/>
          </w:tcPr>
          <w:p w14:paraId="445F5B91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04221465" w14:textId="77777777" w:rsidTr="00E021ED"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14:paraId="143F9EE9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67C00E88" w14:textId="43C73A4D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94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8.9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4DFA78F5" w14:textId="576A746A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92 (11.6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1CFF2B05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1B7F49E5" w14:textId="77777777" w:rsidTr="00E021ED"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2A75154C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Insurance Type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8BEDDB2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7D4BF4BD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5F8F942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0C1A" w:rsidRPr="008E0FCD" w14:paraId="5FCC7108" w14:textId="77777777" w:rsidTr="00E021ED">
        <w:tc>
          <w:tcPr>
            <w:tcW w:w="2610" w:type="dxa"/>
            <w:gridSpan w:val="2"/>
            <w:shd w:val="clear" w:color="auto" w:fill="DBE5F1" w:themeFill="accent1" w:themeFillTint="33"/>
            <w:vAlign w:val="center"/>
          </w:tcPr>
          <w:p w14:paraId="7D42A5C3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Public</w:t>
            </w:r>
          </w:p>
        </w:tc>
        <w:tc>
          <w:tcPr>
            <w:tcW w:w="2392" w:type="dxa"/>
            <w:shd w:val="clear" w:color="auto" w:fill="DBE5F1" w:themeFill="accent1" w:themeFillTint="33"/>
            <w:vAlign w:val="center"/>
          </w:tcPr>
          <w:p w14:paraId="00DE264D" w14:textId="2579D86B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1,507 (68.3%)</w:t>
            </w:r>
          </w:p>
        </w:tc>
        <w:tc>
          <w:tcPr>
            <w:tcW w:w="2236" w:type="dxa"/>
            <w:shd w:val="clear" w:color="auto" w:fill="DBE5F1" w:themeFill="accent1" w:themeFillTint="33"/>
            <w:vAlign w:val="center"/>
          </w:tcPr>
          <w:p w14:paraId="65700035" w14:textId="021280D2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462 (56.2%)</w:t>
            </w:r>
          </w:p>
        </w:tc>
        <w:tc>
          <w:tcPr>
            <w:tcW w:w="1312" w:type="dxa"/>
            <w:shd w:val="clear" w:color="auto" w:fill="DBE5F1" w:themeFill="accent1" w:themeFillTint="33"/>
            <w:vAlign w:val="center"/>
          </w:tcPr>
          <w:p w14:paraId="14C4DFDA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2E1B24EE" w14:textId="77777777" w:rsidTr="00E021ED">
        <w:tc>
          <w:tcPr>
            <w:tcW w:w="2610" w:type="dxa"/>
            <w:gridSpan w:val="2"/>
            <w:shd w:val="clear" w:color="auto" w:fill="DBE5F1" w:themeFill="accent1" w:themeFillTint="33"/>
            <w:vAlign w:val="center"/>
          </w:tcPr>
          <w:p w14:paraId="41191AA5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Private</w:t>
            </w:r>
          </w:p>
        </w:tc>
        <w:tc>
          <w:tcPr>
            <w:tcW w:w="2392" w:type="dxa"/>
            <w:shd w:val="clear" w:color="auto" w:fill="DBE5F1" w:themeFill="accent1" w:themeFillTint="33"/>
            <w:vAlign w:val="center"/>
          </w:tcPr>
          <w:p w14:paraId="7B200481" w14:textId="427821CA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622 (28.2%)</w:t>
            </w:r>
          </w:p>
        </w:tc>
        <w:tc>
          <w:tcPr>
            <w:tcW w:w="2236" w:type="dxa"/>
            <w:shd w:val="clear" w:color="auto" w:fill="DBE5F1" w:themeFill="accent1" w:themeFillTint="33"/>
            <w:vAlign w:val="center"/>
          </w:tcPr>
          <w:p w14:paraId="1659BD88" w14:textId="542512C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328 (39.9%)</w:t>
            </w:r>
          </w:p>
        </w:tc>
        <w:tc>
          <w:tcPr>
            <w:tcW w:w="1312" w:type="dxa"/>
            <w:shd w:val="clear" w:color="auto" w:fill="DBE5F1" w:themeFill="accent1" w:themeFillTint="33"/>
            <w:vAlign w:val="center"/>
          </w:tcPr>
          <w:p w14:paraId="0BC8B6D8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7980A4CB" w14:textId="77777777" w:rsidTr="00E021ED"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2649B98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Uninsured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8B20DF4" w14:textId="5D2B895B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77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3.5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1CE2D84" w14:textId="2EE6AC59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2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3.9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DB52607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0E192F9A" w14:textId="77777777" w:rsidTr="00E021ED">
        <w:tc>
          <w:tcPr>
            <w:tcW w:w="2610" w:type="dxa"/>
            <w:gridSpan w:val="2"/>
            <w:tcBorders>
              <w:top w:val="single" w:sz="4" w:space="0" w:color="auto"/>
            </w:tcBorders>
            <w:vAlign w:val="center"/>
          </w:tcPr>
          <w:p w14:paraId="573F002C" w14:textId="13F1BC48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MI </w:t>
            </w:r>
            <w:r w:rsidRPr="008E0FCD">
              <w:rPr>
                <w:rFonts w:ascii="Arial" w:eastAsia="Arial" w:hAnsi="Arial" w:cs="Arial"/>
                <w:sz w:val="18"/>
                <w:szCs w:val="18"/>
              </w:rPr>
              <w:t>†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26F67EB7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5967E714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0218D7BD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0C1A" w:rsidRPr="008E0FCD" w14:paraId="3FA26DE0" w14:textId="77777777" w:rsidTr="00E021ED">
        <w:tc>
          <w:tcPr>
            <w:tcW w:w="2610" w:type="dxa"/>
            <w:gridSpan w:val="2"/>
            <w:vAlign w:val="center"/>
          </w:tcPr>
          <w:p w14:paraId="7743D46D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Underweight</w:t>
            </w:r>
          </w:p>
        </w:tc>
        <w:tc>
          <w:tcPr>
            <w:tcW w:w="2392" w:type="dxa"/>
            <w:vAlign w:val="center"/>
          </w:tcPr>
          <w:p w14:paraId="00395442" w14:textId="66BA6D02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2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1.0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236" w:type="dxa"/>
            <w:vAlign w:val="center"/>
          </w:tcPr>
          <w:p w14:paraId="326228CA" w14:textId="4ACFE5A8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7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0.9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12" w:type="dxa"/>
            <w:vAlign w:val="center"/>
          </w:tcPr>
          <w:p w14:paraId="7AC3ABCA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14AE7BA4" w14:textId="77777777" w:rsidTr="00E021ED">
        <w:tc>
          <w:tcPr>
            <w:tcW w:w="2610" w:type="dxa"/>
            <w:gridSpan w:val="2"/>
            <w:vAlign w:val="center"/>
          </w:tcPr>
          <w:p w14:paraId="555E1034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Normal</w:t>
            </w:r>
          </w:p>
        </w:tc>
        <w:tc>
          <w:tcPr>
            <w:tcW w:w="2392" w:type="dxa"/>
            <w:vAlign w:val="center"/>
          </w:tcPr>
          <w:p w14:paraId="14A06EF7" w14:textId="00A24CA3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347 (15.7%)</w:t>
            </w:r>
          </w:p>
        </w:tc>
        <w:tc>
          <w:tcPr>
            <w:tcW w:w="2236" w:type="dxa"/>
            <w:vAlign w:val="center"/>
          </w:tcPr>
          <w:p w14:paraId="69CDA590" w14:textId="311CF876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78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9.5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12" w:type="dxa"/>
            <w:vAlign w:val="center"/>
          </w:tcPr>
          <w:p w14:paraId="1155691F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2F83D799" w14:textId="77777777" w:rsidTr="00E021ED">
        <w:tc>
          <w:tcPr>
            <w:tcW w:w="2610" w:type="dxa"/>
            <w:gridSpan w:val="2"/>
            <w:vAlign w:val="center"/>
          </w:tcPr>
          <w:p w14:paraId="04CA10F5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Overweight</w:t>
            </w:r>
          </w:p>
        </w:tc>
        <w:tc>
          <w:tcPr>
            <w:tcW w:w="2392" w:type="dxa"/>
            <w:vAlign w:val="center"/>
          </w:tcPr>
          <w:p w14:paraId="56F93A54" w14:textId="7E63D5B0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523 (23.7%)</w:t>
            </w:r>
          </w:p>
        </w:tc>
        <w:tc>
          <w:tcPr>
            <w:tcW w:w="2236" w:type="dxa"/>
            <w:vAlign w:val="center"/>
          </w:tcPr>
          <w:p w14:paraId="323F929E" w14:textId="7629A9BC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133 (16.2%)</w:t>
            </w:r>
          </w:p>
        </w:tc>
        <w:tc>
          <w:tcPr>
            <w:tcW w:w="1312" w:type="dxa"/>
            <w:vAlign w:val="center"/>
          </w:tcPr>
          <w:p w14:paraId="4BE872AB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7329882E" w14:textId="77777777" w:rsidTr="00E021ED"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14:paraId="6FF2DB60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 Obese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52D6E710" w14:textId="2C4ED34F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1,314 (59.6%)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196B2DF3" w14:textId="3625E11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604 (73.5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3FCE94A6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7B1BAE89" w14:textId="77777777" w:rsidTr="00E021ED"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B5A51C9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3005645" w14:textId="0465CC02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1,864 (84.5%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EFA957E" w14:textId="358CF00D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630 (76.6%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E45E981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0C1A" w:rsidRPr="008E0FCD" w14:paraId="0CAC8B5A" w14:textId="77777777" w:rsidTr="00E021ED"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3B235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Hyperlipidemia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87F95" w14:textId="2DEC1654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1811 (82.1%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3595D" w14:textId="4AB71114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652 (79.3%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7FD49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</w:tr>
      <w:tr w:rsidR="00400C1A" w:rsidRPr="008E0FCD" w14:paraId="2C2E0124" w14:textId="77777777" w:rsidTr="00E021ED"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26AA727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NASH/NAFLD ICD code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09B6A7E" w14:textId="7DAA9534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302 (13.7%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551501F" w14:textId="4BB0BBB4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9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4.7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B7B81C3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0C1A" w:rsidRPr="008E0FCD" w14:paraId="57CA5A12" w14:textId="77777777" w:rsidTr="00E021ED"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E79BF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dominal imaging (ever)  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19305" w14:textId="4BE71AF4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1,515 (68.7%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1D965" w14:textId="4E04AADD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277 (33.7%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DC278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0C1A" w:rsidRPr="008E0FCD" w14:paraId="0B281F7C" w14:textId="77777777" w:rsidTr="00E021ED">
        <w:tc>
          <w:tcPr>
            <w:tcW w:w="2610" w:type="dxa"/>
            <w:gridSpan w:val="2"/>
            <w:vMerge w:val="restart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8EE54A3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Steatosis by Ultrasound</w:t>
            </w:r>
          </w:p>
        </w:tc>
        <w:tc>
          <w:tcPr>
            <w:tcW w:w="2392" w:type="dxa"/>
            <w:tcBorders>
              <w:top w:val="single" w:sz="4" w:space="0" w:color="auto"/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14:paraId="3A319A80" w14:textId="71BBC6ED" w:rsidR="00400C1A" w:rsidRPr="008E0FCD" w:rsidRDefault="00443E98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n</w:t>
            </w:r>
            <w:r w:rsidR="00400C1A" w:rsidRPr="008E0FCD">
              <w:rPr>
                <w:rFonts w:ascii="Arial" w:hAnsi="Arial" w:cs="Arial"/>
                <w:sz w:val="18"/>
                <w:szCs w:val="18"/>
              </w:rPr>
              <w:t>=1,045</w:t>
            </w:r>
          </w:p>
        </w:tc>
        <w:tc>
          <w:tcPr>
            <w:tcW w:w="2236" w:type="dxa"/>
            <w:tcBorders>
              <w:top w:val="single" w:sz="4" w:space="0" w:color="auto"/>
              <w:bottom w:val="double" w:sz="4" w:space="0" w:color="auto"/>
            </w:tcBorders>
            <w:shd w:val="clear" w:color="auto" w:fill="DBE5F1" w:themeFill="accent1" w:themeFillTint="33"/>
            <w:vAlign w:val="center"/>
          </w:tcPr>
          <w:p w14:paraId="1C00FD90" w14:textId="53748DC1" w:rsidR="00400C1A" w:rsidRPr="008E0FCD" w:rsidRDefault="00443E98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n</w:t>
            </w:r>
            <w:r w:rsidR="00400C1A" w:rsidRPr="008E0FCD">
              <w:rPr>
                <w:rFonts w:ascii="Arial" w:hAnsi="Arial" w:cs="Arial"/>
                <w:sz w:val="18"/>
                <w:szCs w:val="18"/>
              </w:rPr>
              <w:t>=16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D0C47B7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0C1A" w:rsidRPr="008E0FCD" w14:paraId="29679B3D" w14:textId="77777777" w:rsidTr="00E021ED">
        <w:tc>
          <w:tcPr>
            <w:tcW w:w="2610" w:type="dxa"/>
            <w:gridSpan w:val="2"/>
            <w:vMerge/>
            <w:shd w:val="clear" w:color="auto" w:fill="DBE5F1" w:themeFill="accent1" w:themeFillTint="33"/>
            <w:vAlign w:val="center"/>
          </w:tcPr>
          <w:p w14:paraId="1D4C9005" w14:textId="77777777" w:rsidR="00400C1A" w:rsidRPr="008E0FCD" w:rsidRDefault="00400C1A" w:rsidP="00400C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double" w:sz="4" w:space="0" w:color="auto"/>
            </w:tcBorders>
            <w:shd w:val="clear" w:color="auto" w:fill="DBE5F1" w:themeFill="accent1" w:themeFillTint="33"/>
            <w:vAlign w:val="center"/>
          </w:tcPr>
          <w:p w14:paraId="1D3DDD98" w14:textId="2749790C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574 (54.9%)</w:t>
            </w:r>
          </w:p>
        </w:tc>
        <w:tc>
          <w:tcPr>
            <w:tcW w:w="2236" w:type="dxa"/>
            <w:tcBorders>
              <w:top w:val="double" w:sz="4" w:space="0" w:color="auto"/>
            </w:tcBorders>
            <w:shd w:val="clear" w:color="auto" w:fill="DBE5F1" w:themeFill="accent1" w:themeFillTint="33"/>
            <w:vAlign w:val="center"/>
          </w:tcPr>
          <w:p w14:paraId="696AD886" w14:textId="78AE6B3C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80 (49.7%)</w:t>
            </w:r>
          </w:p>
        </w:tc>
        <w:tc>
          <w:tcPr>
            <w:tcW w:w="1312" w:type="dxa"/>
            <w:shd w:val="clear" w:color="auto" w:fill="DBE5F1" w:themeFill="accent1" w:themeFillTint="33"/>
            <w:vAlign w:val="center"/>
          </w:tcPr>
          <w:p w14:paraId="43017162" w14:textId="77777777" w:rsidR="00400C1A" w:rsidRPr="008E0FCD" w:rsidRDefault="00400C1A" w:rsidP="00400C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</w:tr>
      <w:tr w:rsidR="00400C1A" w:rsidRPr="008E0FCD" w14:paraId="501BF1A1" w14:textId="77777777" w:rsidTr="00E021ED">
        <w:trPr>
          <w:gridAfter w:val="4"/>
          <w:wAfter w:w="7238" w:type="dxa"/>
        </w:trPr>
        <w:tc>
          <w:tcPr>
            <w:tcW w:w="1312" w:type="dxa"/>
            <w:vAlign w:val="center"/>
          </w:tcPr>
          <w:p w14:paraId="62436F91" w14:textId="77777777" w:rsidR="00400C1A" w:rsidRPr="008E0FCD" w:rsidRDefault="00400C1A" w:rsidP="00400C1A">
            <w:pPr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</w:tr>
    </w:tbl>
    <w:p w14:paraId="36BC3088" w14:textId="25542CE7" w:rsidR="009762BB" w:rsidRPr="008E0FCD" w:rsidRDefault="009762BB" w:rsidP="009762BB">
      <w:pPr>
        <w:rPr>
          <w:rFonts w:ascii="Arial" w:eastAsia="Arial" w:hAnsi="Arial" w:cs="Arial"/>
          <w:sz w:val="18"/>
          <w:szCs w:val="18"/>
        </w:rPr>
      </w:pPr>
      <w:r w:rsidRPr="008E0FCD">
        <w:rPr>
          <w:rFonts w:ascii="Arial" w:eastAsia="Arial" w:hAnsi="Arial" w:cs="Arial"/>
          <w:sz w:val="18"/>
          <w:szCs w:val="18"/>
        </w:rPr>
        <w:t>† BMI categories using different cutoffs for Asians and non-Asians: Underweight = BMI &lt;18.5 for both Asians and non-Asians; Normal = BMI 18.5-24.9 for non-Asians and BMI 18.5-22.9 for Asians; Overweight = BMI 25-29.9 for non-Asians and 23-26.9 for Asians; Obese = BMI ≥30 for non-Asians and BMI ≥ 27 for Asians</w:t>
      </w:r>
    </w:p>
    <w:p w14:paraId="3D30DB8A" w14:textId="77777777" w:rsidR="009762BB" w:rsidRPr="008E0FCD" w:rsidRDefault="009762BB" w:rsidP="009762BB">
      <w:pPr>
        <w:tabs>
          <w:tab w:val="left" w:pos="3150"/>
        </w:tabs>
        <w:rPr>
          <w:rFonts w:ascii="Arial" w:eastAsiaTheme="majorEastAsia" w:hAnsi="Arial" w:cs="Arial"/>
          <w:b/>
          <w:bCs/>
          <w:u w:val="single"/>
        </w:rPr>
      </w:pPr>
    </w:p>
    <w:p w14:paraId="16631B8C" w14:textId="77777777" w:rsidR="009762BB" w:rsidRPr="008E0FCD" w:rsidRDefault="009762BB" w:rsidP="009762BB">
      <w:pPr>
        <w:tabs>
          <w:tab w:val="left" w:pos="3150"/>
        </w:tabs>
        <w:rPr>
          <w:rFonts w:ascii="Arial" w:eastAsiaTheme="majorEastAsia" w:hAnsi="Arial" w:cs="Arial"/>
          <w:b/>
          <w:bCs/>
          <w:u w:val="single"/>
        </w:rPr>
      </w:pPr>
    </w:p>
    <w:p w14:paraId="79C65020" w14:textId="77777777" w:rsidR="00400C1A" w:rsidRPr="008E0FCD" w:rsidRDefault="004C7D5A">
      <w:pPr>
        <w:rPr>
          <w:rFonts w:ascii="Arial" w:eastAsiaTheme="majorEastAsia" w:hAnsi="Arial" w:cs="Arial"/>
          <w:b/>
          <w:bCs/>
          <w:u w:val="single"/>
        </w:rPr>
      </w:pPr>
      <w:r w:rsidRPr="008E0FCD">
        <w:rPr>
          <w:rFonts w:ascii="Arial" w:eastAsiaTheme="majorEastAsia" w:hAnsi="Arial" w:cs="Arial"/>
          <w:b/>
          <w:bCs/>
          <w:u w:val="single"/>
        </w:rPr>
        <w:br w:type="page"/>
      </w:r>
    </w:p>
    <w:p w14:paraId="7324783D" w14:textId="1224C9F0" w:rsidR="009762BB" w:rsidRPr="008E0FCD" w:rsidRDefault="009762BB" w:rsidP="009762BB">
      <w:pPr>
        <w:tabs>
          <w:tab w:val="left" w:pos="3150"/>
        </w:tabs>
        <w:rPr>
          <w:rFonts w:ascii="Arial" w:eastAsiaTheme="majorEastAsia" w:hAnsi="Arial" w:cs="Arial"/>
          <w:b/>
          <w:bCs/>
          <w:u w:val="single"/>
        </w:rPr>
      </w:pPr>
      <w:r w:rsidRPr="008E0FCD">
        <w:rPr>
          <w:rFonts w:ascii="Arial" w:eastAsiaTheme="majorEastAsia" w:hAnsi="Arial" w:cs="Arial"/>
          <w:b/>
          <w:bCs/>
        </w:rPr>
        <w:lastRenderedPageBreak/>
        <w:t>Supplemental Table 4.</w:t>
      </w:r>
      <w:r w:rsidR="0034135F" w:rsidRPr="008E0FCD">
        <w:rPr>
          <w:rFonts w:ascii="Arial" w:eastAsiaTheme="majorEastAsia" w:hAnsi="Arial" w:cs="Arial"/>
        </w:rPr>
        <w:t xml:space="preserve"> </w:t>
      </w:r>
      <w:r w:rsidR="00400C1A" w:rsidRPr="008E0FCD">
        <w:rPr>
          <w:rFonts w:ascii="Arial" w:eastAsiaTheme="majorEastAsia" w:hAnsi="Arial" w:cs="Arial"/>
        </w:rPr>
        <w:t>Characteristics of High-Risk Primary Care Patients, Referred vs. Not Referred to Hepatolog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25"/>
        <w:gridCol w:w="1785"/>
        <w:gridCol w:w="1950"/>
        <w:gridCol w:w="1890"/>
        <w:gridCol w:w="900"/>
        <w:gridCol w:w="236"/>
        <w:gridCol w:w="236"/>
      </w:tblGrid>
      <w:tr w:rsidR="009762BB" w:rsidRPr="008E0FCD" w14:paraId="1C209D92" w14:textId="77777777" w:rsidTr="00DA1B29">
        <w:tc>
          <w:tcPr>
            <w:tcW w:w="35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E2F3"/>
            <w:vAlign w:val="center"/>
          </w:tcPr>
          <w:p w14:paraId="5925A6B5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E2F3"/>
            <w:vAlign w:val="center"/>
          </w:tcPr>
          <w:p w14:paraId="147952FC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E2F3"/>
            <w:vAlign w:val="center"/>
          </w:tcPr>
          <w:p w14:paraId="0D71503D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ferred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E2F3"/>
            <w:vAlign w:val="center"/>
          </w:tcPr>
          <w:p w14:paraId="4F1FDA99" w14:textId="1484B0DA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ot </w:t>
            </w:r>
            <w:r w:rsidR="00400C1A"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ferred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E2F3"/>
            <w:vAlign w:val="center"/>
          </w:tcPr>
          <w:p w14:paraId="14120064" w14:textId="61F403BC" w:rsidR="009762BB" w:rsidRPr="008E0FCD" w:rsidRDefault="00672C8F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E0FC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A5C9E2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3E9681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4D95EE78" w14:textId="77777777" w:rsidTr="00DA1B29">
        <w:tc>
          <w:tcPr>
            <w:tcW w:w="352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A49A130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5B97C49" w14:textId="7559A43A" w:rsidR="009762BB" w:rsidRPr="008E0FCD" w:rsidRDefault="00443E98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n</w:t>
            </w:r>
            <w:r w:rsidR="009762BB" w:rsidRPr="008E0FCD">
              <w:rPr>
                <w:rFonts w:ascii="Arial" w:hAnsi="Arial" w:cs="Arial"/>
                <w:sz w:val="18"/>
                <w:szCs w:val="18"/>
              </w:rPr>
              <w:t xml:space="preserve">=262 </w:t>
            </w:r>
          </w:p>
        </w:tc>
        <w:tc>
          <w:tcPr>
            <w:tcW w:w="19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7E1F229" w14:textId="57CE3EF0" w:rsidR="009762BB" w:rsidRPr="008E0FCD" w:rsidRDefault="00443E98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n</w:t>
            </w:r>
            <w:r w:rsidR="009762BB" w:rsidRPr="008E0FCD">
              <w:rPr>
                <w:rFonts w:ascii="Arial" w:hAnsi="Arial" w:cs="Arial"/>
                <w:sz w:val="18"/>
                <w:szCs w:val="18"/>
              </w:rPr>
              <w:t xml:space="preserve">=148 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13C91D" w14:textId="31A417CB" w:rsidR="009762BB" w:rsidRPr="008E0FCD" w:rsidRDefault="00443E98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n</w:t>
            </w:r>
            <w:r w:rsidR="009762BB" w:rsidRPr="008E0FCD">
              <w:rPr>
                <w:rFonts w:ascii="Arial" w:hAnsi="Arial" w:cs="Arial"/>
                <w:sz w:val="18"/>
                <w:szCs w:val="18"/>
              </w:rPr>
              <w:t xml:space="preserve">=114 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C173C8B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7A86A1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8B71B5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60C07E82" w14:textId="77777777" w:rsidTr="00DA1B29"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EA478A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Age [mean (SD)]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C739B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65 (7.6) </w:t>
            </w:r>
          </w:p>
        </w:tc>
        <w:tc>
          <w:tcPr>
            <w:tcW w:w="195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FE37B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65 (7.2) 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AC223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66 (8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A9CE21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0.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55B7A2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728E0D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4D9D1394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3C22FBF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n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BAE892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20 (45.8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1D0840B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2 (41.9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476682E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8 (50.9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42B8706B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BDA1EC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F9A789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606ECDCE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04E252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Race/Ethnicity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6B1731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657D80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8C9B60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317FBB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0.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FDD1D8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682C0D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6DA8EB92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44EF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White or Caucasian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4A48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92 (35.5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949B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46 (31.5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E03E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46 (40.7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6D83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A2FCE8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CCFA3D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20696A56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3215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Black or African American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14CA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44 (17.0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55F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8 (19.2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8A44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6 (14.2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52FB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653FD4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4E56EB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323E1833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2D7A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Hispanic or Latino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58B2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2 (12.4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610F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3 (15.8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3F5C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9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8.0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8E21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DD5C6F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2FDCFF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16BB9E5A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3625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Asian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E63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60 (23.2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6501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0 (20.5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CAD3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0 (26.5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FD5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63894F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9776F6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669AD617" w14:textId="77777777" w:rsidTr="00DA1B29"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B69426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Other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5E4B2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1 (12.0%)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75C65F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9 (13.0%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4814FD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2 (10.6%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59E5A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CC3D44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572E5E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2D5797AB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D1419A1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surance Type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7281731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80EAD9D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627085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2780D8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ABF406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BD46F2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5516A48C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462483A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Public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979890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4 (74.0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68A8E9C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8 (73.0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C8DD1EF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6 (75.4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7BBA0CF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14D6BB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7E79E1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07DF7BDC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0B379C8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Private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053CF3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1 (23.3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A41377E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6 (24.3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2FA8D5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5 (21.9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10C9DF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14ED64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E3EBF3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0C994C3C" w14:textId="77777777" w:rsidTr="00DA1B29"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239F4B57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Uninsured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311A06B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 </w:t>
            </w:r>
            <w:proofErr w:type="gramStart"/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>( 2.7</w:t>
            </w:r>
            <w:proofErr w:type="gramEnd"/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)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4E80B0F0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 </w:t>
            </w:r>
            <w:proofErr w:type="gramStart"/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>( 2.7</w:t>
            </w:r>
            <w:proofErr w:type="gramEnd"/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3A10B6D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 </w:t>
            </w:r>
            <w:proofErr w:type="gramStart"/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>( 2.6</w:t>
            </w:r>
            <w:proofErr w:type="gramEnd"/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2E430CCE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4F053D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88DD29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682357AC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0E4135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BMI†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E87CEC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0D4E84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89DD4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FA6632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0.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2F8CF7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3FC2DC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50488349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54F3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Underweight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C49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0.8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DEA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0.7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61A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0.9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BA8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4CA0BD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BF4862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5DC694CF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5D64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Normal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7EF3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9 (11.1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FDE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5 (10.1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67A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4 (12.3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3841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DECD49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7641CA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6586DB1D" w14:textId="77777777" w:rsidTr="00DA1B29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AC68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Overweight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D824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64 (24.4%)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A60E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6 (24.3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642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8 (24.6%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9910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26C871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E4686C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3EE8B576" w14:textId="77777777" w:rsidTr="00DA1B29"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90C640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 Obese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122924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67 (63.7%)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C1242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96 (64.9%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946B28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71 (62.3%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DFB93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D0F603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7ACBC9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538803B5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008648BD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ypertension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3AA1181C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32 (88.5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126AC6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3 (89.9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3B10CF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9 (86.8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4A4B2AE2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B9010F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6A77F1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37E79945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032892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Hyperlipidemia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383F82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26 (86.3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9293C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134 (90.5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DF8F74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92 (80.7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8F38DF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0.02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8593C9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835884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50C4E666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4AEFB353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ASH/NAFLD ICD code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68BF470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8 (22.1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0D14A32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4 (29.7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6BC3A6D8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 (12.3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4BE49598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4BBC11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7A9578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29C92F5F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C7ADAC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Cirrhosis ICD code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5E786E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1 (11.8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3EB860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8 (18.9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41F5B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 </w:t>
            </w:r>
            <w:proofErr w:type="gramStart"/>
            <w:r w:rsidRPr="008E0FCD">
              <w:rPr>
                <w:rFonts w:ascii="Arial" w:hAnsi="Arial" w:cs="Arial"/>
                <w:sz w:val="18"/>
                <w:szCs w:val="18"/>
              </w:rPr>
              <w:t>( 2.6</w:t>
            </w:r>
            <w:proofErr w:type="gramEnd"/>
            <w:r w:rsidRPr="008E0FCD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A3AFC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9BA808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8A180C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5F59A63F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262B0D08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dian FIB-4 (IQR)‡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C9FAFC1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98 (1.46-2.41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75265803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95 (1.41-2.40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B0B6BF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01 (1.50-2.42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6039CCC1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4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70E2C7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B8BDE4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398526B9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4BB79A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Median NFS (IQR)</w:t>
            </w:r>
            <w:r w:rsidRPr="008E0FC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¶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CF33F6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0.97 (0.61-1.51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0933DE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0.97 (0.63-1.54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179AC7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0.97 (0.58-1.48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997093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0.9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809EA7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535233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5FAB8C51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442B69E3" w14:textId="7A0A4DF1" w:rsidR="009762BB" w:rsidRPr="008E0FCD" w:rsidRDefault="00D97C0C" w:rsidP="00DA1B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bA1c</w:t>
            </w:r>
            <w:r w:rsidR="009762BB"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≥8%</w:t>
            </w:r>
            <w:r w:rsidR="009762BB"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08A0BC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5 (24.8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AF26A65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2 (21.6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20E878C3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3 (28.9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116DA30A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147413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B5D4A5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3C4F0C07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32D91D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ALT [mean (SD)]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C017A2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8.0 (15.9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57837C" w14:textId="77777777" w:rsidR="009762BB" w:rsidRPr="008E0FCD" w:rsidRDefault="009762BB" w:rsidP="005327DB">
            <w:pPr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30.4 (16.7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5BF985" w14:textId="77777777" w:rsidR="009762BB" w:rsidRPr="008E0FCD" w:rsidRDefault="009762BB" w:rsidP="005327DB">
            <w:pPr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>24.9 (14.3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805C7A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0.00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688339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7EDF73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4C85C1C1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3F8D4CCC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latelet &lt;150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2AC8094C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0 (38.2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5719849F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1 (34.5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0901A3B4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9 (43.0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1EF1DF00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04B5BA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BC794A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7AC34ABE" w14:textId="77777777" w:rsidTr="00DA1B29">
        <w:trPr>
          <w:trHeight w:val="270"/>
        </w:trPr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66F9F5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HDL &lt;40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8FF49D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81 (30.9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A7DEE3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44 (29.7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1E789D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37 (32.5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060A2E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 0.6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C17D52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F1A13C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023A89F0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311753F5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G ≥150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66FCBE6F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13 (43.1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09229FC3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 (43.2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1057C3D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9 (43.0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/>
            <w:vAlign w:val="center"/>
          </w:tcPr>
          <w:p w14:paraId="120124AA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9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E85683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4BC7BD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3C1D8756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CA5B6F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sz w:val="18"/>
                <w:szCs w:val="18"/>
              </w:rPr>
              <w:t>Hepatology visit prior</w:t>
            </w:r>
            <w:r w:rsidRPr="008E0F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22815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9 (11.1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C923E0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7 (18.2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21B7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2 (1.8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94B54A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sz w:val="18"/>
                <w:szCs w:val="18"/>
              </w:rPr>
              <w:t xml:space="preserve">&lt;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FBCAE5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A3AC80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</w:tr>
      <w:tr w:rsidR="009762BB" w:rsidRPr="008E0FCD" w14:paraId="5A9422D5" w14:textId="77777777" w:rsidTr="00DA1B29">
        <w:tc>
          <w:tcPr>
            <w:tcW w:w="3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3DDCA1A" w14:textId="77777777" w:rsidR="009762BB" w:rsidRPr="008E0FCD" w:rsidRDefault="009762BB" w:rsidP="00DA1B29">
            <w:pPr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bdominal imaging (ever)</w:t>
            </w: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7E9F3BCE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18 (83.2%)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DC65169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4 (83.8%)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7C2E017B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4 (82.5%)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BFBD1CF" w14:textId="77777777" w:rsidR="009762BB" w:rsidRPr="008E0FCD" w:rsidRDefault="009762BB" w:rsidP="005327D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0FC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7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ACAB12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  <w:r w:rsidRPr="008E0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2BA635" w14:textId="77777777" w:rsidR="009762BB" w:rsidRPr="008E0FCD" w:rsidRDefault="009762BB" w:rsidP="00DA1B29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0092E95" w14:textId="77777777" w:rsidR="009762BB" w:rsidRPr="008E0FCD" w:rsidRDefault="009762BB" w:rsidP="009762BB">
      <w:pPr>
        <w:tabs>
          <w:tab w:val="left" w:pos="3150"/>
        </w:tabs>
        <w:rPr>
          <w:rFonts w:ascii="Arial" w:eastAsiaTheme="majorEastAsia" w:hAnsi="Arial" w:cs="Arial"/>
        </w:rPr>
      </w:pPr>
    </w:p>
    <w:p w14:paraId="7B4CBE80" w14:textId="77777777" w:rsidR="009762BB" w:rsidRPr="008E0FCD" w:rsidRDefault="009762BB" w:rsidP="009762BB">
      <w:pPr>
        <w:spacing w:after="200"/>
        <w:rPr>
          <w:rFonts w:ascii="Arial" w:eastAsiaTheme="majorEastAsia" w:hAnsi="Arial" w:cs="Arial"/>
          <w:sz w:val="18"/>
          <w:szCs w:val="18"/>
        </w:rPr>
      </w:pPr>
      <w:r w:rsidRPr="008E0FCD">
        <w:rPr>
          <w:rFonts w:ascii="Arial" w:eastAsiaTheme="majorEastAsia" w:hAnsi="Arial" w:cs="Arial"/>
          <w:sz w:val="18"/>
          <w:szCs w:val="18"/>
        </w:rPr>
        <w:t>† BMI categories using different cutoffs for Asians and non-Asians: Underweight = BMI &lt;18.5 for both Asians and non-Asians; Normal = BMI 18.5-24.9 for non-Asians and BMI 18.5-22.9 for Asians; Overweight = BMI 25-29.9 for non-Asians and 23-26.9 for Asians; Obese = BMI ≥30 for non-Asians and BMI ≥ 27 for Asians</w:t>
      </w:r>
    </w:p>
    <w:p w14:paraId="4A35336E" w14:textId="77777777" w:rsidR="009762BB" w:rsidRPr="008E0FCD" w:rsidRDefault="009762BB" w:rsidP="009762BB">
      <w:pPr>
        <w:spacing w:after="200"/>
        <w:rPr>
          <w:rFonts w:ascii="Arial" w:eastAsiaTheme="majorEastAsia" w:hAnsi="Arial" w:cs="Arial"/>
          <w:sz w:val="18"/>
          <w:szCs w:val="18"/>
        </w:rPr>
      </w:pPr>
      <w:r w:rsidRPr="008E0FCD">
        <w:rPr>
          <w:rFonts w:ascii="Arial" w:eastAsiaTheme="majorEastAsia" w:hAnsi="Arial" w:cs="Arial"/>
          <w:sz w:val="18"/>
          <w:szCs w:val="18"/>
        </w:rPr>
        <w:t>‡ Calculated by taking the median of the highest FIB-4 for each patient</w:t>
      </w:r>
    </w:p>
    <w:p w14:paraId="7602DF0B" w14:textId="77777777" w:rsidR="009762BB" w:rsidRPr="008E0FCD" w:rsidRDefault="009762BB" w:rsidP="009762BB">
      <w:pPr>
        <w:spacing w:after="200"/>
        <w:rPr>
          <w:rFonts w:ascii="Arial" w:eastAsiaTheme="majorEastAsia" w:hAnsi="Arial" w:cs="Arial"/>
          <w:sz w:val="18"/>
          <w:szCs w:val="18"/>
        </w:rPr>
      </w:pPr>
      <w:r w:rsidRPr="008E0FCD">
        <w:rPr>
          <w:rFonts w:ascii="Arial" w:eastAsiaTheme="majorEastAsia" w:hAnsi="Arial" w:cs="Arial"/>
          <w:sz w:val="18"/>
          <w:szCs w:val="18"/>
          <w:vertAlign w:val="superscript"/>
        </w:rPr>
        <w:t xml:space="preserve">¶ </w:t>
      </w:r>
      <w:r w:rsidRPr="008E0FCD">
        <w:rPr>
          <w:rFonts w:ascii="Arial" w:eastAsiaTheme="majorEastAsia" w:hAnsi="Arial" w:cs="Arial"/>
          <w:sz w:val="18"/>
          <w:szCs w:val="18"/>
        </w:rPr>
        <w:t>Calculated by taking the median of the highest NFS for each patient</w:t>
      </w:r>
    </w:p>
    <w:p w14:paraId="454AAB8D" w14:textId="77777777" w:rsidR="009762BB" w:rsidRPr="008E0FCD" w:rsidRDefault="009762BB" w:rsidP="009762BB">
      <w:pPr>
        <w:spacing w:after="160" w:line="259" w:lineRule="auto"/>
        <w:rPr>
          <w:rFonts w:ascii="Arial" w:eastAsiaTheme="majorEastAsia" w:hAnsi="Arial" w:cs="Arial"/>
        </w:rPr>
      </w:pPr>
      <w:bookmarkStart w:id="0" w:name="_GoBack"/>
      <w:bookmarkEnd w:id="0"/>
    </w:p>
    <w:sectPr w:rsidR="009762BB" w:rsidRPr="008E0FCD" w:rsidSect="00EC7BD1">
      <w:headerReference w:type="default" r:id="rId12"/>
      <w:footerReference w:type="default" r:id="rId13"/>
      <w:pgSz w:w="12240" w:h="15840"/>
      <w:pgMar w:top="720" w:right="720" w:bottom="720" w:left="720" w:header="720" w:footer="720" w:gutter="0"/>
      <w:lnNumType w:countBy="1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282E4" w14:textId="77777777" w:rsidR="005D4960" w:rsidRDefault="005D4960" w:rsidP="00613F37">
      <w:r>
        <w:separator/>
      </w:r>
    </w:p>
  </w:endnote>
  <w:endnote w:type="continuationSeparator" w:id="0">
    <w:p w14:paraId="0160923C" w14:textId="77777777" w:rsidR="005D4960" w:rsidRDefault="005D4960" w:rsidP="00613F37">
      <w:r>
        <w:continuationSeparator/>
      </w:r>
    </w:p>
  </w:endnote>
  <w:endnote w:type="continuationNotice" w:id="1">
    <w:p w14:paraId="7AFA85A8" w14:textId="77777777" w:rsidR="005D4960" w:rsidRDefault="005D49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7944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53EE8A" w14:textId="66A07ADC" w:rsidR="000552B8" w:rsidRDefault="000552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5BA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E8DC141" w14:textId="75397561" w:rsidR="7CC26BF7" w:rsidRDefault="7CC26BF7" w:rsidP="7CC26B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388F13" w14:textId="77777777" w:rsidR="005D4960" w:rsidRDefault="005D4960" w:rsidP="00613F37">
      <w:r>
        <w:separator/>
      </w:r>
    </w:p>
  </w:footnote>
  <w:footnote w:type="continuationSeparator" w:id="0">
    <w:p w14:paraId="5CA0BA16" w14:textId="77777777" w:rsidR="005D4960" w:rsidRDefault="005D4960" w:rsidP="00613F37">
      <w:r>
        <w:continuationSeparator/>
      </w:r>
    </w:p>
  </w:footnote>
  <w:footnote w:type="continuationNotice" w:id="1">
    <w:p w14:paraId="006248AA" w14:textId="77777777" w:rsidR="005D4960" w:rsidRDefault="005D496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E8AF7" w14:textId="2B3BFD72" w:rsidR="00336D67" w:rsidRPr="005E5FA0" w:rsidRDefault="003A6945" w:rsidP="00336D67">
    <w:pPr>
      <w:pStyle w:val="Header"/>
      <w:jc w:val="right"/>
      <w:rPr>
        <w:rFonts w:ascii="Arial" w:eastAsiaTheme="majorEastAsia" w:hAnsi="Arial" w:cs="Arial"/>
        <w:color w:val="000000" w:themeColor="text1"/>
        <w:sz w:val="20"/>
        <w:szCs w:val="20"/>
      </w:rPr>
    </w:pPr>
    <w:r w:rsidRPr="005E5FA0">
      <w:rPr>
        <w:rFonts w:ascii="Arial" w:eastAsiaTheme="majorEastAsia" w:hAnsi="Arial" w:cs="Arial"/>
        <w:color w:val="000000" w:themeColor="text1"/>
        <w:sz w:val="20"/>
        <w:szCs w:val="20"/>
      </w:rPr>
      <w:t xml:space="preserve">Fox - </w:t>
    </w:r>
    <w:r w:rsidR="00336D67" w:rsidRPr="005E5FA0">
      <w:rPr>
        <w:rFonts w:ascii="Arial" w:eastAsiaTheme="majorEastAsia" w:hAnsi="Arial" w:cs="Arial"/>
        <w:color w:val="000000" w:themeColor="text1"/>
        <w:sz w:val="20"/>
        <w:szCs w:val="20"/>
      </w:rPr>
      <w:t>NAFLD with Advanced Fibrosis in Primary Care</w:t>
    </w:r>
  </w:p>
  <w:p w14:paraId="1D687B1D" w14:textId="77777777" w:rsidR="00336D67" w:rsidRDefault="00336D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84A74"/>
    <w:multiLevelType w:val="multilevel"/>
    <w:tmpl w:val="0F66312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3E827A7"/>
    <w:multiLevelType w:val="multilevel"/>
    <w:tmpl w:val="C31474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2E1B6BBD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FA3833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102FEF"/>
    <w:multiLevelType w:val="multilevel"/>
    <w:tmpl w:val="FFFFFFFF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4C4B1B9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4D7F4B9F"/>
    <w:multiLevelType w:val="multilevel"/>
    <w:tmpl w:val="C08E7D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EF5B6A"/>
    <w:multiLevelType w:val="multilevel"/>
    <w:tmpl w:val="9668A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045D05"/>
    <w:multiLevelType w:val="multilevel"/>
    <w:tmpl w:val="AE323E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6DADC4"/>
    <w:rsid w:val="000014C0"/>
    <w:rsid w:val="00001700"/>
    <w:rsid w:val="00001EF9"/>
    <w:rsid w:val="000021BB"/>
    <w:rsid w:val="00003C37"/>
    <w:rsid w:val="00004613"/>
    <w:rsid w:val="00005374"/>
    <w:rsid w:val="0000648D"/>
    <w:rsid w:val="000079F7"/>
    <w:rsid w:val="00010022"/>
    <w:rsid w:val="00010E9C"/>
    <w:rsid w:val="0001179B"/>
    <w:rsid w:val="000118E1"/>
    <w:rsid w:val="00011BB2"/>
    <w:rsid w:val="000128AE"/>
    <w:rsid w:val="00012A02"/>
    <w:rsid w:val="000137F1"/>
    <w:rsid w:val="00015057"/>
    <w:rsid w:val="0001553D"/>
    <w:rsid w:val="00015E3C"/>
    <w:rsid w:val="0002016F"/>
    <w:rsid w:val="000221F5"/>
    <w:rsid w:val="00022565"/>
    <w:rsid w:val="0002392B"/>
    <w:rsid w:val="00024575"/>
    <w:rsid w:val="0002572E"/>
    <w:rsid w:val="00025F71"/>
    <w:rsid w:val="00026D75"/>
    <w:rsid w:val="000270F9"/>
    <w:rsid w:val="00032EDA"/>
    <w:rsid w:val="000351D6"/>
    <w:rsid w:val="0003537B"/>
    <w:rsid w:val="00035E54"/>
    <w:rsid w:val="0003617D"/>
    <w:rsid w:val="00036BF3"/>
    <w:rsid w:val="000379A6"/>
    <w:rsid w:val="0004120A"/>
    <w:rsid w:val="00041424"/>
    <w:rsid w:val="00041977"/>
    <w:rsid w:val="0004216E"/>
    <w:rsid w:val="00042978"/>
    <w:rsid w:val="00042AB9"/>
    <w:rsid w:val="00044CFB"/>
    <w:rsid w:val="00045B78"/>
    <w:rsid w:val="00045F7A"/>
    <w:rsid w:val="00046A76"/>
    <w:rsid w:val="00047168"/>
    <w:rsid w:val="00051F6F"/>
    <w:rsid w:val="0005228B"/>
    <w:rsid w:val="0005407D"/>
    <w:rsid w:val="00054E35"/>
    <w:rsid w:val="000550C8"/>
    <w:rsid w:val="000552B8"/>
    <w:rsid w:val="00055B04"/>
    <w:rsid w:val="00055F37"/>
    <w:rsid w:val="00056687"/>
    <w:rsid w:val="00060930"/>
    <w:rsid w:val="00060CFC"/>
    <w:rsid w:val="00060D8B"/>
    <w:rsid w:val="000615EA"/>
    <w:rsid w:val="0006192F"/>
    <w:rsid w:val="00061980"/>
    <w:rsid w:val="00062DAD"/>
    <w:rsid w:val="00063BD1"/>
    <w:rsid w:val="00064F23"/>
    <w:rsid w:val="00070E7C"/>
    <w:rsid w:val="000748C7"/>
    <w:rsid w:val="000750EA"/>
    <w:rsid w:val="0007729E"/>
    <w:rsid w:val="00077CEB"/>
    <w:rsid w:val="00080C70"/>
    <w:rsid w:val="00081F6C"/>
    <w:rsid w:val="00083056"/>
    <w:rsid w:val="00084B54"/>
    <w:rsid w:val="00086C37"/>
    <w:rsid w:val="00086F6B"/>
    <w:rsid w:val="00087FE0"/>
    <w:rsid w:val="00091C34"/>
    <w:rsid w:val="00092C5E"/>
    <w:rsid w:val="000952A3"/>
    <w:rsid w:val="000962A0"/>
    <w:rsid w:val="00096AD1"/>
    <w:rsid w:val="00096FB6"/>
    <w:rsid w:val="00097E64"/>
    <w:rsid w:val="000A139C"/>
    <w:rsid w:val="000A1D6A"/>
    <w:rsid w:val="000A2C51"/>
    <w:rsid w:val="000A314F"/>
    <w:rsid w:val="000A4EF4"/>
    <w:rsid w:val="000A4FF5"/>
    <w:rsid w:val="000A5588"/>
    <w:rsid w:val="000A6200"/>
    <w:rsid w:val="000B02B6"/>
    <w:rsid w:val="000B076C"/>
    <w:rsid w:val="000B349C"/>
    <w:rsid w:val="000B35F0"/>
    <w:rsid w:val="000B3DCE"/>
    <w:rsid w:val="000B4EBB"/>
    <w:rsid w:val="000B50B0"/>
    <w:rsid w:val="000B5686"/>
    <w:rsid w:val="000B60CF"/>
    <w:rsid w:val="000B69C6"/>
    <w:rsid w:val="000C0F81"/>
    <w:rsid w:val="000C14CA"/>
    <w:rsid w:val="000C1766"/>
    <w:rsid w:val="000C219D"/>
    <w:rsid w:val="000C2A86"/>
    <w:rsid w:val="000C2C22"/>
    <w:rsid w:val="000C3653"/>
    <w:rsid w:val="000C7FE0"/>
    <w:rsid w:val="000CAF02"/>
    <w:rsid w:val="000D26A1"/>
    <w:rsid w:val="000D2CB2"/>
    <w:rsid w:val="000D36EC"/>
    <w:rsid w:val="000D4B0D"/>
    <w:rsid w:val="000D4D63"/>
    <w:rsid w:val="000D5B48"/>
    <w:rsid w:val="000D6002"/>
    <w:rsid w:val="000D671F"/>
    <w:rsid w:val="000E0B5B"/>
    <w:rsid w:val="000E1676"/>
    <w:rsid w:val="000E1F0E"/>
    <w:rsid w:val="000E23D9"/>
    <w:rsid w:val="000E23EC"/>
    <w:rsid w:val="000E370D"/>
    <w:rsid w:val="000E3909"/>
    <w:rsid w:val="000E4026"/>
    <w:rsid w:val="000E5DB8"/>
    <w:rsid w:val="000E68C1"/>
    <w:rsid w:val="000F0999"/>
    <w:rsid w:val="000F1953"/>
    <w:rsid w:val="000F1DCC"/>
    <w:rsid w:val="000F40A5"/>
    <w:rsid w:val="000F40AF"/>
    <w:rsid w:val="000F7F07"/>
    <w:rsid w:val="001006D3"/>
    <w:rsid w:val="00102E6B"/>
    <w:rsid w:val="00104BE6"/>
    <w:rsid w:val="00104FDF"/>
    <w:rsid w:val="00105A48"/>
    <w:rsid w:val="00105E30"/>
    <w:rsid w:val="00106B04"/>
    <w:rsid w:val="00106CDC"/>
    <w:rsid w:val="001071E2"/>
    <w:rsid w:val="00107397"/>
    <w:rsid w:val="0010771E"/>
    <w:rsid w:val="00110528"/>
    <w:rsid w:val="00114BA5"/>
    <w:rsid w:val="001216CE"/>
    <w:rsid w:val="00121EF3"/>
    <w:rsid w:val="00122A6C"/>
    <w:rsid w:val="00123FCC"/>
    <w:rsid w:val="00124E45"/>
    <w:rsid w:val="001252DA"/>
    <w:rsid w:val="001256DB"/>
    <w:rsid w:val="00126788"/>
    <w:rsid w:val="00126CB5"/>
    <w:rsid w:val="0012716E"/>
    <w:rsid w:val="00127260"/>
    <w:rsid w:val="00127BCE"/>
    <w:rsid w:val="00127F8A"/>
    <w:rsid w:val="0013173C"/>
    <w:rsid w:val="00132529"/>
    <w:rsid w:val="0013256C"/>
    <w:rsid w:val="001331FD"/>
    <w:rsid w:val="0013331C"/>
    <w:rsid w:val="0013709C"/>
    <w:rsid w:val="00137DD7"/>
    <w:rsid w:val="00140203"/>
    <w:rsid w:val="00140C28"/>
    <w:rsid w:val="00140DC2"/>
    <w:rsid w:val="001411DE"/>
    <w:rsid w:val="00142779"/>
    <w:rsid w:val="001429F1"/>
    <w:rsid w:val="00142AE5"/>
    <w:rsid w:val="00144230"/>
    <w:rsid w:val="001447D8"/>
    <w:rsid w:val="0014559D"/>
    <w:rsid w:val="00146429"/>
    <w:rsid w:val="00146541"/>
    <w:rsid w:val="00150BB8"/>
    <w:rsid w:val="001515D7"/>
    <w:rsid w:val="001521A9"/>
    <w:rsid w:val="00153A00"/>
    <w:rsid w:val="00153EEC"/>
    <w:rsid w:val="001560D9"/>
    <w:rsid w:val="001562B4"/>
    <w:rsid w:val="00156ACA"/>
    <w:rsid w:val="00156BDE"/>
    <w:rsid w:val="001571AA"/>
    <w:rsid w:val="0016019F"/>
    <w:rsid w:val="00160AF8"/>
    <w:rsid w:val="00160B01"/>
    <w:rsid w:val="00160EB7"/>
    <w:rsid w:val="0016108C"/>
    <w:rsid w:val="00161259"/>
    <w:rsid w:val="00161A59"/>
    <w:rsid w:val="001621A5"/>
    <w:rsid w:val="001632A0"/>
    <w:rsid w:val="00164EE3"/>
    <w:rsid w:val="001663FE"/>
    <w:rsid w:val="001678FB"/>
    <w:rsid w:val="00167ABD"/>
    <w:rsid w:val="00167E10"/>
    <w:rsid w:val="00170C27"/>
    <w:rsid w:val="001719FB"/>
    <w:rsid w:val="00173FE1"/>
    <w:rsid w:val="001744A2"/>
    <w:rsid w:val="00174967"/>
    <w:rsid w:val="00174D79"/>
    <w:rsid w:val="00175B0E"/>
    <w:rsid w:val="00177629"/>
    <w:rsid w:val="00180613"/>
    <w:rsid w:val="00180BB5"/>
    <w:rsid w:val="00180F71"/>
    <w:rsid w:val="0018159F"/>
    <w:rsid w:val="00181A00"/>
    <w:rsid w:val="00182D69"/>
    <w:rsid w:val="001834ED"/>
    <w:rsid w:val="001842D6"/>
    <w:rsid w:val="00184D20"/>
    <w:rsid w:val="00186B1B"/>
    <w:rsid w:val="0019339E"/>
    <w:rsid w:val="00193A39"/>
    <w:rsid w:val="0019470E"/>
    <w:rsid w:val="00196D8D"/>
    <w:rsid w:val="00196DC4"/>
    <w:rsid w:val="00196E26"/>
    <w:rsid w:val="00197116"/>
    <w:rsid w:val="001A0F06"/>
    <w:rsid w:val="001A0FAA"/>
    <w:rsid w:val="001A1496"/>
    <w:rsid w:val="001A2F63"/>
    <w:rsid w:val="001A3273"/>
    <w:rsid w:val="001A371B"/>
    <w:rsid w:val="001A408F"/>
    <w:rsid w:val="001A5DD7"/>
    <w:rsid w:val="001A66EF"/>
    <w:rsid w:val="001A7FDB"/>
    <w:rsid w:val="001B03CC"/>
    <w:rsid w:val="001B06CC"/>
    <w:rsid w:val="001B0706"/>
    <w:rsid w:val="001B2F5C"/>
    <w:rsid w:val="001B40BC"/>
    <w:rsid w:val="001B5649"/>
    <w:rsid w:val="001B738F"/>
    <w:rsid w:val="001C01BB"/>
    <w:rsid w:val="001C09C6"/>
    <w:rsid w:val="001C33F5"/>
    <w:rsid w:val="001C358B"/>
    <w:rsid w:val="001C6ADD"/>
    <w:rsid w:val="001C735E"/>
    <w:rsid w:val="001C7980"/>
    <w:rsid w:val="001D0D2A"/>
    <w:rsid w:val="001D0F99"/>
    <w:rsid w:val="001D160F"/>
    <w:rsid w:val="001D4295"/>
    <w:rsid w:val="001D4636"/>
    <w:rsid w:val="001D49EF"/>
    <w:rsid w:val="001D5C2E"/>
    <w:rsid w:val="001D636E"/>
    <w:rsid w:val="001D7BE4"/>
    <w:rsid w:val="001E0626"/>
    <w:rsid w:val="001E0D6C"/>
    <w:rsid w:val="001E167D"/>
    <w:rsid w:val="001E1AC7"/>
    <w:rsid w:val="001E4AA6"/>
    <w:rsid w:val="001E6D68"/>
    <w:rsid w:val="001E7175"/>
    <w:rsid w:val="001E7C99"/>
    <w:rsid w:val="001E7D8F"/>
    <w:rsid w:val="001F064E"/>
    <w:rsid w:val="001F0B01"/>
    <w:rsid w:val="001F0C51"/>
    <w:rsid w:val="001F0EC9"/>
    <w:rsid w:val="001F3619"/>
    <w:rsid w:val="001F405F"/>
    <w:rsid w:val="001F40FA"/>
    <w:rsid w:val="001F468E"/>
    <w:rsid w:val="001F5FBF"/>
    <w:rsid w:val="001F61F6"/>
    <w:rsid w:val="001F687F"/>
    <w:rsid w:val="001F6DB4"/>
    <w:rsid w:val="001F7668"/>
    <w:rsid w:val="00200006"/>
    <w:rsid w:val="002007FD"/>
    <w:rsid w:val="00200A95"/>
    <w:rsid w:val="00201260"/>
    <w:rsid w:val="00201702"/>
    <w:rsid w:val="0020187A"/>
    <w:rsid w:val="00202DB5"/>
    <w:rsid w:val="002044A0"/>
    <w:rsid w:val="00204517"/>
    <w:rsid w:val="00204A74"/>
    <w:rsid w:val="00204E82"/>
    <w:rsid w:val="00204F07"/>
    <w:rsid w:val="00205774"/>
    <w:rsid w:val="002058F5"/>
    <w:rsid w:val="00206632"/>
    <w:rsid w:val="00207274"/>
    <w:rsid w:val="0021233C"/>
    <w:rsid w:val="0021357F"/>
    <w:rsid w:val="00214337"/>
    <w:rsid w:val="00214CAB"/>
    <w:rsid w:val="002152F0"/>
    <w:rsid w:val="00215959"/>
    <w:rsid w:val="00216B93"/>
    <w:rsid w:val="00217983"/>
    <w:rsid w:val="0022092D"/>
    <w:rsid w:val="0022247D"/>
    <w:rsid w:val="00222DB8"/>
    <w:rsid w:val="00222F8D"/>
    <w:rsid w:val="00224866"/>
    <w:rsid w:val="00225761"/>
    <w:rsid w:val="0022645E"/>
    <w:rsid w:val="00226CDC"/>
    <w:rsid w:val="00227C48"/>
    <w:rsid w:val="00227DDC"/>
    <w:rsid w:val="00232275"/>
    <w:rsid w:val="00232583"/>
    <w:rsid w:val="00237169"/>
    <w:rsid w:val="00240487"/>
    <w:rsid w:val="0024097F"/>
    <w:rsid w:val="002414F8"/>
    <w:rsid w:val="00244435"/>
    <w:rsid w:val="00244A18"/>
    <w:rsid w:val="00245C44"/>
    <w:rsid w:val="002462B0"/>
    <w:rsid w:val="0024758D"/>
    <w:rsid w:val="00247984"/>
    <w:rsid w:val="00250877"/>
    <w:rsid w:val="00250FCF"/>
    <w:rsid w:val="002511A5"/>
    <w:rsid w:val="00251288"/>
    <w:rsid w:val="002532A7"/>
    <w:rsid w:val="0025403E"/>
    <w:rsid w:val="00256219"/>
    <w:rsid w:val="00256737"/>
    <w:rsid w:val="00256D15"/>
    <w:rsid w:val="00257A75"/>
    <w:rsid w:val="0026110C"/>
    <w:rsid w:val="002615B3"/>
    <w:rsid w:val="002625D5"/>
    <w:rsid w:val="002648E6"/>
    <w:rsid w:val="002655DF"/>
    <w:rsid w:val="00266028"/>
    <w:rsid w:val="00267E24"/>
    <w:rsid w:val="00271D15"/>
    <w:rsid w:val="002720C6"/>
    <w:rsid w:val="00273F95"/>
    <w:rsid w:val="00274345"/>
    <w:rsid w:val="00280124"/>
    <w:rsid w:val="002809D9"/>
    <w:rsid w:val="002817C8"/>
    <w:rsid w:val="00284442"/>
    <w:rsid w:val="002848B8"/>
    <w:rsid w:val="00284956"/>
    <w:rsid w:val="0028572B"/>
    <w:rsid w:val="00286405"/>
    <w:rsid w:val="00293A79"/>
    <w:rsid w:val="00294333"/>
    <w:rsid w:val="00294A9F"/>
    <w:rsid w:val="00294B99"/>
    <w:rsid w:val="00295C1D"/>
    <w:rsid w:val="00295E46"/>
    <w:rsid w:val="00296D1F"/>
    <w:rsid w:val="002A030B"/>
    <w:rsid w:val="002A35BA"/>
    <w:rsid w:val="002A4D1C"/>
    <w:rsid w:val="002A6DE8"/>
    <w:rsid w:val="002A7178"/>
    <w:rsid w:val="002B1659"/>
    <w:rsid w:val="002B2EA1"/>
    <w:rsid w:val="002B4A49"/>
    <w:rsid w:val="002B654D"/>
    <w:rsid w:val="002B6803"/>
    <w:rsid w:val="002B756A"/>
    <w:rsid w:val="002B798B"/>
    <w:rsid w:val="002B7ABB"/>
    <w:rsid w:val="002B7C85"/>
    <w:rsid w:val="002C14F2"/>
    <w:rsid w:val="002C2496"/>
    <w:rsid w:val="002C272A"/>
    <w:rsid w:val="002C2A26"/>
    <w:rsid w:val="002C3243"/>
    <w:rsid w:val="002C384E"/>
    <w:rsid w:val="002C637C"/>
    <w:rsid w:val="002C7643"/>
    <w:rsid w:val="002D0A5C"/>
    <w:rsid w:val="002D2782"/>
    <w:rsid w:val="002D3A4D"/>
    <w:rsid w:val="002D6308"/>
    <w:rsid w:val="002D69A1"/>
    <w:rsid w:val="002D6D28"/>
    <w:rsid w:val="002D7047"/>
    <w:rsid w:val="002E01C9"/>
    <w:rsid w:val="002E0614"/>
    <w:rsid w:val="002E0990"/>
    <w:rsid w:val="002E1A5F"/>
    <w:rsid w:val="002E240E"/>
    <w:rsid w:val="002E2D61"/>
    <w:rsid w:val="002E3A41"/>
    <w:rsid w:val="002E4846"/>
    <w:rsid w:val="002E4A38"/>
    <w:rsid w:val="002E5D43"/>
    <w:rsid w:val="002E665E"/>
    <w:rsid w:val="002E685E"/>
    <w:rsid w:val="002E6A38"/>
    <w:rsid w:val="002E7B5B"/>
    <w:rsid w:val="002E7E4A"/>
    <w:rsid w:val="002F085D"/>
    <w:rsid w:val="002F0CDC"/>
    <w:rsid w:val="002F22FF"/>
    <w:rsid w:val="002F26A5"/>
    <w:rsid w:val="002F5317"/>
    <w:rsid w:val="002F7CDB"/>
    <w:rsid w:val="002F7E67"/>
    <w:rsid w:val="00302748"/>
    <w:rsid w:val="003034BD"/>
    <w:rsid w:val="003038EA"/>
    <w:rsid w:val="00303E65"/>
    <w:rsid w:val="0030426C"/>
    <w:rsid w:val="00304A92"/>
    <w:rsid w:val="00304D65"/>
    <w:rsid w:val="00305597"/>
    <w:rsid w:val="00305CD9"/>
    <w:rsid w:val="00306675"/>
    <w:rsid w:val="00307254"/>
    <w:rsid w:val="00311739"/>
    <w:rsid w:val="00311DCD"/>
    <w:rsid w:val="003122CB"/>
    <w:rsid w:val="003127B0"/>
    <w:rsid w:val="00312A63"/>
    <w:rsid w:val="00312D08"/>
    <w:rsid w:val="003140F2"/>
    <w:rsid w:val="003146F6"/>
    <w:rsid w:val="00314AE7"/>
    <w:rsid w:val="00314E8B"/>
    <w:rsid w:val="00316724"/>
    <w:rsid w:val="00317315"/>
    <w:rsid w:val="0032134B"/>
    <w:rsid w:val="00321AD6"/>
    <w:rsid w:val="00321C6A"/>
    <w:rsid w:val="00321D96"/>
    <w:rsid w:val="0032276B"/>
    <w:rsid w:val="00324A28"/>
    <w:rsid w:val="00325471"/>
    <w:rsid w:val="0032640F"/>
    <w:rsid w:val="003268BD"/>
    <w:rsid w:val="0032775C"/>
    <w:rsid w:val="00330FB2"/>
    <w:rsid w:val="003312FA"/>
    <w:rsid w:val="00332067"/>
    <w:rsid w:val="00333187"/>
    <w:rsid w:val="003345CC"/>
    <w:rsid w:val="0033469C"/>
    <w:rsid w:val="00336D67"/>
    <w:rsid w:val="00337E7B"/>
    <w:rsid w:val="00337FA0"/>
    <w:rsid w:val="0034077E"/>
    <w:rsid w:val="00340A44"/>
    <w:rsid w:val="0034135F"/>
    <w:rsid w:val="00341BB8"/>
    <w:rsid w:val="00342506"/>
    <w:rsid w:val="00342F8F"/>
    <w:rsid w:val="003430FC"/>
    <w:rsid w:val="0034312A"/>
    <w:rsid w:val="00343855"/>
    <w:rsid w:val="00343AF0"/>
    <w:rsid w:val="00343CB5"/>
    <w:rsid w:val="00345F6B"/>
    <w:rsid w:val="00347188"/>
    <w:rsid w:val="00347DB9"/>
    <w:rsid w:val="003510A9"/>
    <w:rsid w:val="00351481"/>
    <w:rsid w:val="00351B18"/>
    <w:rsid w:val="0035237D"/>
    <w:rsid w:val="0035238E"/>
    <w:rsid w:val="00352BC3"/>
    <w:rsid w:val="00352E70"/>
    <w:rsid w:val="00354C74"/>
    <w:rsid w:val="00354D7B"/>
    <w:rsid w:val="0035542C"/>
    <w:rsid w:val="00355E24"/>
    <w:rsid w:val="00355F40"/>
    <w:rsid w:val="00356198"/>
    <w:rsid w:val="00356273"/>
    <w:rsid w:val="003573B3"/>
    <w:rsid w:val="003610A0"/>
    <w:rsid w:val="00361359"/>
    <w:rsid w:val="0036344D"/>
    <w:rsid w:val="00363A8B"/>
    <w:rsid w:val="00364830"/>
    <w:rsid w:val="00365D38"/>
    <w:rsid w:val="00365E6F"/>
    <w:rsid w:val="0036634E"/>
    <w:rsid w:val="003715EB"/>
    <w:rsid w:val="0037239D"/>
    <w:rsid w:val="00372694"/>
    <w:rsid w:val="0037305F"/>
    <w:rsid w:val="00375773"/>
    <w:rsid w:val="00375E30"/>
    <w:rsid w:val="003776CE"/>
    <w:rsid w:val="00377966"/>
    <w:rsid w:val="0038008D"/>
    <w:rsid w:val="003806FF"/>
    <w:rsid w:val="00380D90"/>
    <w:rsid w:val="0038103B"/>
    <w:rsid w:val="00382289"/>
    <w:rsid w:val="00382349"/>
    <w:rsid w:val="00382A27"/>
    <w:rsid w:val="0038489A"/>
    <w:rsid w:val="00385723"/>
    <w:rsid w:val="00385882"/>
    <w:rsid w:val="00385C93"/>
    <w:rsid w:val="00385DB9"/>
    <w:rsid w:val="003902B3"/>
    <w:rsid w:val="00391057"/>
    <w:rsid w:val="00393D4D"/>
    <w:rsid w:val="00394776"/>
    <w:rsid w:val="00397E8B"/>
    <w:rsid w:val="003A00BE"/>
    <w:rsid w:val="003A1437"/>
    <w:rsid w:val="003A209E"/>
    <w:rsid w:val="003A2D9D"/>
    <w:rsid w:val="003A43FB"/>
    <w:rsid w:val="003A4613"/>
    <w:rsid w:val="003A64D8"/>
    <w:rsid w:val="003A6945"/>
    <w:rsid w:val="003A7296"/>
    <w:rsid w:val="003A7B04"/>
    <w:rsid w:val="003B382F"/>
    <w:rsid w:val="003B3B6C"/>
    <w:rsid w:val="003B6922"/>
    <w:rsid w:val="003B694D"/>
    <w:rsid w:val="003B7673"/>
    <w:rsid w:val="003B77DD"/>
    <w:rsid w:val="003B7D15"/>
    <w:rsid w:val="003C03F1"/>
    <w:rsid w:val="003C194C"/>
    <w:rsid w:val="003C1E08"/>
    <w:rsid w:val="003C241F"/>
    <w:rsid w:val="003C256B"/>
    <w:rsid w:val="003C3267"/>
    <w:rsid w:val="003C6CB4"/>
    <w:rsid w:val="003C6F04"/>
    <w:rsid w:val="003C70AB"/>
    <w:rsid w:val="003C723D"/>
    <w:rsid w:val="003D011A"/>
    <w:rsid w:val="003D0252"/>
    <w:rsid w:val="003D14BF"/>
    <w:rsid w:val="003D17D8"/>
    <w:rsid w:val="003D1EDD"/>
    <w:rsid w:val="003D325B"/>
    <w:rsid w:val="003D4589"/>
    <w:rsid w:val="003D595E"/>
    <w:rsid w:val="003D5EB8"/>
    <w:rsid w:val="003E0A74"/>
    <w:rsid w:val="003E0B2E"/>
    <w:rsid w:val="003E0F09"/>
    <w:rsid w:val="003E24BB"/>
    <w:rsid w:val="003E476D"/>
    <w:rsid w:val="003E4B14"/>
    <w:rsid w:val="003E5312"/>
    <w:rsid w:val="003E5A45"/>
    <w:rsid w:val="003E6A62"/>
    <w:rsid w:val="003E6ADB"/>
    <w:rsid w:val="003E735D"/>
    <w:rsid w:val="003E792D"/>
    <w:rsid w:val="003E7FD5"/>
    <w:rsid w:val="003F0343"/>
    <w:rsid w:val="003F0BD6"/>
    <w:rsid w:val="003F1B60"/>
    <w:rsid w:val="003F1D16"/>
    <w:rsid w:val="003F1EEA"/>
    <w:rsid w:val="003F247B"/>
    <w:rsid w:val="003F4CCE"/>
    <w:rsid w:val="003F4E94"/>
    <w:rsid w:val="003F4F8D"/>
    <w:rsid w:val="003F5C72"/>
    <w:rsid w:val="003F706F"/>
    <w:rsid w:val="00400C1A"/>
    <w:rsid w:val="00402F4C"/>
    <w:rsid w:val="004033B4"/>
    <w:rsid w:val="0040374D"/>
    <w:rsid w:val="00403DBA"/>
    <w:rsid w:val="004059D6"/>
    <w:rsid w:val="00407427"/>
    <w:rsid w:val="00407CFB"/>
    <w:rsid w:val="00407DF9"/>
    <w:rsid w:val="00410458"/>
    <w:rsid w:val="00412559"/>
    <w:rsid w:val="00414545"/>
    <w:rsid w:val="00414C23"/>
    <w:rsid w:val="00414DF1"/>
    <w:rsid w:val="00415B4F"/>
    <w:rsid w:val="00420366"/>
    <w:rsid w:val="00420BAF"/>
    <w:rsid w:val="00420E3E"/>
    <w:rsid w:val="00420F0E"/>
    <w:rsid w:val="00421848"/>
    <w:rsid w:val="00422500"/>
    <w:rsid w:val="004236F5"/>
    <w:rsid w:val="00423A04"/>
    <w:rsid w:val="00423A05"/>
    <w:rsid w:val="00424639"/>
    <w:rsid w:val="00425CBF"/>
    <w:rsid w:val="00425E31"/>
    <w:rsid w:val="00430072"/>
    <w:rsid w:val="00430187"/>
    <w:rsid w:val="00431931"/>
    <w:rsid w:val="00431D94"/>
    <w:rsid w:val="00432716"/>
    <w:rsid w:val="00432D70"/>
    <w:rsid w:val="00433265"/>
    <w:rsid w:val="00440317"/>
    <w:rsid w:val="004424E8"/>
    <w:rsid w:val="00442FA2"/>
    <w:rsid w:val="00443E98"/>
    <w:rsid w:val="00445BA0"/>
    <w:rsid w:val="00445F33"/>
    <w:rsid w:val="00446645"/>
    <w:rsid w:val="0044774B"/>
    <w:rsid w:val="00450061"/>
    <w:rsid w:val="004500BF"/>
    <w:rsid w:val="0045024A"/>
    <w:rsid w:val="00453F13"/>
    <w:rsid w:val="004540FD"/>
    <w:rsid w:val="0045435D"/>
    <w:rsid w:val="00455709"/>
    <w:rsid w:val="0045576E"/>
    <w:rsid w:val="00455A99"/>
    <w:rsid w:val="00456543"/>
    <w:rsid w:val="0046203F"/>
    <w:rsid w:val="00462213"/>
    <w:rsid w:val="00463050"/>
    <w:rsid w:val="004631A7"/>
    <w:rsid w:val="00464DC8"/>
    <w:rsid w:val="004654E6"/>
    <w:rsid w:val="004655C8"/>
    <w:rsid w:val="0046571E"/>
    <w:rsid w:val="00465D37"/>
    <w:rsid w:val="00466008"/>
    <w:rsid w:val="00466009"/>
    <w:rsid w:val="00466465"/>
    <w:rsid w:val="004669D5"/>
    <w:rsid w:val="004671B8"/>
    <w:rsid w:val="00467563"/>
    <w:rsid w:val="004709CF"/>
    <w:rsid w:val="004717EA"/>
    <w:rsid w:val="00471956"/>
    <w:rsid w:val="0047213B"/>
    <w:rsid w:val="00472C77"/>
    <w:rsid w:val="00472D42"/>
    <w:rsid w:val="00472E3F"/>
    <w:rsid w:val="004730FE"/>
    <w:rsid w:val="00473F77"/>
    <w:rsid w:val="004740B5"/>
    <w:rsid w:val="004744AE"/>
    <w:rsid w:val="00474803"/>
    <w:rsid w:val="004752B3"/>
    <w:rsid w:val="0047554F"/>
    <w:rsid w:val="00477DD6"/>
    <w:rsid w:val="00481C06"/>
    <w:rsid w:val="00483D68"/>
    <w:rsid w:val="004841B6"/>
    <w:rsid w:val="0048542E"/>
    <w:rsid w:val="00485EF7"/>
    <w:rsid w:val="00486B1C"/>
    <w:rsid w:val="00486FFD"/>
    <w:rsid w:val="0048736D"/>
    <w:rsid w:val="00487CCC"/>
    <w:rsid w:val="0049031D"/>
    <w:rsid w:val="00490629"/>
    <w:rsid w:val="00491B0A"/>
    <w:rsid w:val="00492814"/>
    <w:rsid w:val="004947E6"/>
    <w:rsid w:val="00496B7E"/>
    <w:rsid w:val="00497147"/>
    <w:rsid w:val="00497980"/>
    <w:rsid w:val="004A18A3"/>
    <w:rsid w:val="004A1E7F"/>
    <w:rsid w:val="004A206B"/>
    <w:rsid w:val="004A2EFF"/>
    <w:rsid w:val="004A400B"/>
    <w:rsid w:val="004A4CED"/>
    <w:rsid w:val="004A4EF2"/>
    <w:rsid w:val="004A5BA9"/>
    <w:rsid w:val="004A6B06"/>
    <w:rsid w:val="004A6C4D"/>
    <w:rsid w:val="004A7607"/>
    <w:rsid w:val="004A7DC5"/>
    <w:rsid w:val="004B0BD4"/>
    <w:rsid w:val="004B123E"/>
    <w:rsid w:val="004B4E7D"/>
    <w:rsid w:val="004B50D9"/>
    <w:rsid w:val="004B62BC"/>
    <w:rsid w:val="004B67AA"/>
    <w:rsid w:val="004B6804"/>
    <w:rsid w:val="004C03EE"/>
    <w:rsid w:val="004C1B28"/>
    <w:rsid w:val="004C24F6"/>
    <w:rsid w:val="004C25BE"/>
    <w:rsid w:val="004C2D00"/>
    <w:rsid w:val="004C2F49"/>
    <w:rsid w:val="004C3527"/>
    <w:rsid w:val="004C469C"/>
    <w:rsid w:val="004C47B1"/>
    <w:rsid w:val="004C4BF9"/>
    <w:rsid w:val="004C51E2"/>
    <w:rsid w:val="004C52AA"/>
    <w:rsid w:val="004C5311"/>
    <w:rsid w:val="004C57D9"/>
    <w:rsid w:val="004C5FDD"/>
    <w:rsid w:val="004C766C"/>
    <w:rsid w:val="004C7D5A"/>
    <w:rsid w:val="004C7DFF"/>
    <w:rsid w:val="004D431E"/>
    <w:rsid w:val="004D4B94"/>
    <w:rsid w:val="004D587B"/>
    <w:rsid w:val="004D6447"/>
    <w:rsid w:val="004D6AAD"/>
    <w:rsid w:val="004D6C72"/>
    <w:rsid w:val="004D73D8"/>
    <w:rsid w:val="004E10AC"/>
    <w:rsid w:val="004E171D"/>
    <w:rsid w:val="004E34A4"/>
    <w:rsid w:val="004E3CA3"/>
    <w:rsid w:val="004E6C36"/>
    <w:rsid w:val="004E78C9"/>
    <w:rsid w:val="004F0630"/>
    <w:rsid w:val="004F0808"/>
    <w:rsid w:val="004F0D96"/>
    <w:rsid w:val="004F1ED4"/>
    <w:rsid w:val="004F2537"/>
    <w:rsid w:val="004F3117"/>
    <w:rsid w:val="004F4726"/>
    <w:rsid w:val="004F4AE8"/>
    <w:rsid w:val="004F75A8"/>
    <w:rsid w:val="004F7C6B"/>
    <w:rsid w:val="0050271E"/>
    <w:rsid w:val="00502F9C"/>
    <w:rsid w:val="005059EE"/>
    <w:rsid w:val="00505CDB"/>
    <w:rsid w:val="00505CEA"/>
    <w:rsid w:val="0050750C"/>
    <w:rsid w:val="00507BF2"/>
    <w:rsid w:val="00510AB7"/>
    <w:rsid w:val="00512E6A"/>
    <w:rsid w:val="00513521"/>
    <w:rsid w:val="00515424"/>
    <w:rsid w:val="00515701"/>
    <w:rsid w:val="00515F54"/>
    <w:rsid w:val="00517D40"/>
    <w:rsid w:val="005208DF"/>
    <w:rsid w:val="005260FE"/>
    <w:rsid w:val="005268B8"/>
    <w:rsid w:val="00531A01"/>
    <w:rsid w:val="005324BC"/>
    <w:rsid w:val="005327DB"/>
    <w:rsid w:val="0053320D"/>
    <w:rsid w:val="00533E2C"/>
    <w:rsid w:val="00534384"/>
    <w:rsid w:val="00534430"/>
    <w:rsid w:val="0053482C"/>
    <w:rsid w:val="00534C8F"/>
    <w:rsid w:val="00535674"/>
    <w:rsid w:val="00535999"/>
    <w:rsid w:val="00536C6B"/>
    <w:rsid w:val="00536FA2"/>
    <w:rsid w:val="0053749B"/>
    <w:rsid w:val="005376F3"/>
    <w:rsid w:val="005411B2"/>
    <w:rsid w:val="00541D08"/>
    <w:rsid w:val="00545754"/>
    <w:rsid w:val="00545EF3"/>
    <w:rsid w:val="00546122"/>
    <w:rsid w:val="005468BA"/>
    <w:rsid w:val="0054761F"/>
    <w:rsid w:val="005521B7"/>
    <w:rsid w:val="0055351D"/>
    <w:rsid w:val="00553BC7"/>
    <w:rsid w:val="00553D16"/>
    <w:rsid w:val="00555180"/>
    <w:rsid w:val="00556F52"/>
    <w:rsid w:val="005571C9"/>
    <w:rsid w:val="00557B0D"/>
    <w:rsid w:val="0056278E"/>
    <w:rsid w:val="00562C92"/>
    <w:rsid w:val="005643AC"/>
    <w:rsid w:val="00564708"/>
    <w:rsid w:val="00567218"/>
    <w:rsid w:val="00567713"/>
    <w:rsid w:val="00571B4E"/>
    <w:rsid w:val="005721F2"/>
    <w:rsid w:val="00572985"/>
    <w:rsid w:val="00572E73"/>
    <w:rsid w:val="005769F2"/>
    <w:rsid w:val="00576C98"/>
    <w:rsid w:val="00580F6A"/>
    <w:rsid w:val="00581349"/>
    <w:rsid w:val="00582233"/>
    <w:rsid w:val="0058304F"/>
    <w:rsid w:val="005832A3"/>
    <w:rsid w:val="00583EF4"/>
    <w:rsid w:val="00586B50"/>
    <w:rsid w:val="005872C8"/>
    <w:rsid w:val="00587371"/>
    <w:rsid w:val="0058788C"/>
    <w:rsid w:val="00592435"/>
    <w:rsid w:val="00592D7D"/>
    <w:rsid w:val="00593423"/>
    <w:rsid w:val="0059504D"/>
    <w:rsid w:val="00595713"/>
    <w:rsid w:val="00595A65"/>
    <w:rsid w:val="0059647D"/>
    <w:rsid w:val="00596970"/>
    <w:rsid w:val="005972CA"/>
    <w:rsid w:val="005A0B84"/>
    <w:rsid w:val="005A0FC4"/>
    <w:rsid w:val="005A10AF"/>
    <w:rsid w:val="005A26C2"/>
    <w:rsid w:val="005A28E2"/>
    <w:rsid w:val="005A3E35"/>
    <w:rsid w:val="005A47DA"/>
    <w:rsid w:val="005A5DA7"/>
    <w:rsid w:val="005A6F46"/>
    <w:rsid w:val="005A722B"/>
    <w:rsid w:val="005B0442"/>
    <w:rsid w:val="005B0BE0"/>
    <w:rsid w:val="005B1DF8"/>
    <w:rsid w:val="005B21F7"/>
    <w:rsid w:val="005B22CA"/>
    <w:rsid w:val="005B2CC8"/>
    <w:rsid w:val="005B2D13"/>
    <w:rsid w:val="005B44EB"/>
    <w:rsid w:val="005B485A"/>
    <w:rsid w:val="005B49B8"/>
    <w:rsid w:val="005B4B10"/>
    <w:rsid w:val="005B53EF"/>
    <w:rsid w:val="005C02BC"/>
    <w:rsid w:val="005C0484"/>
    <w:rsid w:val="005C0C8C"/>
    <w:rsid w:val="005C1638"/>
    <w:rsid w:val="005C1B7A"/>
    <w:rsid w:val="005C426C"/>
    <w:rsid w:val="005C476B"/>
    <w:rsid w:val="005C4EAC"/>
    <w:rsid w:val="005C5D25"/>
    <w:rsid w:val="005C5DD7"/>
    <w:rsid w:val="005C6031"/>
    <w:rsid w:val="005C61CB"/>
    <w:rsid w:val="005C7458"/>
    <w:rsid w:val="005D0AD5"/>
    <w:rsid w:val="005D3452"/>
    <w:rsid w:val="005D3796"/>
    <w:rsid w:val="005D3ECB"/>
    <w:rsid w:val="005D4960"/>
    <w:rsid w:val="005D5E51"/>
    <w:rsid w:val="005D64AF"/>
    <w:rsid w:val="005D6EA3"/>
    <w:rsid w:val="005D79BB"/>
    <w:rsid w:val="005D7CA6"/>
    <w:rsid w:val="005E0F39"/>
    <w:rsid w:val="005E12C6"/>
    <w:rsid w:val="005E1F99"/>
    <w:rsid w:val="005E2DBE"/>
    <w:rsid w:val="005E2F66"/>
    <w:rsid w:val="005E369F"/>
    <w:rsid w:val="005E37D3"/>
    <w:rsid w:val="005E470C"/>
    <w:rsid w:val="005E4794"/>
    <w:rsid w:val="005E5FA0"/>
    <w:rsid w:val="005E66A0"/>
    <w:rsid w:val="005E6940"/>
    <w:rsid w:val="005F0153"/>
    <w:rsid w:val="005F07BD"/>
    <w:rsid w:val="005F0B84"/>
    <w:rsid w:val="005F10BF"/>
    <w:rsid w:val="005F13DE"/>
    <w:rsid w:val="005F213D"/>
    <w:rsid w:val="005F2CE3"/>
    <w:rsid w:val="005F44B1"/>
    <w:rsid w:val="005F47AF"/>
    <w:rsid w:val="005F47CE"/>
    <w:rsid w:val="005F51FD"/>
    <w:rsid w:val="005F5883"/>
    <w:rsid w:val="005F71EB"/>
    <w:rsid w:val="0060010F"/>
    <w:rsid w:val="00600E3C"/>
    <w:rsid w:val="00601FE4"/>
    <w:rsid w:val="00603122"/>
    <w:rsid w:val="0060383A"/>
    <w:rsid w:val="006039F0"/>
    <w:rsid w:val="00603FCE"/>
    <w:rsid w:val="00605683"/>
    <w:rsid w:val="0060647A"/>
    <w:rsid w:val="00606571"/>
    <w:rsid w:val="00606B6C"/>
    <w:rsid w:val="006078B3"/>
    <w:rsid w:val="00607B50"/>
    <w:rsid w:val="006109F3"/>
    <w:rsid w:val="00610B95"/>
    <w:rsid w:val="006118B1"/>
    <w:rsid w:val="00613F37"/>
    <w:rsid w:val="006143D4"/>
    <w:rsid w:val="006149BC"/>
    <w:rsid w:val="00614B2B"/>
    <w:rsid w:val="006157AE"/>
    <w:rsid w:val="0061611A"/>
    <w:rsid w:val="006169CB"/>
    <w:rsid w:val="00616BFF"/>
    <w:rsid w:val="00617789"/>
    <w:rsid w:val="00620F47"/>
    <w:rsid w:val="00621547"/>
    <w:rsid w:val="00622836"/>
    <w:rsid w:val="00623F37"/>
    <w:rsid w:val="0062461A"/>
    <w:rsid w:val="006273E0"/>
    <w:rsid w:val="00627CFE"/>
    <w:rsid w:val="006303E2"/>
    <w:rsid w:val="00630DFA"/>
    <w:rsid w:val="00631483"/>
    <w:rsid w:val="006315B2"/>
    <w:rsid w:val="00634A00"/>
    <w:rsid w:val="00634DEB"/>
    <w:rsid w:val="00636249"/>
    <w:rsid w:val="00636BA7"/>
    <w:rsid w:val="006419C1"/>
    <w:rsid w:val="00641A34"/>
    <w:rsid w:val="006429AF"/>
    <w:rsid w:val="0064398A"/>
    <w:rsid w:val="006442F0"/>
    <w:rsid w:val="0064455B"/>
    <w:rsid w:val="00646FB4"/>
    <w:rsid w:val="00647266"/>
    <w:rsid w:val="00650C23"/>
    <w:rsid w:val="006517F9"/>
    <w:rsid w:val="00652B1A"/>
    <w:rsid w:val="00652C54"/>
    <w:rsid w:val="006537F4"/>
    <w:rsid w:val="00654D05"/>
    <w:rsid w:val="00655066"/>
    <w:rsid w:val="0065541B"/>
    <w:rsid w:val="00656F79"/>
    <w:rsid w:val="00657DC6"/>
    <w:rsid w:val="006608B4"/>
    <w:rsid w:val="006621E3"/>
    <w:rsid w:val="006631CF"/>
    <w:rsid w:val="0066394B"/>
    <w:rsid w:val="006659C8"/>
    <w:rsid w:val="00665E33"/>
    <w:rsid w:val="0067180D"/>
    <w:rsid w:val="0067191A"/>
    <w:rsid w:val="00672C8F"/>
    <w:rsid w:val="00673272"/>
    <w:rsid w:val="00675840"/>
    <w:rsid w:val="0067611A"/>
    <w:rsid w:val="006765F2"/>
    <w:rsid w:val="006767E0"/>
    <w:rsid w:val="0067685C"/>
    <w:rsid w:val="00676D38"/>
    <w:rsid w:val="00680439"/>
    <w:rsid w:val="00682619"/>
    <w:rsid w:val="00683A57"/>
    <w:rsid w:val="00684B55"/>
    <w:rsid w:val="00685057"/>
    <w:rsid w:val="006853F7"/>
    <w:rsid w:val="00685D58"/>
    <w:rsid w:val="006868CA"/>
    <w:rsid w:val="006868DA"/>
    <w:rsid w:val="00687F8B"/>
    <w:rsid w:val="006902F8"/>
    <w:rsid w:val="006908D4"/>
    <w:rsid w:val="0069149F"/>
    <w:rsid w:val="00693D35"/>
    <w:rsid w:val="00695152"/>
    <w:rsid w:val="00695F62"/>
    <w:rsid w:val="0069666E"/>
    <w:rsid w:val="00698DC2"/>
    <w:rsid w:val="006A350D"/>
    <w:rsid w:val="006A3E72"/>
    <w:rsid w:val="006A75DF"/>
    <w:rsid w:val="006A7880"/>
    <w:rsid w:val="006B11D0"/>
    <w:rsid w:val="006B13F0"/>
    <w:rsid w:val="006B152C"/>
    <w:rsid w:val="006B2C1D"/>
    <w:rsid w:val="006B2C3C"/>
    <w:rsid w:val="006B3BAB"/>
    <w:rsid w:val="006B7F92"/>
    <w:rsid w:val="006B9B8C"/>
    <w:rsid w:val="006C0775"/>
    <w:rsid w:val="006C236B"/>
    <w:rsid w:val="006C2D7C"/>
    <w:rsid w:val="006C4036"/>
    <w:rsid w:val="006C634E"/>
    <w:rsid w:val="006C699D"/>
    <w:rsid w:val="006C72EB"/>
    <w:rsid w:val="006C7A36"/>
    <w:rsid w:val="006C7FA9"/>
    <w:rsid w:val="006D01DA"/>
    <w:rsid w:val="006D03CF"/>
    <w:rsid w:val="006D06A1"/>
    <w:rsid w:val="006D22F3"/>
    <w:rsid w:val="006D2301"/>
    <w:rsid w:val="006D2455"/>
    <w:rsid w:val="006D25AF"/>
    <w:rsid w:val="006D3F4F"/>
    <w:rsid w:val="006D4370"/>
    <w:rsid w:val="006D4ED4"/>
    <w:rsid w:val="006D55B3"/>
    <w:rsid w:val="006D6590"/>
    <w:rsid w:val="006D6E32"/>
    <w:rsid w:val="006D72CB"/>
    <w:rsid w:val="006E1E3E"/>
    <w:rsid w:val="006E207E"/>
    <w:rsid w:val="006E3765"/>
    <w:rsid w:val="006E4782"/>
    <w:rsid w:val="006E54D8"/>
    <w:rsid w:val="006E61B0"/>
    <w:rsid w:val="006E62AF"/>
    <w:rsid w:val="006E7C08"/>
    <w:rsid w:val="006F2E06"/>
    <w:rsid w:val="006F3325"/>
    <w:rsid w:val="006F4BFA"/>
    <w:rsid w:val="006F61BA"/>
    <w:rsid w:val="006F6E10"/>
    <w:rsid w:val="006F6E50"/>
    <w:rsid w:val="006F7AD7"/>
    <w:rsid w:val="00703553"/>
    <w:rsid w:val="0070396A"/>
    <w:rsid w:val="007040EB"/>
    <w:rsid w:val="00705141"/>
    <w:rsid w:val="00705221"/>
    <w:rsid w:val="00710130"/>
    <w:rsid w:val="0071172C"/>
    <w:rsid w:val="00711DC1"/>
    <w:rsid w:val="00713E05"/>
    <w:rsid w:val="007152AA"/>
    <w:rsid w:val="007157E2"/>
    <w:rsid w:val="00715DF8"/>
    <w:rsid w:val="00717A88"/>
    <w:rsid w:val="00717E09"/>
    <w:rsid w:val="00717E48"/>
    <w:rsid w:val="00721393"/>
    <w:rsid w:val="007213F2"/>
    <w:rsid w:val="0072154A"/>
    <w:rsid w:val="00721C48"/>
    <w:rsid w:val="00721F6E"/>
    <w:rsid w:val="007241D1"/>
    <w:rsid w:val="0072528F"/>
    <w:rsid w:val="00725386"/>
    <w:rsid w:val="007268D9"/>
    <w:rsid w:val="00726F74"/>
    <w:rsid w:val="00727044"/>
    <w:rsid w:val="0072731B"/>
    <w:rsid w:val="00730102"/>
    <w:rsid w:val="00730E97"/>
    <w:rsid w:val="007318B1"/>
    <w:rsid w:val="00732A6B"/>
    <w:rsid w:val="00733ED8"/>
    <w:rsid w:val="00734484"/>
    <w:rsid w:val="00735DE9"/>
    <w:rsid w:val="00736A08"/>
    <w:rsid w:val="00736F48"/>
    <w:rsid w:val="00736FEE"/>
    <w:rsid w:val="007372D8"/>
    <w:rsid w:val="00737639"/>
    <w:rsid w:val="00737CA0"/>
    <w:rsid w:val="00737E75"/>
    <w:rsid w:val="00737F87"/>
    <w:rsid w:val="00737FBE"/>
    <w:rsid w:val="00740221"/>
    <w:rsid w:val="0074237C"/>
    <w:rsid w:val="00743DF9"/>
    <w:rsid w:val="0074438C"/>
    <w:rsid w:val="007447BF"/>
    <w:rsid w:val="00744F92"/>
    <w:rsid w:val="00746128"/>
    <w:rsid w:val="007463BD"/>
    <w:rsid w:val="0074680C"/>
    <w:rsid w:val="00746BBF"/>
    <w:rsid w:val="007470F4"/>
    <w:rsid w:val="00747AAB"/>
    <w:rsid w:val="007510DE"/>
    <w:rsid w:val="007522D4"/>
    <w:rsid w:val="0075473D"/>
    <w:rsid w:val="00757F50"/>
    <w:rsid w:val="007616C1"/>
    <w:rsid w:val="007617A5"/>
    <w:rsid w:val="0076180F"/>
    <w:rsid w:val="007622B6"/>
    <w:rsid w:val="00763B56"/>
    <w:rsid w:val="00763F60"/>
    <w:rsid w:val="00764CD2"/>
    <w:rsid w:val="007659D4"/>
    <w:rsid w:val="00765C14"/>
    <w:rsid w:val="00765D5E"/>
    <w:rsid w:val="0076651A"/>
    <w:rsid w:val="00767BAE"/>
    <w:rsid w:val="007729CA"/>
    <w:rsid w:val="00772F1A"/>
    <w:rsid w:val="0077384A"/>
    <w:rsid w:val="00775CE2"/>
    <w:rsid w:val="00776DFC"/>
    <w:rsid w:val="00777712"/>
    <w:rsid w:val="00777B18"/>
    <w:rsid w:val="00777CB6"/>
    <w:rsid w:val="007801E9"/>
    <w:rsid w:val="00783566"/>
    <w:rsid w:val="00785C5E"/>
    <w:rsid w:val="0078670E"/>
    <w:rsid w:val="00790AA8"/>
    <w:rsid w:val="00794B81"/>
    <w:rsid w:val="00794BFF"/>
    <w:rsid w:val="00795362"/>
    <w:rsid w:val="00795F0C"/>
    <w:rsid w:val="0079697C"/>
    <w:rsid w:val="00796A4F"/>
    <w:rsid w:val="007A04E9"/>
    <w:rsid w:val="007A517F"/>
    <w:rsid w:val="007A64BB"/>
    <w:rsid w:val="007A7046"/>
    <w:rsid w:val="007A7380"/>
    <w:rsid w:val="007A769A"/>
    <w:rsid w:val="007B0282"/>
    <w:rsid w:val="007B159B"/>
    <w:rsid w:val="007B22A9"/>
    <w:rsid w:val="007B249F"/>
    <w:rsid w:val="007B24BA"/>
    <w:rsid w:val="007B32DF"/>
    <w:rsid w:val="007B3B95"/>
    <w:rsid w:val="007B4908"/>
    <w:rsid w:val="007B5DCE"/>
    <w:rsid w:val="007B6C86"/>
    <w:rsid w:val="007C05BD"/>
    <w:rsid w:val="007C1584"/>
    <w:rsid w:val="007C1B41"/>
    <w:rsid w:val="007C2898"/>
    <w:rsid w:val="007C2E76"/>
    <w:rsid w:val="007C34CC"/>
    <w:rsid w:val="007C3942"/>
    <w:rsid w:val="007C395A"/>
    <w:rsid w:val="007D01E3"/>
    <w:rsid w:val="007D1D2B"/>
    <w:rsid w:val="007D2700"/>
    <w:rsid w:val="007D372B"/>
    <w:rsid w:val="007D65C1"/>
    <w:rsid w:val="007D79FF"/>
    <w:rsid w:val="007E0E17"/>
    <w:rsid w:val="007E0F19"/>
    <w:rsid w:val="007E1312"/>
    <w:rsid w:val="007E1C5A"/>
    <w:rsid w:val="007E1CCD"/>
    <w:rsid w:val="007E329C"/>
    <w:rsid w:val="007E3377"/>
    <w:rsid w:val="007E34F4"/>
    <w:rsid w:val="007E3921"/>
    <w:rsid w:val="007E3927"/>
    <w:rsid w:val="007E4729"/>
    <w:rsid w:val="007E64FF"/>
    <w:rsid w:val="007E664A"/>
    <w:rsid w:val="007E73BA"/>
    <w:rsid w:val="007F0C45"/>
    <w:rsid w:val="007F0D74"/>
    <w:rsid w:val="007F5095"/>
    <w:rsid w:val="007F52A0"/>
    <w:rsid w:val="007F7254"/>
    <w:rsid w:val="008015F6"/>
    <w:rsid w:val="008039FB"/>
    <w:rsid w:val="008040EA"/>
    <w:rsid w:val="008041ED"/>
    <w:rsid w:val="0080612B"/>
    <w:rsid w:val="008061E7"/>
    <w:rsid w:val="00806454"/>
    <w:rsid w:val="00807FDC"/>
    <w:rsid w:val="00810823"/>
    <w:rsid w:val="0081121C"/>
    <w:rsid w:val="00811656"/>
    <w:rsid w:val="00811F16"/>
    <w:rsid w:val="00813424"/>
    <w:rsid w:val="00814358"/>
    <w:rsid w:val="0081468E"/>
    <w:rsid w:val="00814898"/>
    <w:rsid w:val="00815E9F"/>
    <w:rsid w:val="00816DD0"/>
    <w:rsid w:val="00820A01"/>
    <w:rsid w:val="008211BA"/>
    <w:rsid w:val="00823ADE"/>
    <w:rsid w:val="00824DF0"/>
    <w:rsid w:val="00825727"/>
    <w:rsid w:val="00826814"/>
    <w:rsid w:val="00830CC4"/>
    <w:rsid w:val="0083152D"/>
    <w:rsid w:val="0083287E"/>
    <w:rsid w:val="00832EA3"/>
    <w:rsid w:val="00836BB3"/>
    <w:rsid w:val="00837635"/>
    <w:rsid w:val="0083783E"/>
    <w:rsid w:val="008425BE"/>
    <w:rsid w:val="00842675"/>
    <w:rsid w:val="0084267D"/>
    <w:rsid w:val="008445BC"/>
    <w:rsid w:val="00845BF6"/>
    <w:rsid w:val="0084627C"/>
    <w:rsid w:val="00847135"/>
    <w:rsid w:val="00847481"/>
    <w:rsid w:val="00850F29"/>
    <w:rsid w:val="0085226B"/>
    <w:rsid w:val="008524CB"/>
    <w:rsid w:val="008529D5"/>
    <w:rsid w:val="00854495"/>
    <w:rsid w:val="00854E15"/>
    <w:rsid w:val="0085505E"/>
    <w:rsid w:val="00856163"/>
    <w:rsid w:val="0085669C"/>
    <w:rsid w:val="00856AE2"/>
    <w:rsid w:val="008608E7"/>
    <w:rsid w:val="00860BE9"/>
    <w:rsid w:val="008623CB"/>
    <w:rsid w:val="00862B9B"/>
    <w:rsid w:val="008632CC"/>
    <w:rsid w:val="00863CFC"/>
    <w:rsid w:val="00863D52"/>
    <w:rsid w:val="008642DA"/>
    <w:rsid w:val="00865780"/>
    <w:rsid w:val="00866DED"/>
    <w:rsid w:val="008676E6"/>
    <w:rsid w:val="00871801"/>
    <w:rsid w:val="00871AFB"/>
    <w:rsid w:val="008726AC"/>
    <w:rsid w:val="00872BCC"/>
    <w:rsid w:val="0087341A"/>
    <w:rsid w:val="00873B4A"/>
    <w:rsid w:val="00874703"/>
    <w:rsid w:val="008759A7"/>
    <w:rsid w:val="00875A40"/>
    <w:rsid w:val="00875CAD"/>
    <w:rsid w:val="00880672"/>
    <w:rsid w:val="00881AEE"/>
    <w:rsid w:val="008837B7"/>
    <w:rsid w:val="00883DA1"/>
    <w:rsid w:val="0088415E"/>
    <w:rsid w:val="0088439B"/>
    <w:rsid w:val="008860C7"/>
    <w:rsid w:val="008865CE"/>
    <w:rsid w:val="008869AE"/>
    <w:rsid w:val="00887F4B"/>
    <w:rsid w:val="008905F5"/>
    <w:rsid w:val="00890A1E"/>
    <w:rsid w:val="00890DD0"/>
    <w:rsid w:val="008913F1"/>
    <w:rsid w:val="008934F6"/>
    <w:rsid w:val="008937E3"/>
    <w:rsid w:val="008958E3"/>
    <w:rsid w:val="00895911"/>
    <w:rsid w:val="00896EE9"/>
    <w:rsid w:val="008A07AC"/>
    <w:rsid w:val="008A0C84"/>
    <w:rsid w:val="008A1921"/>
    <w:rsid w:val="008A20F3"/>
    <w:rsid w:val="008A36A2"/>
    <w:rsid w:val="008A37B7"/>
    <w:rsid w:val="008A42C9"/>
    <w:rsid w:val="008A45EA"/>
    <w:rsid w:val="008A5C81"/>
    <w:rsid w:val="008A675E"/>
    <w:rsid w:val="008A68B1"/>
    <w:rsid w:val="008A7432"/>
    <w:rsid w:val="008A76B4"/>
    <w:rsid w:val="008A7D33"/>
    <w:rsid w:val="008B1229"/>
    <w:rsid w:val="008B243D"/>
    <w:rsid w:val="008B28C5"/>
    <w:rsid w:val="008B2A11"/>
    <w:rsid w:val="008B2FE5"/>
    <w:rsid w:val="008B41A2"/>
    <w:rsid w:val="008B56D8"/>
    <w:rsid w:val="008B6263"/>
    <w:rsid w:val="008B6C6F"/>
    <w:rsid w:val="008B706A"/>
    <w:rsid w:val="008C048F"/>
    <w:rsid w:val="008C1B0E"/>
    <w:rsid w:val="008C26B4"/>
    <w:rsid w:val="008C5FE9"/>
    <w:rsid w:val="008C6063"/>
    <w:rsid w:val="008C7025"/>
    <w:rsid w:val="008C74CC"/>
    <w:rsid w:val="008D0564"/>
    <w:rsid w:val="008D11DD"/>
    <w:rsid w:val="008D15D3"/>
    <w:rsid w:val="008D1653"/>
    <w:rsid w:val="008D1EA5"/>
    <w:rsid w:val="008D20DB"/>
    <w:rsid w:val="008D26BE"/>
    <w:rsid w:val="008D3B29"/>
    <w:rsid w:val="008D4079"/>
    <w:rsid w:val="008D4696"/>
    <w:rsid w:val="008D4DAF"/>
    <w:rsid w:val="008D50D7"/>
    <w:rsid w:val="008D53E5"/>
    <w:rsid w:val="008E0204"/>
    <w:rsid w:val="008E0FCD"/>
    <w:rsid w:val="008E1092"/>
    <w:rsid w:val="008E17A2"/>
    <w:rsid w:val="008E3136"/>
    <w:rsid w:val="008E3A65"/>
    <w:rsid w:val="008E3E6F"/>
    <w:rsid w:val="008E58B8"/>
    <w:rsid w:val="008E5CB3"/>
    <w:rsid w:val="008E638A"/>
    <w:rsid w:val="008E6460"/>
    <w:rsid w:val="008E7642"/>
    <w:rsid w:val="008F0560"/>
    <w:rsid w:val="008F06D2"/>
    <w:rsid w:val="008F0BB0"/>
    <w:rsid w:val="008F2833"/>
    <w:rsid w:val="008F3EC8"/>
    <w:rsid w:val="008F3F44"/>
    <w:rsid w:val="008F421C"/>
    <w:rsid w:val="008F6A7F"/>
    <w:rsid w:val="008F6CF7"/>
    <w:rsid w:val="008F772C"/>
    <w:rsid w:val="00900EFC"/>
    <w:rsid w:val="009010A7"/>
    <w:rsid w:val="00901BA7"/>
    <w:rsid w:val="00902A0A"/>
    <w:rsid w:val="00902BDE"/>
    <w:rsid w:val="00903CDA"/>
    <w:rsid w:val="009045A8"/>
    <w:rsid w:val="00904F15"/>
    <w:rsid w:val="009068A2"/>
    <w:rsid w:val="00906D63"/>
    <w:rsid w:val="00907DB6"/>
    <w:rsid w:val="0091000E"/>
    <w:rsid w:val="00910EA4"/>
    <w:rsid w:val="00912018"/>
    <w:rsid w:val="00912952"/>
    <w:rsid w:val="0091316F"/>
    <w:rsid w:val="00914FA2"/>
    <w:rsid w:val="00915189"/>
    <w:rsid w:val="00915979"/>
    <w:rsid w:val="009209DF"/>
    <w:rsid w:val="009212BA"/>
    <w:rsid w:val="00922CBD"/>
    <w:rsid w:val="009234E7"/>
    <w:rsid w:val="00923A1B"/>
    <w:rsid w:val="00923BBC"/>
    <w:rsid w:val="00923CAF"/>
    <w:rsid w:val="00924FC6"/>
    <w:rsid w:val="0093035F"/>
    <w:rsid w:val="0093362A"/>
    <w:rsid w:val="00933A79"/>
    <w:rsid w:val="0093404E"/>
    <w:rsid w:val="009343EB"/>
    <w:rsid w:val="00934660"/>
    <w:rsid w:val="00935C94"/>
    <w:rsid w:val="00935EED"/>
    <w:rsid w:val="00936338"/>
    <w:rsid w:val="00936B48"/>
    <w:rsid w:val="009419F0"/>
    <w:rsid w:val="00945EEA"/>
    <w:rsid w:val="009461E0"/>
    <w:rsid w:val="0094731D"/>
    <w:rsid w:val="00947458"/>
    <w:rsid w:val="009478FC"/>
    <w:rsid w:val="00947AA8"/>
    <w:rsid w:val="009503A7"/>
    <w:rsid w:val="00950A42"/>
    <w:rsid w:val="00951256"/>
    <w:rsid w:val="009512DB"/>
    <w:rsid w:val="00951FDF"/>
    <w:rsid w:val="0095212D"/>
    <w:rsid w:val="00953F09"/>
    <w:rsid w:val="00954FDE"/>
    <w:rsid w:val="009557A7"/>
    <w:rsid w:val="00957583"/>
    <w:rsid w:val="0095765D"/>
    <w:rsid w:val="00957F10"/>
    <w:rsid w:val="00957F2B"/>
    <w:rsid w:val="00957FD5"/>
    <w:rsid w:val="0096132F"/>
    <w:rsid w:val="00963EDF"/>
    <w:rsid w:val="009646D6"/>
    <w:rsid w:val="0096554B"/>
    <w:rsid w:val="009655CC"/>
    <w:rsid w:val="00965E9F"/>
    <w:rsid w:val="00966CDA"/>
    <w:rsid w:val="0096738D"/>
    <w:rsid w:val="00970E55"/>
    <w:rsid w:val="0097152E"/>
    <w:rsid w:val="00973FF2"/>
    <w:rsid w:val="00974204"/>
    <w:rsid w:val="0097594C"/>
    <w:rsid w:val="00976251"/>
    <w:rsid w:val="009762BB"/>
    <w:rsid w:val="00976719"/>
    <w:rsid w:val="009774A0"/>
    <w:rsid w:val="009800E3"/>
    <w:rsid w:val="00982226"/>
    <w:rsid w:val="00982693"/>
    <w:rsid w:val="00982C7E"/>
    <w:rsid w:val="00984D24"/>
    <w:rsid w:val="009867DE"/>
    <w:rsid w:val="00986E62"/>
    <w:rsid w:val="009872D2"/>
    <w:rsid w:val="0098742F"/>
    <w:rsid w:val="00991FCA"/>
    <w:rsid w:val="00992425"/>
    <w:rsid w:val="009937A7"/>
    <w:rsid w:val="00993D67"/>
    <w:rsid w:val="009958ED"/>
    <w:rsid w:val="00996FD3"/>
    <w:rsid w:val="00997E34"/>
    <w:rsid w:val="0099F12A"/>
    <w:rsid w:val="009A0301"/>
    <w:rsid w:val="009A1095"/>
    <w:rsid w:val="009A141E"/>
    <w:rsid w:val="009A18C2"/>
    <w:rsid w:val="009A3559"/>
    <w:rsid w:val="009A3A43"/>
    <w:rsid w:val="009A6858"/>
    <w:rsid w:val="009A7B3C"/>
    <w:rsid w:val="009B08D2"/>
    <w:rsid w:val="009B11AA"/>
    <w:rsid w:val="009B1EB0"/>
    <w:rsid w:val="009B3457"/>
    <w:rsid w:val="009B3825"/>
    <w:rsid w:val="009B3A6D"/>
    <w:rsid w:val="009B45FA"/>
    <w:rsid w:val="009B4CC9"/>
    <w:rsid w:val="009B501B"/>
    <w:rsid w:val="009B5D41"/>
    <w:rsid w:val="009B694E"/>
    <w:rsid w:val="009B7BE3"/>
    <w:rsid w:val="009C07F9"/>
    <w:rsid w:val="009C2560"/>
    <w:rsid w:val="009C30D8"/>
    <w:rsid w:val="009C3771"/>
    <w:rsid w:val="009C3B2E"/>
    <w:rsid w:val="009C4EF2"/>
    <w:rsid w:val="009C5056"/>
    <w:rsid w:val="009C7736"/>
    <w:rsid w:val="009C7899"/>
    <w:rsid w:val="009D0CD0"/>
    <w:rsid w:val="009D0F76"/>
    <w:rsid w:val="009D128B"/>
    <w:rsid w:val="009D1EEA"/>
    <w:rsid w:val="009D311C"/>
    <w:rsid w:val="009D321E"/>
    <w:rsid w:val="009D42AD"/>
    <w:rsid w:val="009D4D0E"/>
    <w:rsid w:val="009D59F6"/>
    <w:rsid w:val="009D5CC3"/>
    <w:rsid w:val="009D7388"/>
    <w:rsid w:val="009E2618"/>
    <w:rsid w:val="009E264E"/>
    <w:rsid w:val="009E2D74"/>
    <w:rsid w:val="009E2F7F"/>
    <w:rsid w:val="009E3481"/>
    <w:rsid w:val="009E40D7"/>
    <w:rsid w:val="009E4C84"/>
    <w:rsid w:val="009E4F48"/>
    <w:rsid w:val="009E5BE7"/>
    <w:rsid w:val="009E7989"/>
    <w:rsid w:val="009E79D9"/>
    <w:rsid w:val="009E7F0C"/>
    <w:rsid w:val="009F0F8B"/>
    <w:rsid w:val="009F12E6"/>
    <w:rsid w:val="009F137C"/>
    <w:rsid w:val="009F1DF5"/>
    <w:rsid w:val="009F244D"/>
    <w:rsid w:val="009F31E7"/>
    <w:rsid w:val="009F37AE"/>
    <w:rsid w:val="009F3FE9"/>
    <w:rsid w:val="009F5212"/>
    <w:rsid w:val="009F5DDE"/>
    <w:rsid w:val="009F6CA2"/>
    <w:rsid w:val="009F73C4"/>
    <w:rsid w:val="00A002CE"/>
    <w:rsid w:val="00A008EB"/>
    <w:rsid w:val="00A00BC2"/>
    <w:rsid w:val="00A02B1D"/>
    <w:rsid w:val="00A040CB"/>
    <w:rsid w:val="00A05250"/>
    <w:rsid w:val="00A05F92"/>
    <w:rsid w:val="00A06BEE"/>
    <w:rsid w:val="00A0702F"/>
    <w:rsid w:val="00A078B1"/>
    <w:rsid w:val="00A07F0C"/>
    <w:rsid w:val="00A10461"/>
    <w:rsid w:val="00A1071A"/>
    <w:rsid w:val="00A109F8"/>
    <w:rsid w:val="00A10DB4"/>
    <w:rsid w:val="00A120C2"/>
    <w:rsid w:val="00A13C04"/>
    <w:rsid w:val="00A14A95"/>
    <w:rsid w:val="00A14D65"/>
    <w:rsid w:val="00A15106"/>
    <w:rsid w:val="00A16482"/>
    <w:rsid w:val="00A16B36"/>
    <w:rsid w:val="00A16D7D"/>
    <w:rsid w:val="00A1769E"/>
    <w:rsid w:val="00A203F9"/>
    <w:rsid w:val="00A209CE"/>
    <w:rsid w:val="00A22581"/>
    <w:rsid w:val="00A22E3B"/>
    <w:rsid w:val="00A26595"/>
    <w:rsid w:val="00A27675"/>
    <w:rsid w:val="00A30E7A"/>
    <w:rsid w:val="00A329B1"/>
    <w:rsid w:val="00A32AB1"/>
    <w:rsid w:val="00A32C3E"/>
    <w:rsid w:val="00A33BD4"/>
    <w:rsid w:val="00A33BEF"/>
    <w:rsid w:val="00A33CEB"/>
    <w:rsid w:val="00A34438"/>
    <w:rsid w:val="00A360FE"/>
    <w:rsid w:val="00A36C84"/>
    <w:rsid w:val="00A375FB"/>
    <w:rsid w:val="00A41D97"/>
    <w:rsid w:val="00A42CAC"/>
    <w:rsid w:val="00A445E7"/>
    <w:rsid w:val="00A456A2"/>
    <w:rsid w:val="00A46603"/>
    <w:rsid w:val="00A478D7"/>
    <w:rsid w:val="00A47980"/>
    <w:rsid w:val="00A50B55"/>
    <w:rsid w:val="00A53922"/>
    <w:rsid w:val="00A546CE"/>
    <w:rsid w:val="00A54A62"/>
    <w:rsid w:val="00A54FA4"/>
    <w:rsid w:val="00A56170"/>
    <w:rsid w:val="00A57681"/>
    <w:rsid w:val="00A604CD"/>
    <w:rsid w:val="00A63449"/>
    <w:rsid w:val="00A64963"/>
    <w:rsid w:val="00A64F95"/>
    <w:rsid w:val="00A6546F"/>
    <w:rsid w:val="00A6644E"/>
    <w:rsid w:val="00A66F1E"/>
    <w:rsid w:val="00A67586"/>
    <w:rsid w:val="00A677F1"/>
    <w:rsid w:val="00A70EEA"/>
    <w:rsid w:val="00A718F6"/>
    <w:rsid w:val="00A7557E"/>
    <w:rsid w:val="00A770D8"/>
    <w:rsid w:val="00A80B9B"/>
    <w:rsid w:val="00A80C36"/>
    <w:rsid w:val="00A8238F"/>
    <w:rsid w:val="00A83575"/>
    <w:rsid w:val="00A83DB0"/>
    <w:rsid w:val="00A85DD6"/>
    <w:rsid w:val="00A8628A"/>
    <w:rsid w:val="00A90BED"/>
    <w:rsid w:val="00A91CA9"/>
    <w:rsid w:val="00A92A0A"/>
    <w:rsid w:val="00A92DC7"/>
    <w:rsid w:val="00A93BEA"/>
    <w:rsid w:val="00A93E24"/>
    <w:rsid w:val="00A94EB7"/>
    <w:rsid w:val="00A95508"/>
    <w:rsid w:val="00A95CF0"/>
    <w:rsid w:val="00A974D3"/>
    <w:rsid w:val="00A9778C"/>
    <w:rsid w:val="00AA0101"/>
    <w:rsid w:val="00AA0A4E"/>
    <w:rsid w:val="00AA0AEE"/>
    <w:rsid w:val="00AA2BE5"/>
    <w:rsid w:val="00AA2F3D"/>
    <w:rsid w:val="00AA3105"/>
    <w:rsid w:val="00AA3558"/>
    <w:rsid w:val="00AA40A8"/>
    <w:rsid w:val="00AA478E"/>
    <w:rsid w:val="00AA5E4A"/>
    <w:rsid w:val="00AA723D"/>
    <w:rsid w:val="00AA74DA"/>
    <w:rsid w:val="00AB2311"/>
    <w:rsid w:val="00AB3257"/>
    <w:rsid w:val="00AB34A5"/>
    <w:rsid w:val="00AB423F"/>
    <w:rsid w:val="00AB5636"/>
    <w:rsid w:val="00AB57DF"/>
    <w:rsid w:val="00AB5AA2"/>
    <w:rsid w:val="00AB7E8D"/>
    <w:rsid w:val="00AC03A2"/>
    <w:rsid w:val="00AC0644"/>
    <w:rsid w:val="00AC0F74"/>
    <w:rsid w:val="00AC3E9F"/>
    <w:rsid w:val="00AC4377"/>
    <w:rsid w:val="00AC494F"/>
    <w:rsid w:val="00AC5386"/>
    <w:rsid w:val="00AC60CB"/>
    <w:rsid w:val="00AC76BD"/>
    <w:rsid w:val="00AC7B0A"/>
    <w:rsid w:val="00AC7CD6"/>
    <w:rsid w:val="00ACBA13"/>
    <w:rsid w:val="00AD161F"/>
    <w:rsid w:val="00AD4E56"/>
    <w:rsid w:val="00AD5444"/>
    <w:rsid w:val="00AD5F22"/>
    <w:rsid w:val="00AE1492"/>
    <w:rsid w:val="00AE1C90"/>
    <w:rsid w:val="00AE33BA"/>
    <w:rsid w:val="00AE3A3D"/>
    <w:rsid w:val="00AE4B37"/>
    <w:rsid w:val="00AE4B56"/>
    <w:rsid w:val="00AE5086"/>
    <w:rsid w:val="00AE5196"/>
    <w:rsid w:val="00AE61E1"/>
    <w:rsid w:val="00AE69CD"/>
    <w:rsid w:val="00AE7286"/>
    <w:rsid w:val="00AF0580"/>
    <w:rsid w:val="00AF0D3F"/>
    <w:rsid w:val="00AF0D90"/>
    <w:rsid w:val="00AF1836"/>
    <w:rsid w:val="00AF1C55"/>
    <w:rsid w:val="00AF3F67"/>
    <w:rsid w:val="00AF4F4D"/>
    <w:rsid w:val="00AF599A"/>
    <w:rsid w:val="00AF68C2"/>
    <w:rsid w:val="00AF712F"/>
    <w:rsid w:val="00AF7694"/>
    <w:rsid w:val="00AF7E3B"/>
    <w:rsid w:val="00B02150"/>
    <w:rsid w:val="00B0243D"/>
    <w:rsid w:val="00B029EE"/>
    <w:rsid w:val="00B03274"/>
    <w:rsid w:val="00B03A58"/>
    <w:rsid w:val="00B04D3E"/>
    <w:rsid w:val="00B06EE1"/>
    <w:rsid w:val="00B10037"/>
    <w:rsid w:val="00B104C3"/>
    <w:rsid w:val="00B109AC"/>
    <w:rsid w:val="00B113FE"/>
    <w:rsid w:val="00B116A7"/>
    <w:rsid w:val="00B11998"/>
    <w:rsid w:val="00B12DA4"/>
    <w:rsid w:val="00B14875"/>
    <w:rsid w:val="00B15BD7"/>
    <w:rsid w:val="00B16BDD"/>
    <w:rsid w:val="00B174BF"/>
    <w:rsid w:val="00B179F1"/>
    <w:rsid w:val="00B17EB8"/>
    <w:rsid w:val="00B17FCA"/>
    <w:rsid w:val="00B17FCE"/>
    <w:rsid w:val="00B2293D"/>
    <w:rsid w:val="00B22C82"/>
    <w:rsid w:val="00B22F83"/>
    <w:rsid w:val="00B23AC5"/>
    <w:rsid w:val="00B244B6"/>
    <w:rsid w:val="00B24E83"/>
    <w:rsid w:val="00B25736"/>
    <w:rsid w:val="00B269C4"/>
    <w:rsid w:val="00B27D35"/>
    <w:rsid w:val="00B27D48"/>
    <w:rsid w:val="00B30590"/>
    <w:rsid w:val="00B31209"/>
    <w:rsid w:val="00B3404D"/>
    <w:rsid w:val="00B3426F"/>
    <w:rsid w:val="00B35751"/>
    <w:rsid w:val="00B375C7"/>
    <w:rsid w:val="00B40164"/>
    <w:rsid w:val="00B4087D"/>
    <w:rsid w:val="00B41981"/>
    <w:rsid w:val="00B41BA2"/>
    <w:rsid w:val="00B41D91"/>
    <w:rsid w:val="00B425EE"/>
    <w:rsid w:val="00B42611"/>
    <w:rsid w:val="00B44AB6"/>
    <w:rsid w:val="00B454F3"/>
    <w:rsid w:val="00B50261"/>
    <w:rsid w:val="00B512A5"/>
    <w:rsid w:val="00B5184E"/>
    <w:rsid w:val="00B51C54"/>
    <w:rsid w:val="00B5328E"/>
    <w:rsid w:val="00B5411E"/>
    <w:rsid w:val="00B542FE"/>
    <w:rsid w:val="00B55E2F"/>
    <w:rsid w:val="00B55F4C"/>
    <w:rsid w:val="00B56415"/>
    <w:rsid w:val="00B56D84"/>
    <w:rsid w:val="00B56E88"/>
    <w:rsid w:val="00B57324"/>
    <w:rsid w:val="00B5732D"/>
    <w:rsid w:val="00B61107"/>
    <w:rsid w:val="00B6156C"/>
    <w:rsid w:val="00B62E81"/>
    <w:rsid w:val="00B666D3"/>
    <w:rsid w:val="00B667BF"/>
    <w:rsid w:val="00B6747D"/>
    <w:rsid w:val="00B67DA3"/>
    <w:rsid w:val="00B70349"/>
    <w:rsid w:val="00B7095C"/>
    <w:rsid w:val="00B70BE1"/>
    <w:rsid w:val="00B70C82"/>
    <w:rsid w:val="00B70E5E"/>
    <w:rsid w:val="00B71665"/>
    <w:rsid w:val="00B71BB6"/>
    <w:rsid w:val="00B731D8"/>
    <w:rsid w:val="00B7378E"/>
    <w:rsid w:val="00B744E1"/>
    <w:rsid w:val="00B7493A"/>
    <w:rsid w:val="00B76951"/>
    <w:rsid w:val="00B772ED"/>
    <w:rsid w:val="00B77D0C"/>
    <w:rsid w:val="00B8027A"/>
    <w:rsid w:val="00B8411F"/>
    <w:rsid w:val="00B84580"/>
    <w:rsid w:val="00B85057"/>
    <w:rsid w:val="00B85CB1"/>
    <w:rsid w:val="00B879E3"/>
    <w:rsid w:val="00B87AAC"/>
    <w:rsid w:val="00B87F12"/>
    <w:rsid w:val="00B93002"/>
    <w:rsid w:val="00B94C80"/>
    <w:rsid w:val="00B95189"/>
    <w:rsid w:val="00B955FD"/>
    <w:rsid w:val="00B95F6A"/>
    <w:rsid w:val="00B96452"/>
    <w:rsid w:val="00BA0204"/>
    <w:rsid w:val="00BA1124"/>
    <w:rsid w:val="00BA1197"/>
    <w:rsid w:val="00BA12F2"/>
    <w:rsid w:val="00BA4ACE"/>
    <w:rsid w:val="00BA5C24"/>
    <w:rsid w:val="00BA678A"/>
    <w:rsid w:val="00BB0BF2"/>
    <w:rsid w:val="00BB0EAD"/>
    <w:rsid w:val="00BB2BE0"/>
    <w:rsid w:val="00BB3A53"/>
    <w:rsid w:val="00BB4DF9"/>
    <w:rsid w:val="00BB7D26"/>
    <w:rsid w:val="00BC1793"/>
    <w:rsid w:val="00BC1930"/>
    <w:rsid w:val="00BC3546"/>
    <w:rsid w:val="00BC3790"/>
    <w:rsid w:val="00BC6B76"/>
    <w:rsid w:val="00BC6C93"/>
    <w:rsid w:val="00BC7053"/>
    <w:rsid w:val="00BD0AAB"/>
    <w:rsid w:val="00BD31D6"/>
    <w:rsid w:val="00BD3B02"/>
    <w:rsid w:val="00BD40E1"/>
    <w:rsid w:val="00BD4920"/>
    <w:rsid w:val="00BD54C5"/>
    <w:rsid w:val="00BD56BD"/>
    <w:rsid w:val="00BD5907"/>
    <w:rsid w:val="00BE0278"/>
    <w:rsid w:val="00BE0E65"/>
    <w:rsid w:val="00BE0F67"/>
    <w:rsid w:val="00BE159F"/>
    <w:rsid w:val="00BE4A00"/>
    <w:rsid w:val="00BE4DE0"/>
    <w:rsid w:val="00BE53D2"/>
    <w:rsid w:val="00BE5520"/>
    <w:rsid w:val="00BE5D65"/>
    <w:rsid w:val="00BE6051"/>
    <w:rsid w:val="00BE63B9"/>
    <w:rsid w:val="00BE779E"/>
    <w:rsid w:val="00BF013D"/>
    <w:rsid w:val="00BF0EBD"/>
    <w:rsid w:val="00BF219C"/>
    <w:rsid w:val="00BF3023"/>
    <w:rsid w:val="00BF3BB0"/>
    <w:rsid w:val="00BF3D1A"/>
    <w:rsid w:val="00BF4814"/>
    <w:rsid w:val="00BF5221"/>
    <w:rsid w:val="00BF59D7"/>
    <w:rsid w:val="00BF68A1"/>
    <w:rsid w:val="00BF7094"/>
    <w:rsid w:val="00BF7FFB"/>
    <w:rsid w:val="00BFDCC8"/>
    <w:rsid w:val="00C01170"/>
    <w:rsid w:val="00C014D3"/>
    <w:rsid w:val="00C01600"/>
    <w:rsid w:val="00C02BDB"/>
    <w:rsid w:val="00C02F84"/>
    <w:rsid w:val="00C03278"/>
    <w:rsid w:val="00C03DC0"/>
    <w:rsid w:val="00C03FA3"/>
    <w:rsid w:val="00C04896"/>
    <w:rsid w:val="00C05327"/>
    <w:rsid w:val="00C05EE3"/>
    <w:rsid w:val="00C0611B"/>
    <w:rsid w:val="00C072D7"/>
    <w:rsid w:val="00C07329"/>
    <w:rsid w:val="00C07873"/>
    <w:rsid w:val="00C100EA"/>
    <w:rsid w:val="00C10B3B"/>
    <w:rsid w:val="00C1693D"/>
    <w:rsid w:val="00C16A46"/>
    <w:rsid w:val="00C175F8"/>
    <w:rsid w:val="00C21AF8"/>
    <w:rsid w:val="00C22B4D"/>
    <w:rsid w:val="00C2511C"/>
    <w:rsid w:val="00C300B4"/>
    <w:rsid w:val="00C300BF"/>
    <w:rsid w:val="00C314C8"/>
    <w:rsid w:val="00C31C3F"/>
    <w:rsid w:val="00C32130"/>
    <w:rsid w:val="00C3316F"/>
    <w:rsid w:val="00C33B6D"/>
    <w:rsid w:val="00C3492C"/>
    <w:rsid w:val="00C34ADD"/>
    <w:rsid w:val="00C35386"/>
    <w:rsid w:val="00C3709E"/>
    <w:rsid w:val="00C42557"/>
    <w:rsid w:val="00C43DD2"/>
    <w:rsid w:val="00C4585B"/>
    <w:rsid w:val="00C46D42"/>
    <w:rsid w:val="00C47CD5"/>
    <w:rsid w:val="00C47E59"/>
    <w:rsid w:val="00C47FA2"/>
    <w:rsid w:val="00C50CD2"/>
    <w:rsid w:val="00C51734"/>
    <w:rsid w:val="00C51918"/>
    <w:rsid w:val="00C53D39"/>
    <w:rsid w:val="00C53D76"/>
    <w:rsid w:val="00C5516F"/>
    <w:rsid w:val="00C551F8"/>
    <w:rsid w:val="00C565E9"/>
    <w:rsid w:val="00C61880"/>
    <w:rsid w:val="00C631BF"/>
    <w:rsid w:val="00C637EB"/>
    <w:rsid w:val="00C63881"/>
    <w:rsid w:val="00C63CCE"/>
    <w:rsid w:val="00C63F39"/>
    <w:rsid w:val="00C64135"/>
    <w:rsid w:val="00C641DC"/>
    <w:rsid w:val="00C64263"/>
    <w:rsid w:val="00C643BB"/>
    <w:rsid w:val="00C64F0C"/>
    <w:rsid w:val="00C6585D"/>
    <w:rsid w:val="00C677E4"/>
    <w:rsid w:val="00C70B15"/>
    <w:rsid w:val="00C70FEA"/>
    <w:rsid w:val="00C71567"/>
    <w:rsid w:val="00C7237B"/>
    <w:rsid w:val="00C72AEB"/>
    <w:rsid w:val="00C73210"/>
    <w:rsid w:val="00C73610"/>
    <w:rsid w:val="00C75357"/>
    <w:rsid w:val="00C75593"/>
    <w:rsid w:val="00C756FE"/>
    <w:rsid w:val="00C76075"/>
    <w:rsid w:val="00C7649D"/>
    <w:rsid w:val="00C779EE"/>
    <w:rsid w:val="00C801DF"/>
    <w:rsid w:val="00C82721"/>
    <w:rsid w:val="00C865C0"/>
    <w:rsid w:val="00C87ABE"/>
    <w:rsid w:val="00C90E82"/>
    <w:rsid w:val="00C91547"/>
    <w:rsid w:val="00C91F6E"/>
    <w:rsid w:val="00C926E8"/>
    <w:rsid w:val="00C93412"/>
    <w:rsid w:val="00C94CC7"/>
    <w:rsid w:val="00C957FE"/>
    <w:rsid w:val="00C95D22"/>
    <w:rsid w:val="00C96BFD"/>
    <w:rsid w:val="00CA152C"/>
    <w:rsid w:val="00CA1D63"/>
    <w:rsid w:val="00CA1F9A"/>
    <w:rsid w:val="00CA2FBB"/>
    <w:rsid w:val="00CA3CE8"/>
    <w:rsid w:val="00CA4293"/>
    <w:rsid w:val="00CA4505"/>
    <w:rsid w:val="00CA572C"/>
    <w:rsid w:val="00CA6596"/>
    <w:rsid w:val="00CA66C1"/>
    <w:rsid w:val="00CA688F"/>
    <w:rsid w:val="00CA6D99"/>
    <w:rsid w:val="00CA723D"/>
    <w:rsid w:val="00CA79A9"/>
    <w:rsid w:val="00CB0C64"/>
    <w:rsid w:val="00CB21B5"/>
    <w:rsid w:val="00CB2374"/>
    <w:rsid w:val="00CB4B80"/>
    <w:rsid w:val="00CB6078"/>
    <w:rsid w:val="00CB6DA0"/>
    <w:rsid w:val="00CB7874"/>
    <w:rsid w:val="00CC01B9"/>
    <w:rsid w:val="00CC0807"/>
    <w:rsid w:val="00CC1087"/>
    <w:rsid w:val="00CC118F"/>
    <w:rsid w:val="00CC2881"/>
    <w:rsid w:val="00CC2BF8"/>
    <w:rsid w:val="00CC315E"/>
    <w:rsid w:val="00CC4047"/>
    <w:rsid w:val="00CC46CE"/>
    <w:rsid w:val="00CC5BA8"/>
    <w:rsid w:val="00CC617A"/>
    <w:rsid w:val="00CC72E1"/>
    <w:rsid w:val="00CC7556"/>
    <w:rsid w:val="00CC7C1B"/>
    <w:rsid w:val="00CD191B"/>
    <w:rsid w:val="00CD1C9C"/>
    <w:rsid w:val="00CD2162"/>
    <w:rsid w:val="00CD3491"/>
    <w:rsid w:val="00CD3C80"/>
    <w:rsid w:val="00CD3EBE"/>
    <w:rsid w:val="00CD68BE"/>
    <w:rsid w:val="00CD72DB"/>
    <w:rsid w:val="00CD73B1"/>
    <w:rsid w:val="00CE0C99"/>
    <w:rsid w:val="00CE115E"/>
    <w:rsid w:val="00CE153C"/>
    <w:rsid w:val="00CE1DAA"/>
    <w:rsid w:val="00CE1DBD"/>
    <w:rsid w:val="00CE1FAD"/>
    <w:rsid w:val="00CE2255"/>
    <w:rsid w:val="00CE24B5"/>
    <w:rsid w:val="00CE2C32"/>
    <w:rsid w:val="00CE32A1"/>
    <w:rsid w:val="00CE5479"/>
    <w:rsid w:val="00CE6714"/>
    <w:rsid w:val="00CF0257"/>
    <w:rsid w:val="00CF26F9"/>
    <w:rsid w:val="00CF2D06"/>
    <w:rsid w:val="00CF33E8"/>
    <w:rsid w:val="00CF592D"/>
    <w:rsid w:val="00CF5A58"/>
    <w:rsid w:val="00CF5CC0"/>
    <w:rsid w:val="00CF75F8"/>
    <w:rsid w:val="00CF785B"/>
    <w:rsid w:val="00CF7AEF"/>
    <w:rsid w:val="00D001CE"/>
    <w:rsid w:val="00D01CFC"/>
    <w:rsid w:val="00D01D40"/>
    <w:rsid w:val="00D0211D"/>
    <w:rsid w:val="00D0239F"/>
    <w:rsid w:val="00D02F25"/>
    <w:rsid w:val="00D03EF3"/>
    <w:rsid w:val="00D05BB7"/>
    <w:rsid w:val="00D05D7E"/>
    <w:rsid w:val="00D06912"/>
    <w:rsid w:val="00D06C3E"/>
    <w:rsid w:val="00D06ED8"/>
    <w:rsid w:val="00D07570"/>
    <w:rsid w:val="00D07CCB"/>
    <w:rsid w:val="00D112BC"/>
    <w:rsid w:val="00D126A4"/>
    <w:rsid w:val="00D13569"/>
    <w:rsid w:val="00D17231"/>
    <w:rsid w:val="00D1729B"/>
    <w:rsid w:val="00D17C5C"/>
    <w:rsid w:val="00D2002B"/>
    <w:rsid w:val="00D20CE4"/>
    <w:rsid w:val="00D21B72"/>
    <w:rsid w:val="00D22D81"/>
    <w:rsid w:val="00D23F6D"/>
    <w:rsid w:val="00D24ADA"/>
    <w:rsid w:val="00D3089F"/>
    <w:rsid w:val="00D30F7B"/>
    <w:rsid w:val="00D33446"/>
    <w:rsid w:val="00D33A95"/>
    <w:rsid w:val="00D33C22"/>
    <w:rsid w:val="00D35F5A"/>
    <w:rsid w:val="00D36F65"/>
    <w:rsid w:val="00D37336"/>
    <w:rsid w:val="00D37951"/>
    <w:rsid w:val="00D42B83"/>
    <w:rsid w:val="00D43477"/>
    <w:rsid w:val="00D43824"/>
    <w:rsid w:val="00D43A59"/>
    <w:rsid w:val="00D441D5"/>
    <w:rsid w:val="00D45261"/>
    <w:rsid w:val="00D455BB"/>
    <w:rsid w:val="00D467E4"/>
    <w:rsid w:val="00D47C9C"/>
    <w:rsid w:val="00D47EDD"/>
    <w:rsid w:val="00D500BC"/>
    <w:rsid w:val="00D50B4B"/>
    <w:rsid w:val="00D522C4"/>
    <w:rsid w:val="00D53536"/>
    <w:rsid w:val="00D5678A"/>
    <w:rsid w:val="00D56EC0"/>
    <w:rsid w:val="00D5744B"/>
    <w:rsid w:val="00D6096A"/>
    <w:rsid w:val="00D63526"/>
    <w:rsid w:val="00D638A7"/>
    <w:rsid w:val="00D63BF2"/>
    <w:rsid w:val="00D63C4A"/>
    <w:rsid w:val="00D67F0B"/>
    <w:rsid w:val="00D70686"/>
    <w:rsid w:val="00D71167"/>
    <w:rsid w:val="00D716AD"/>
    <w:rsid w:val="00D71862"/>
    <w:rsid w:val="00D73403"/>
    <w:rsid w:val="00D7411D"/>
    <w:rsid w:val="00D74433"/>
    <w:rsid w:val="00D744FE"/>
    <w:rsid w:val="00D7568E"/>
    <w:rsid w:val="00D76264"/>
    <w:rsid w:val="00D777F4"/>
    <w:rsid w:val="00D77CD8"/>
    <w:rsid w:val="00D81C9C"/>
    <w:rsid w:val="00D82395"/>
    <w:rsid w:val="00D825E0"/>
    <w:rsid w:val="00D82696"/>
    <w:rsid w:val="00D82B52"/>
    <w:rsid w:val="00D82BBC"/>
    <w:rsid w:val="00D83822"/>
    <w:rsid w:val="00D84FDC"/>
    <w:rsid w:val="00D904D8"/>
    <w:rsid w:val="00D91F58"/>
    <w:rsid w:val="00D9489D"/>
    <w:rsid w:val="00D94B87"/>
    <w:rsid w:val="00D952FF"/>
    <w:rsid w:val="00D95DE8"/>
    <w:rsid w:val="00D96DE5"/>
    <w:rsid w:val="00D97C0C"/>
    <w:rsid w:val="00DA0449"/>
    <w:rsid w:val="00DA0E9A"/>
    <w:rsid w:val="00DA12D5"/>
    <w:rsid w:val="00DA14E5"/>
    <w:rsid w:val="00DA1A05"/>
    <w:rsid w:val="00DA1AED"/>
    <w:rsid w:val="00DA1B29"/>
    <w:rsid w:val="00DA1B5C"/>
    <w:rsid w:val="00DA2CE5"/>
    <w:rsid w:val="00DA59CD"/>
    <w:rsid w:val="00DA5D39"/>
    <w:rsid w:val="00DA707A"/>
    <w:rsid w:val="00DA70E0"/>
    <w:rsid w:val="00DA7224"/>
    <w:rsid w:val="00DB0A64"/>
    <w:rsid w:val="00DB566D"/>
    <w:rsid w:val="00DB58F1"/>
    <w:rsid w:val="00DB5B15"/>
    <w:rsid w:val="00DB7DD2"/>
    <w:rsid w:val="00DC3589"/>
    <w:rsid w:val="00DC3CF5"/>
    <w:rsid w:val="00DC5FB9"/>
    <w:rsid w:val="00DC6CFE"/>
    <w:rsid w:val="00DC6FEB"/>
    <w:rsid w:val="00DC7C0E"/>
    <w:rsid w:val="00DD0229"/>
    <w:rsid w:val="00DD02B1"/>
    <w:rsid w:val="00DD05BC"/>
    <w:rsid w:val="00DD0E68"/>
    <w:rsid w:val="00DD1E00"/>
    <w:rsid w:val="00DD3028"/>
    <w:rsid w:val="00DD313D"/>
    <w:rsid w:val="00DD5193"/>
    <w:rsid w:val="00DD6113"/>
    <w:rsid w:val="00DE0BC1"/>
    <w:rsid w:val="00DE0C31"/>
    <w:rsid w:val="00DE18BF"/>
    <w:rsid w:val="00DE3445"/>
    <w:rsid w:val="00DE347D"/>
    <w:rsid w:val="00DE3609"/>
    <w:rsid w:val="00DE3DA5"/>
    <w:rsid w:val="00DE3F6F"/>
    <w:rsid w:val="00DE407D"/>
    <w:rsid w:val="00DE5AD1"/>
    <w:rsid w:val="00DE6461"/>
    <w:rsid w:val="00DE6501"/>
    <w:rsid w:val="00DE7BF0"/>
    <w:rsid w:val="00DF0685"/>
    <w:rsid w:val="00DF1984"/>
    <w:rsid w:val="00DF26BD"/>
    <w:rsid w:val="00DF29FD"/>
    <w:rsid w:val="00DF2DAE"/>
    <w:rsid w:val="00DF34DF"/>
    <w:rsid w:val="00DF50A6"/>
    <w:rsid w:val="00DF5E0A"/>
    <w:rsid w:val="00E013D8"/>
    <w:rsid w:val="00E021ED"/>
    <w:rsid w:val="00E05EBF"/>
    <w:rsid w:val="00E065AF"/>
    <w:rsid w:val="00E07922"/>
    <w:rsid w:val="00E10107"/>
    <w:rsid w:val="00E11822"/>
    <w:rsid w:val="00E123DD"/>
    <w:rsid w:val="00E135A5"/>
    <w:rsid w:val="00E13B1A"/>
    <w:rsid w:val="00E1527A"/>
    <w:rsid w:val="00E15D12"/>
    <w:rsid w:val="00E17815"/>
    <w:rsid w:val="00E17DC8"/>
    <w:rsid w:val="00E20077"/>
    <w:rsid w:val="00E212E7"/>
    <w:rsid w:val="00E23BBF"/>
    <w:rsid w:val="00E24971"/>
    <w:rsid w:val="00E24A0C"/>
    <w:rsid w:val="00E24BEC"/>
    <w:rsid w:val="00E26F34"/>
    <w:rsid w:val="00E30866"/>
    <w:rsid w:val="00E30C0C"/>
    <w:rsid w:val="00E314FE"/>
    <w:rsid w:val="00E32362"/>
    <w:rsid w:val="00E353B6"/>
    <w:rsid w:val="00E354AD"/>
    <w:rsid w:val="00E3594E"/>
    <w:rsid w:val="00E35B4B"/>
    <w:rsid w:val="00E407F3"/>
    <w:rsid w:val="00E41484"/>
    <w:rsid w:val="00E43390"/>
    <w:rsid w:val="00E434FC"/>
    <w:rsid w:val="00E46AB8"/>
    <w:rsid w:val="00E47FF8"/>
    <w:rsid w:val="00E50A6F"/>
    <w:rsid w:val="00E515C9"/>
    <w:rsid w:val="00E51F6C"/>
    <w:rsid w:val="00E52EF4"/>
    <w:rsid w:val="00E5360A"/>
    <w:rsid w:val="00E53834"/>
    <w:rsid w:val="00E53D38"/>
    <w:rsid w:val="00E55E62"/>
    <w:rsid w:val="00E55F8E"/>
    <w:rsid w:val="00E56335"/>
    <w:rsid w:val="00E6153D"/>
    <w:rsid w:val="00E61B9F"/>
    <w:rsid w:val="00E62768"/>
    <w:rsid w:val="00E6279B"/>
    <w:rsid w:val="00E63411"/>
    <w:rsid w:val="00E634A0"/>
    <w:rsid w:val="00E63FAB"/>
    <w:rsid w:val="00E64589"/>
    <w:rsid w:val="00E64E12"/>
    <w:rsid w:val="00E66767"/>
    <w:rsid w:val="00E66BEF"/>
    <w:rsid w:val="00E67D2A"/>
    <w:rsid w:val="00E703C6"/>
    <w:rsid w:val="00E71642"/>
    <w:rsid w:val="00E71758"/>
    <w:rsid w:val="00E72977"/>
    <w:rsid w:val="00E72E08"/>
    <w:rsid w:val="00E73993"/>
    <w:rsid w:val="00E74AF0"/>
    <w:rsid w:val="00E7530C"/>
    <w:rsid w:val="00E76CAB"/>
    <w:rsid w:val="00E7730B"/>
    <w:rsid w:val="00E7738C"/>
    <w:rsid w:val="00E805F1"/>
    <w:rsid w:val="00E80A73"/>
    <w:rsid w:val="00E81140"/>
    <w:rsid w:val="00E8188D"/>
    <w:rsid w:val="00E82574"/>
    <w:rsid w:val="00E8295F"/>
    <w:rsid w:val="00E8397E"/>
    <w:rsid w:val="00E86835"/>
    <w:rsid w:val="00E86B52"/>
    <w:rsid w:val="00E86DB5"/>
    <w:rsid w:val="00E921F6"/>
    <w:rsid w:val="00E92E41"/>
    <w:rsid w:val="00E93FBB"/>
    <w:rsid w:val="00E95546"/>
    <w:rsid w:val="00E958AD"/>
    <w:rsid w:val="00EA04D5"/>
    <w:rsid w:val="00EA202E"/>
    <w:rsid w:val="00EA2B06"/>
    <w:rsid w:val="00EA3279"/>
    <w:rsid w:val="00EA4DE3"/>
    <w:rsid w:val="00EA59F5"/>
    <w:rsid w:val="00EA7956"/>
    <w:rsid w:val="00EA7B8C"/>
    <w:rsid w:val="00EB0733"/>
    <w:rsid w:val="00EB1997"/>
    <w:rsid w:val="00EB1E87"/>
    <w:rsid w:val="00EB2235"/>
    <w:rsid w:val="00EB2498"/>
    <w:rsid w:val="00EB2C63"/>
    <w:rsid w:val="00EB3114"/>
    <w:rsid w:val="00EB6404"/>
    <w:rsid w:val="00EB709C"/>
    <w:rsid w:val="00EC0DF6"/>
    <w:rsid w:val="00EC140A"/>
    <w:rsid w:val="00EC345B"/>
    <w:rsid w:val="00EC3B70"/>
    <w:rsid w:val="00EC4B24"/>
    <w:rsid w:val="00EC4DE5"/>
    <w:rsid w:val="00EC509B"/>
    <w:rsid w:val="00EC5660"/>
    <w:rsid w:val="00EC7300"/>
    <w:rsid w:val="00EC748F"/>
    <w:rsid w:val="00EC7612"/>
    <w:rsid w:val="00EC7BD1"/>
    <w:rsid w:val="00ED0103"/>
    <w:rsid w:val="00ED01D0"/>
    <w:rsid w:val="00ED054A"/>
    <w:rsid w:val="00ED0872"/>
    <w:rsid w:val="00ED0DFA"/>
    <w:rsid w:val="00ED2562"/>
    <w:rsid w:val="00ED27F2"/>
    <w:rsid w:val="00ED2C0F"/>
    <w:rsid w:val="00ED3B44"/>
    <w:rsid w:val="00ED4409"/>
    <w:rsid w:val="00ED4CD1"/>
    <w:rsid w:val="00ED68AF"/>
    <w:rsid w:val="00ED6912"/>
    <w:rsid w:val="00ED69AD"/>
    <w:rsid w:val="00ED704A"/>
    <w:rsid w:val="00ED7527"/>
    <w:rsid w:val="00ED7ABC"/>
    <w:rsid w:val="00ED7B48"/>
    <w:rsid w:val="00EE1D4F"/>
    <w:rsid w:val="00EE3321"/>
    <w:rsid w:val="00EE3BCE"/>
    <w:rsid w:val="00EE3DE7"/>
    <w:rsid w:val="00EE5594"/>
    <w:rsid w:val="00EE6BDB"/>
    <w:rsid w:val="00EE75E7"/>
    <w:rsid w:val="00EE7E12"/>
    <w:rsid w:val="00EF146D"/>
    <w:rsid w:val="00EF1606"/>
    <w:rsid w:val="00EF2535"/>
    <w:rsid w:val="00EF536E"/>
    <w:rsid w:val="00EF69A0"/>
    <w:rsid w:val="00EF6BDB"/>
    <w:rsid w:val="00EF7043"/>
    <w:rsid w:val="00F003D6"/>
    <w:rsid w:val="00F0096B"/>
    <w:rsid w:val="00F0112E"/>
    <w:rsid w:val="00F01250"/>
    <w:rsid w:val="00F0192E"/>
    <w:rsid w:val="00F0262D"/>
    <w:rsid w:val="00F0420E"/>
    <w:rsid w:val="00F0553A"/>
    <w:rsid w:val="00F0566D"/>
    <w:rsid w:val="00F05C13"/>
    <w:rsid w:val="00F065EF"/>
    <w:rsid w:val="00F06C4B"/>
    <w:rsid w:val="00F073D2"/>
    <w:rsid w:val="00F102AC"/>
    <w:rsid w:val="00F10B04"/>
    <w:rsid w:val="00F10C4C"/>
    <w:rsid w:val="00F117BD"/>
    <w:rsid w:val="00F11E1C"/>
    <w:rsid w:val="00F1236F"/>
    <w:rsid w:val="00F13065"/>
    <w:rsid w:val="00F13B5C"/>
    <w:rsid w:val="00F13E30"/>
    <w:rsid w:val="00F14F30"/>
    <w:rsid w:val="00F15434"/>
    <w:rsid w:val="00F154D2"/>
    <w:rsid w:val="00F1576B"/>
    <w:rsid w:val="00F15EEA"/>
    <w:rsid w:val="00F165BC"/>
    <w:rsid w:val="00F170F3"/>
    <w:rsid w:val="00F173B5"/>
    <w:rsid w:val="00F2085A"/>
    <w:rsid w:val="00F2096A"/>
    <w:rsid w:val="00F20ECE"/>
    <w:rsid w:val="00F2251D"/>
    <w:rsid w:val="00F22E9E"/>
    <w:rsid w:val="00F2437E"/>
    <w:rsid w:val="00F243BC"/>
    <w:rsid w:val="00F2516F"/>
    <w:rsid w:val="00F253D6"/>
    <w:rsid w:val="00F2591B"/>
    <w:rsid w:val="00F25B7A"/>
    <w:rsid w:val="00F25B89"/>
    <w:rsid w:val="00F27D01"/>
    <w:rsid w:val="00F31304"/>
    <w:rsid w:val="00F32231"/>
    <w:rsid w:val="00F3607D"/>
    <w:rsid w:val="00F368C0"/>
    <w:rsid w:val="00F37ABF"/>
    <w:rsid w:val="00F37AF3"/>
    <w:rsid w:val="00F37EA5"/>
    <w:rsid w:val="00F40956"/>
    <w:rsid w:val="00F415BD"/>
    <w:rsid w:val="00F433E9"/>
    <w:rsid w:val="00F45A37"/>
    <w:rsid w:val="00F4604E"/>
    <w:rsid w:val="00F47A8D"/>
    <w:rsid w:val="00F50EDD"/>
    <w:rsid w:val="00F51676"/>
    <w:rsid w:val="00F517C0"/>
    <w:rsid w:val="00F51879"/>
    <w:rsid w:val="00F5272B"/>
    <w:rsid w:val="00F527D9"/>
    <w:rsid w:val="00F52FBB"/>
    <w:rsid w:val="00F5354B"/>
    <w:rsid w:val="00F53BE2"/>
    <w:rsid w:val="00F53D5F"/>
    <w:rsid w:val="00F56560"/>
    <w:rsid w:val="00F56C27"/>
    <w:rsid w:val="00F5738D"/>
    <w:rsid w:val="00F57F06"/>
    <w:rsid w:val="00F60432"/>
    <w:rsid w:val="00F6108C"/>
    <w:rsid w:val="00F61D25"/>
    <w:rsid w:val="00F632C4"/>
    <w:rsid w:val="00F63CDB"/>
    <w:rsid w:val="00F63CE2"/>
    <w:rsid w:val="00F63FBB"/>
    <w:rsid w:val="00F656D5"/>
    <w:rsid w:val="00F65947"/>
    <w:rsid w:val="00F65FD5"/>
    <w:rsid w:val="00F70E8C"/>
    <w:rsid w:val="00F7143C"/>
    <w:rsid w:val="00F71D09"/>
    <w:rsid w:val="00F72A9F"/>
    <w:rsid w:val="00F72D56"/>
    <w:rsid w:val="00F7345D"/>
    <w:rsid w:val="00F73B72"/>
    <w:rsid w:val="00F74211"/>
    <w:rsid w:val="00F7442B"/>
    <w:rsid w:val="00F74700"/>
    <w:rsid w:val="00F74AA3"/>
    <w:rsid w:val="00F76968"/>
    <w:rsid w:val="00F76AB7"/>
    <w:rsid w:val="00F77286"/>
    <w:rsid w:val="00F77B7E"/>
    <w:rsid w:val="00F77BDE"/>
    <w:rsid w:val="00F77CDB"/>
    <w:rsid w:val="00F80262"/>
    <w:rsid w:val="00F807EB"/>
    <w:rsid w:val="00F81E74"/>
    <w:rsid w:val="00F81F64"/>
    <w:rsid w:val="00F82B22"/>
    <w:rsid w:val="00F83314"/>
    <w:rsid w:val="00F839B3"/>
    <w:rsid w:val="00F84928"/>
    <w:rsid w:val="00F853BE"/>
    <w:rsid w:val="00F85527"/>
    <w:rsid w:val="00F85E7B"/>
    <w:rsid w:val="00F87B86"/>
    <w:rsid w:val="00F912C4"/>
    <w:rsid w:val="00F91E20"/>
    <w:rsid w:val="00F925BE"/>
    <w:rsid w:val="00F93EF8"/>
    <w:rsid w:val="00F967E9"/>
    <w:rsid w:val="00FA22C8"/>
    <w:rsid w:val="00FA2D36"/>
    <w:rsid w:val="00FA3E0F"/>
    <w:rsid w:val="00FA44D7"/>
    <w:rsid w:val="00FA48BF"/>
    <w:rsid w:val="00FA4D47"/>
    <w:rsid w:val="00FA5AA7"/>
    <w:rsid w:val="00FA66F4"/>
    <w:rsid w:val="00FA715F"/>
    <w:rsid w:val="00FB0CDF"/>
    <w:rsid w:val="00FB1D79"/>
    <w:rsid w:val="00FB2307"/>
    <w:rsid w:val="00FB28E0"/>
    <w:rsid w:val="00FB2EB3"/>
    <w:rsid w:val="00FB3067"/>
    <w:rsid w:val="00FB47F1"/>
    <w:rsid w:val="00FB62CC"/>
    <w:rsid w:val="00FB6F12"/>
    <w:rsid w:val="00FB723C"/>
    <w:rsid w:val="00FB7ABF"/>
    <w:rsid w:val="00FC153E"/>
    <w:rsid w:val="00FC38B7"/>
    <w:rsid w:val="00FC3CA0"/>
    <w:rsid w:val="00FC430D"/>
    <w:rsid w:val="00FC509F"/>
    <w:rsid w:val="00FC5B77"/>
    <w:rsid w:val="00FC6917"/>
    <w:rsid w:val="00FC709D"/>
    <w:rsid w:val="00FD0965"/>
    <w:rsid w:val="00FD1CE6"/>
    <w:rsid w:val="00FD24EA"/>
    <w:rsid w:val="00FD323D"/>
    <w:rsid w:val="00FD34A0"/>
    <w:rsid w:val="00FD66C9"/>
    <w:rsid w:val="00FE2197"/>
    <w:rsid w:val="00FE2691"/>
    <w:rsid w:val="00FE2A0F"/>
    <w:rsid w:val="00FE327D"/>
    <w:rsid w:val="00FE42AC"/>
    <w:rsid w:val="00FE4F88"/>
    <w:rsid w:val="00FE68C1"/>
    <w:rsid w:val="00FF1999"/>
    <w:rsid w:val="00FF2B87"/>
    <w:rsid w:val="00FF31FD"/>
    <w:rsid w:val="00FF38B9"/>
    <w:rsid w:val="00FF62F4"/>
    <w:rsid w:val="00FF6652"/>
    <w:rsid w:val="00FF7829"/>
    <w:rsid w:val="010746F6"/>
    <w:rsid w:val="0113416F"/>
    <w:rsid w:val="0155920D"/>
    <w:rsid w:val="0156DA79"/>
    <w:rsid w:val="01679A25"/>
    <w:rsid w:val="017AD4DA"/>
    <w:rsid w:val="017FC270"/>
    <w:rsid w:val="0185DD08"/>
    <w:rsid w:val="0187650C"/>
    <w:rsid w:val="01D72AB0"/>
    <w:rsid w:val="01DF7FEB"/>
    <w:rsid w:val="0218F4A6"/>
    <w:rsid w:val="021FCEE7"/>
    <w:rsid w:val="02349D4F"/>
    <w:rsid w:val="02374426"/>
    <w:rsid w:val="0242FCCD"/>
    <w:rsid w:val="025226F9"/>
    <w:rsid w:val="02833AA8"/>
    <w:rsid w:val="02C71AED"/>
    <w:rsid w:val="02E20683"/>
    <w:rsid w:val="02E39FFB"/>
    <w:rsid w:val="02E58928"/>
    <w:rsid w:val="02F8182B"/>
    <w:rsid w:val="03081B8B"/>
    <w:rsid w:val="030DA666"/>
    <w:rsid w:val="0311EA33"/>
    <w:rsid w:val="0314A424"/>
    <w:rsid w:val="03276EE5"/>
    <w:rsid w:val="034A25A9"/>
    <w:rsid w:val="0350BF49"/>
    <w:rsid w:val="035205DD"/>
    <w:rsid w:val="03557892"/>
    <w:rsid w:val="038FB9DB"/>
    <w:rsid w:val="0391FC0A"/>
    <w:rsid w:val="039B8FCD"/>
    <w:rsid w:val="039C567A"/>
    <w:rsid w:val="03B75736"/>
    <w:rsid w:val="03BDF842"/>
    <w:rsid w:val="03C9F9F5"/>
    <w:rsid w:val="03CB0FB0"/>
    <w:rsid w:val="03DC49C1"/>
    <w:rsid w:val="03E921EE"/>
    <w:rsid w:val="03EC4114"/>
    <w:rsid w:val="0402BA26"/>
    <w:rsid w:val="04041F14"/>
    <w:rsid w:val="040BE28C"/>
    <w:rsid w:val="040D637B"/>
    <w:rsid w:val="043A2E2C"/>
    <w:rsid w:val="04785572"/>
    <w:rsid w:val="047B3DCF"/>
    <w:rsid w:val="0489CFF7"/>
    <w:rsid w:val="048A243E"/>
    <w:rsid w:val="048F6DB8"/>
    <w:rsid w:val="049BB114"/>
    <w:rsid w:val="04B13ECE"/>
    <w:rsid w:val="04BC8E31"/>
    <w:rsid w:val="04C62430"/>
    <w:rsid w:val="04D93E41"/>
    <w:rsid w:val="04F148F3"/>
    <w:rsid w:val="05261A4A"/>
    <w:rsid w:val="052DD1D8"/>
    <w:rsid w:val="05302ED6"/>
    <w:rsid w:val="054252C8"/>
    <w:rsid w:val="05470FD8"/>
    <w:rsid w:val="055AB866"/>
    <w:rsid w:val="056EC13E"/>
    <w:rsid w:val="057B0175"/>
    <w:rsid w:val="05848356"/>
    <w:rsid w:val="05882D12"/>
    <w:rsid w:val="0598FF09"/>
    <w:rsid w:val="05A72587"/>
    <w:rsid w:val="05EBEAA0"/>
    <w:rsid w:val="0604AFFC"/>
    <w:rsid w:val="0629B143"/>
    <w:rsid w:val="063028F8"/>
    <w:rsid w:val="0632DC6E"/>
    <w:rsid w:val="063974B9"/>
    <w:rsid w:val="067048D8"/>
    <w:rsid w:val="0670DB0B"/>
    <w:rsid w:val="06905427"/>
    <w:rsid w:val="069B1E59"/>
    <w:rsid w:val="06C6608C"/>
    <w:rsid w:val="06C6BA19"/>
    <w:rsid w:val="06CA21F1"/>
    <w:rsid w:val="06DD13BD"/>
    <w:rsid w:val="06E2CA96"/>
    <w:rsid w:val="06EC3F0A"/>
    <w:rsid w:val="06ED94B9"/>
    <w:rsid w:val="06F24C54"/>
    <w:rsid w:val="0700FEEF"/>
    <w:rsid w:val="070124AB"/>
    <w:rsid w:val="070E46E6"/>
    <w:rsid w:val="071886A0"/>
    <w:rsid w:val="072D1568"/>
    <w:rsid w:val="074F15E2"/>
    <w:rsid w:val="077530D4"/>
    <w:rsid w:val="07A51610"/>
    <w:rsid w:val="07ACCAFD"/>
    <w:rsid w:val="07B00152"/>
    <w:rsid w:val="07C3E577"/>
    <w:rsid w:val="07C61B1E"/>
    <w:rsid w:val="07CCBD0E"/>
    <w:rsid w:val="07DE8DFF"/>
    <w:rsid w:val="07F37E42"/>
    <w:rsid w:val="080CAB6C"/>
    <w:rsid w:val="080DDD2A"/>
    <w:rsid w:val="0810DF03"/>
    <w:rsid w:val="0817A1B1"/>
    <w:rsid w:val="0825CA51"/>
    <w:rsid w:val="0831DCE8"/>
    <w:rsid w:val="08387CCC"/>
    <w:rsid w:val="083B916B"/>
    <w:rsid w:val="083FF357"/>
    <w:rsid w:val="08548EEE"/>
    <w:rsid w:val="085FB604"/>
    <w:rsid w:val="087979BD"/>
    <w:rsid w:val="087F4AC6"/>
    <w:rsid w:val="08827539"/>
    <w:rsid w:val="08897BDF"/>
    <w:rsid w:val="08BE9A7E"/>
    <w:rsid w:val="08C441B5"/>
    <w:rsid w:val="08C62B52"/>
    <w:rsid w:val="08C9E135"/>
    <w:rsid w:val="08E3EF20"/>
    <w:rsid w:val="08FE973B"/>
    <w:rsid w:val="0914ABB1"/>
    <w:rsid w:val="0917F35F"/>
    <w:rsid w:val="0925C49D"/>
    <w:rsid w:val="092A20CF"/>
    <w:rsid w:val="093AF065"/>
    <w:rsid w:val="095802AD"/>
    <w:rsid w:val="09609597"/>
    <w:rsid w:val="09827482"/>
    <w:rsid w:val="098F4EA3"/>
    <w:rsid w:val="0997A1C6"/>
    <w:rsid w:val="09984F1E"/>
    <w:rsid w:val="0998BAED"/>
    <w:rsid w:val="099AB025"/>
    <w:rsid w:val="09AEA9D6"/>
    <w:rsid w:val="09BC5945"/>
    <w:rsid w:val="09D2CB34"/>
    <w:rsid w:val="09DBA758"/>
    <w:rsid w:val="09E23C95"/>
    <w:rsid w:val="09E666E3"/>
    <w:rsid w:val="0A09D532"/>
    <w:rsid w:val="0A16D3AD"/>
    <w:rsid w:val="0A1A6B58"/>
    <w:rsid w:val="0A3C9770"/>
    <w:rsid w:val="0A47DB40"/>
    <w:rsid w:val="0A4865BA"/>
    <w:rsid w:val="0A518881"/>
    <w:rsid w:val="0A5378CB"/>
    <w:rsid w:val="0A55AE72"/>
    <w:rsid w:val="0A57E822"/>
    <w:rsid w:val="0A66419A"/>
    <w:rsid w:val="0A6BA220"/>
    <w:rsid w:val="0A706B43"/>
    <w:rsid w:val="0A75D2B5"/>
    <w:rsid w:val="0A9AEE44"/>
    <w:rsid w:val="0AC0055A"/>
    <w:rsid w:val="0AC6C9D4"/>
    <w:rsid w:val="0AD153D4"/>
    <w:rsid w:val="0ADCDCEB"/>
    <w:rsid w:val="0AEB06AB"/>
    <w:rsid w:val="0AED648B"/>
    <w:rsid w:val="0B021988"/>
    <w:rsid w:val="0B04DD3A"/>
    <w:rsid w:val="0B0FDBF8"/>
    <w:rsid w:val="0B1D019D"/>
    <w:rsid w:val="0B2A51AD"/>
    <w:rsid w:val="0B344315"/>
    <w:rsid w:val="0B47DAD0"/>
    <w:rsid w:val="0B70ED5C"/>
    <w:rsid w:val="0B74C756"/>
    <w:rsid w:val="0B831637"/>
    <w:rsid w:val="0B99309F"/>
    <w:rsid w:val="0B9A629D"/>
    <w:rsid w:val="0B9D135C"/>
    <w:rsid w:val="0BA87FF2"/>
    <w:rsid w:val="0BAADB27"/>
    <w:rsid w:val="0BB63BB9"/>
    <w:rsid w:val="0BB75ED3"/>
    <w:rsid w:val="0BDA44FE"/>
    <w:rsid w:val="0BE7D3D0"/>
    <w:rsid w:val="0BE8D4B2"/>
    <w:rsid w:val="0BF39EB0"/>
    <w:rsid w:val="0BF9A3E2"/>
    <w:rsid w:val="0C380F21"/>
    <w:rsid w:val="0C3D6A11"/>
    <w:rsid w:val="0C4F9421"/>
    <w:rsid w:val="0C5F4BEE"/>
    <w:rsid w:val="0C7159E4"/>
    <w:rsid w:val="0C93E3FE"/>
    <w:rsid w:val="0CA5260B"/>
    <w:rsid w:val="0CA743D9"/>
    <w:rsid w:val="0CBE5FB6"/>
    <w:rsid w:val="0CC0B8DD"/>
    <w:rsid w:val="0CD2A24D"/>
    <w:rsid w:val="0CECC6AD"/>
    <w:rsid w:val="0CF549FD"/>
    <w:rsid w:val="0D0AF0E6"/>
    <w:rsid w:val="0D1316B1"/>
    <w:rsid w:val="0D15A290"/>
    <w:rsid w:val="0D5C18D8"/>
    <w:rsid w:val="0D7F4BD0"/>
    <w:rsid w:val="0D81D6E5"/>
    <w:rsid w:val="0DA3BECB"/>
    <w:rsid w:val="0DACB6ED"/>
    <w:rsid w:val="0DAF34F4"/>
    <w:rsid w:val="0DB966A9"/>
    <w:rsid w:val="0DF28779"/>
    <w:rsid w:val="0E3328D0"/>
    <w:rsid w:val="0E3922D2"/>
    <w:rsid w:val="0E55C175"/>
    <w:rsid w:val="0E5A64D6"/>
    <w:rsid w:val="0E669964"/>
    <w:rsid w:val="0E726E42"/>
    <w:rsid w:val="0E7A04FC"/>
    <w:rsid w:val="0E7A2956"/>
    <w:rsid w:val="0EBD6692"/>
    <w:rsid w:val="0ECCBDF1"/>
    <w:rsid w:val="0EEEFF95"/>
    <w:rsid w:val="0F0D117C"/>
    <w:rsid w:val="0F26E9EE"/>
    <w:rsid w:val="0F4D078E"/>
    <w:rsid w:val="0F54A2B9"/>
    <w:rsid w:val="0F578B8B"/>
    <w:rsid w:val="0F58B050"/>
    <w:rsid w:val="0F592BA8"/>
    <w:rsid w:val="0F6603DB"/>
    <w:rsid w:val="0F68F41B"/>
    <w:rsid w:val="0F6A0397"/>
    <w:rsid w:val="0F6E5F67"/>
    <w:rsid w:val="0F81E7C1"/>
    <w:rsid w:val="0FC0A8D2"/>
    <w:rsid w:val="0FC634E1"/>
    <w:rsid w:val="0FC8127E"/>
    <w:rsid w:val="0FCE06E1"/>
    <w:rsid w:val="0FCE1F0E"/>
    <w:rsid w:val="0FD4F498"/>
    <w:rsid w:val="0FE37FEC"/>
    <w:rsid w:val="0FF6C765"/>
    <w:rsid w:val="103D4660"/>
    <w:rsid w:val="1041CAC0"/>
    <w:rsid w:val="10517E19"/>
    <w:rsid w:val="107065CB"/>
    <w:rsid w:val="10777207"/>
    <w:rsid w:val="107DAC82"/>
    <w:rsid w:val="10865D08"/>
    <w:rsid w:val="109C7B4A"/>
    <w:rsid w:val="10B1B369"/>
    <w:rsid w:val="10D16CFA"/>
    <w:rsid w:val="10D5B081"/>
    <w:rsid w:val="10D774B5"/>
    <w:rsid w:val="10D855C3"/>
    <w:rsid w:val="10DBD581"/>
    <w:rsid w:val="11106948"/>
    <w:rsid w:val="1128DED9"/>
    <w:rsid w:val="114FA93D"/>
    <w:rsid w:val="1165839B"/>
    <w:rsid w:val="117D580F"/>
    <w:rsid w:val="1184D1AE"/>
    <w:rsid w:val="118E8795"/>
    <w:rsid w:val="11901856"/>
    <w:rsid w:val="119B509F"/>
    <w:rsid w:val="11A02E79"/>
    <w:rsid w:val="11A6E68C"/>
    <w:rsid w:val="11B4BF70"/>
    <w:rsid w:val="11BA2CE8"/>
    <w:rsid w:val="11D4261D"/>
    <w:rsid w:val="11F83E27"/>
    <w:rsid w:val="1205F2FA"/>
    <w:rsid w:val="1221E592"/>
    <w:rsid w:val="125B902C"/>
    <w:rsid w:val="125CBB85"/>
    <w:rsid w:val="12705DF5"/>
    <w:rsid w:val="129B1554"/>
    <w:rsid w:val="12A90245"/>
    <w:rsid w:val="12AB6025"/>
    <w:rsid w:val="12B9064E"/>
    <w:rsid w:val="12C35992"/>
    <w:rsid w:val="12EF3427"/>
    <w:rsid w:val="12EFB43E"/>
    <w:rsid w:val="12FDD037"/>
    <w:rsid w:val="1312E641"/>
    <w:rsid w:val="131F8164"/>
    <w:rsid w:val="1325349B"/>
    <w:rsid w:val="135A3C06"/>
    <w:rsid w:val="1366B0DE"/>
    <w:rsid w:val="137379D6"/>
    <w:rsid w:val="13969E1A"/>
    <w:rsid w:val="13B7A147"/>
    <w:rsid w:val="13BDB5F3"/>
    <w:rsid w:val="13C96CDE"/>
    <w:rsid w:val="13D41C0C"/>
    <w:rsid w:val="13D91CCF"/>
    <w:rsid w:val="13DE3D06"/>
    <w:rsid w:val="13F02CA1"/>
    <w:rsid w:val="1407CCC9"/>
    <w:rsid w:val="140F9C8F"/>
    <w:rsid w:val="142DEAFE"/>
    <w:rsid w:val="14519711"/>
    <w:rsid w:val="14556F76"/>
    <w:rsid w:val="145AA606"/>
    <w:rsid w:val="1464339E"/>
    <w:rsid w:val="14701CF6"/>
    <w:rsid w:val="1474EC38"/>
    <w:rsid w:val="1481BFC8"/>
    <w:rsid w:val="1485F3EA"/>
    <w:rsid w:val="14976DFF"/>
    <w:rsid w:val="14AB9863"/>
    <w:rsid w:val="14AC3F43"/>
    <w:rsid w:val="14B633AB"/>
    <w:rsid w:val="14C6DFE6"/>
    <w:rsid w:val="14D0050F"/>
    <w:rsid w:val="14D995E1"/>
    <w:rsid w:val="14F75A82"/>
    <w:rsid w:val="14FE9751"/>
    <w:rsid w:val="15047847"/>
    <w:rsid w:val="150744D0"/>
    <w:rsid w:val="15087063"/>
    <w:rsid w:val="1509315E"/>
    <w:rsid w:val="150BBC87"/>
    <w:rsid w:val="152B41DF"/>
    <w:rsid w:val="154594F6"/>
    <w:rsid w:val="156321CA"/>
    <w:rsid w:val="156AB287"/>
    <w:rsid w:val="156C0117"/>
    <w:rsid w:val="159BF881"/>
    <w:rsid w:val="15A0414F"/>
    <w:rsid w:val="15B41A22"/>
    <w:rsid w:val="15BB4B37"/>
    <w:rsid w:val="15C4EF43"/>
    <w:rsid w:val="15C7A4A2"/>
    <w:rsid w:val="15CA53BB"/>
    <w:rsid w:val="15CC9CD0"/>
    <w:rsid w:val="15D635E4"/>
    <w:rsid w:val="15EAC69D"/>
    <w:rsid w:val="15EC08F1"/>
    <w:rsid w:val="15FBC3A2"/>
    <w:rsid w:val="160A2F85"/>
    <w:rsid w:val="16194356"/>
    <w:rsid w:val="161E729F"/>
    <w:rsid w:val="1625E362"/>
    <w:rsid w:val="16287F15"/>
    <w:rsid w:val="1648240B"/>
    <w:rsid w:val="1659EEE0"/>
    <w:rsid w:val="165B44CC"/>
    <w:rsid w:val="165BE5C4"/>
    <w:rsid w:val="165E7528"/>
    <w:rsid w:val="166956A1"/>
    <w:rsid w:val="1670C1C6"/>
    <w:rsid w:val="167C897F"/>
    <w:rsid w:val="16F23D89"/>
    <w:rsid w:val="16F27328"/>
    <w:rsid w:val="16F467F6"/>
    <w:rsid w:val="16F556B5"/>
    <w:rsid w:val="16F89281"/>
    <w:rsid w:val="1716DD53"/>
    <w:rsid w:val="172BF886"/>
    <w:rsid w:val="1734317A"/>
    <w:rsid w:val="1737C8E2"/>
    <w:rsid w:val="173A0CE7"/>
    <w:rsid w:val="173AA79A"/>
    <w:rsid w:val="175455BD"/>
    <w:rsid w:val="175BFD41"/>
    <w:rsid w:val="175ECE0E"/>
    <w:rsid w:val="17695C73"/>
    <w:rsid w:val="1777701C"/>
    <w:rsid w:val="177CB000"/>
    <w:rsid w:val="1782AE44"/>
    <w:rsid w:val="1787D952"/>
    <w:rsid w:val="17C44F76"/>
    <w:rsid w:val="17C98DA6"/>
    <w:rsid w:val="17CBA9A4"/>
    <w:rsid w:val="17CBD168"/>
    <w:rsid w:val="17D59A86"/>
    <w:rsid w:val="17DAB804"/>
    <w:rsid w:val="17E272B9"/>
    <w:rsid w:val="17EA5B27"/>
    <w:rsid w:val="17EA6BCA"/>
    <w:rsid w:val="17EC8E00"/>
    <w:rsid w:val="17EF7AF8"/>
    <w:rsid w:val="1810BA98"/>
    <w:rsid w:val="181E7508"/>
    <w:rsid w:val="181F65DA"/>
    <w:rsid w:val="182E01F3"/>
    <w:rsid w:val="183D17B0"/>
    <w:rsid w:val="18668DBD"/>
    <w:rsid w:val="186746DA"/>
    <w:rsid w:val="18713736"/>
    <w:rsid w:val="189C2EE5"/>
    <w:rsid w:val="189C4689"/>
    <w:rsid w:val="18B06A78"/>
    <w:rsid w:val="18B4A3D7"/>
    <w:rsid w:val="18C423B7"/>
    <w:rsid w:val="18C459E5"/>
    <w:rsid w:val="18F5F94C"/>
    <w:rsid w:val="18FA1B60"/>
    <w:rsid w:val="18FBDE88"/>
    <w:rsid w:val="1916A759"/>
    <w:rsid w:val="19415CD2"/>
    <w:rsid w:val="19445BC7"/>
    <w:rsid w:val="194D338D"/>
    <w:rsid w:val="19561361"/>
    <w:rsid w:val="1966FDA1"/>
    <w:rsid w:val="1992D2C7"/>
    <w:rsid w:val="19A186BE"/>
    <w:rsid w:val="19AECA34"/>
    <w:rsid w:val="19C73AFE"/>
    <w:rsid w:val="19E1CEB9"/>
    <w:rsid w:val="19EB9817"/>
    <w:rsid w:val="19F79A1F"/>
    <w:rsid w:val="1A016D36"/>
    <w:rsid w:val="1A01B1B9"/>
    <w:rsid w:val="1A21C005"/>
    <w:rsid w:val="1A244889"/>
    <w:rsid w:val="1A26C46F"/>
    <w:rsid w:val="1A3908FA"/>
    <w:rsid w:val="1A427C82"/>
    <w:rsid w:val="1A42FE38"/>
    <w:rsid w:val="1A47F0FB"/>
    <w:rsid w:val="1A69B3E0"/>
    <w:rsid w:val="1A81538E"/>
    <w:rsid w:val="1A9F2CBB"/>
    <w:rsid w:val="1AAEADF6"/>
    <w:rsid w:val="1ABBF8D7"/>
    <w:rsid w:val="1ABCBA71"/>
    <w:rsid w:val="1AC4DDD4"/>
    <w:rsid w:val="1AD1B0D0"/>
    <w:rsid w:val="1AD561D8"/>
    <w:rsid w:val="1AEF63DB"/>
    <w:rsid w:val="1AF47792"/>
    <w:rsid w:val="1AFBF038"/>
    <w:rsid w:val="1B033C32"/>
    <w:rsid w:val="1B10EF90"/>
    <w:rsid w:val="1B2D467C"/>
    <w:rsid w:val="1B55ADCC"/>
    <w:rsid w:val="1B58CE89"/>
    <w:rsid w:val="1B5B3F11"/>
    <w:rsid w:val="1B64A589"/>
    <w:rsid w:val="1B92189C"/>
    <w:rsid w:val="1B9A0090"/>
    <w:rsid w:val="1BA0561F"/>
    <w:rsid w:val="1BB71840"/>
    <w:rsid w:val="1BD8CC0B"/>
    <w:rsid w:val="1BEC4499"/>
    <w:rsid w:val="1BF7351D"/>
    <w:rsid w:val="1C31C4B8"/>
    <w:rsid w:val="1C32E7D2"/>
    <w:rsid w:val="1C34DFA3"/>
    <w:rsid w:val="1C636059"/>
    <w:rsid w:val="1C72F5A4"/>
    <w:rsid w:val="1C730286"/>
    <w:rsid w:val="1C788359"/>
    <w:rsid w:val="1C79A529"/>
    <w:rsid w:val="1C811CF0"/>
    <w:rsid w:val="1C8424AA"/>
    <w:rsid w:val="1C861A2E"/>
    <w:rsid w:val="1CA7B9DE"/>
    <w:rsid w:val="1CB65509"/>
    <w:rsid w:val="1CE1F1C5"/>
    <w:rsid w:val="1CE7B66B"/>
    <w:rsid w:val="1CE93919"/>
    <w:rsid w:val="1CE9AC7A"/>
    <w:rsid w:val="1CEB81DD"/>
    <w:rsid w:val="1D059C3D"/>
    <w:rsid w:val="1D0DD01D"/>
    <w:rsid w:val="1D2B7FFC"/>
    <w:rsid w:val="1D311CF9"/>
    <w:rsid w:val="1D400BFC"/>
    <w:rsid w:val="1D60A71E"/>
    <w:rsid w:val="1D649839"/>
    <w:rsid w:val="1D670BA5"/>
    <w:rsid w:val="1D8928AE"/>
    <w:rsid w:val="1D995F15"/>
    <w:rsid w:val="1DCD9519"/>
    <w:rsid w:val="1DD25021"/>
    <w:rsid w:val="1DD6356A"/>
    <w:rsid w:val="1DE85FEF"/>
    <w:rsid w:val="1DE9FE7A"/>
    <w:rsid w:val="1E08154A"/>
    <w:rsid w:val="1E0AFB8E"/>
    <w:rsid w:val="1E147803"/>
    <w:rsid w:val="1E19C517"/>
    <w:rsid w:val="1E19E15E"/>
    <w:rsid w:val="1E4BBEE1"/>
    <w:rsid w:val="1E4C33D7"/>
    <w:rsid w:val="1E7912F3"/>
    <w:rsid w:val="1E8908B0"/>
    <w:rsid w:val="1EB0C99A"/>
    <w:rsid w:val="1EBD7D73"/>
    <w:rsid w:val="1EC30175"/>
    <w:rsid w:val="1ED1E583"/>
    <w:rsid w:val="1ED61166"/>
    <w:rsid w:val="1EEC6D9A"/>
    <w:rsid w:val="1EF2D2A7"/>
    <w:rsid w:val="1F1CFC79"/>
    <w:rsid w:val="1F1D4B91"/>
    <w:rsid w:val="1F4918C1"/>
    <w:rsid w:val="1F55A125"/>
    <w:rsid w:val="1F61F98F"/>
    <w:rsid w:val="1F630FB2"/>
    <w:rsid w:val="1F653AD0"/>
    <w:rsid w:val="1F72C1B2"/>
    <w:rsid w:val="1F7E2F05"/>
    <w:rsid w:val="1F8BEA0F"/>
    <w:rsid w:val="1F8FF84A"/>
    <w:rsid w:val="1F939620"/>
    <w:rsid w:val="1FA4187C"/>
    <w:rsid w:val="1FABA628"/>
    <w:rsid w:val="1FC5A876"/>
    <w:rsid w:val="1FC6172F"/>
    <w:rsid w:val="1FCC371F"/>
    <w:rsid w:val="1FDA5F52"/>
    <w:rsid w:val="1FE5CB51"/>
    <w:rsid w:val="2002A420"/>
    <w:rsid w:val="200661E4"/>
    <w:rsid w:val="2013931C"/>
    <w:rsid w:val="2062E153"/>
    <w:rsid w:val="206DDC9C"/>
    <w:rsid w:val="207F1F83"/>
    <w:rsid w:val="20838B46"/>
    <w:rsid w:val="208434DD"/>
    <w:rsid w:val="209095C1"/>
    <w:rsid w:val="20C0889B"/>
    <w:rsid w:val="20E8C21F"/>
    <w:rsid w:val="20F943C6"/>
    <w:rsid w:val="20FBD48B"/>
    <w:rsid w:val="20FD0DE9"/>
    <w:rsid w:val="20FE7D7D"/>
    <w:rsid w:val="210BF3B9"/>
    <w:rsid w:val="210C1BF2"/>
    <w:rsid w:val="210E9213"/>
    <w:rsid w:val="2121156F"/>
    <w:rsid w:val="212723A8"/>
    <w:rsid w:val="216142DF"/>
    <w:rsid w:val="2162E6D2"/>
    <w:rsid w:val="216D5055"/>
    <w:rsid w:val="21980020"/>
    <w:rsid w:val="21B2E842"/>
    <w:rsid w:val="21B595B9"/>
    <w:rsid w:val="21D081E2"/>
    <w:rsid w:val="22124A95"/>
    <w:rsid w:val="2226382F"/>
    <w:rsid w:val="22275759"/>
    <w:rsid w:val="223153B8"/>
    <w:rsid w:val="226909D8"/>
    <w:rsid w:val="228447B5"/>
    <w:rsid w:val="228DC996"/>
    <w:rsid w:val="229ABD65"/>
    <w:rsid w:val="22ADE4C1"/>
    <w:rsid w:val="22CE474C"/>
    <w:rsid w:val="22F9B758"/>
    <w:rsid w:val="22FDA12F"/>
    <w:rsid w:val="2301460C"/>
    <w:rsid w:val="230F7510"/>
    <w:rsid w:val="230F9659"/>
    <w:rsid w:val="230FE1AE"/>
    <w:rsid w:val="23151001"/>
    <w:rsid w:val="232B8F41"/>
    <w:rsid w:val="233C610A"/>
    <w:rsid w:val="234A9AFE"/>
    <w:rsid w:val="234B0C2B"/>
    <w:rsid w:val="234D52ED"/>
    <w:rsid w:val="235038A6"/>
    <w:rsid w:val="2354F1EF"/>
    <w:rsid w:val="23586581"/>
    <w:rsid w:val="237D0F35"/>
    <w:rsid w:val="238B8DB7"/>
    <w:rsid w:val="2398C97C"/>
    <w:rsid w:val="2398D01B"/>
    <w:rsid w:val="239E1F8F"/>
    <w:rsid w:val="23AD8CEA"/>
    <w:rsid w:val="23B674D7"/>
    <w:rsid w:val="23B8F2DE"/>
    <w:rsid w:val="23BDE180"/>
    <w:rsid w:val="23D59A98"/>
    <w:rsid w:val="23DC37FE"/>
    <w:rsid w:val="23E77415"/>
    <w:rsid w:val="23E8E5B8"/>
    <w:rsid w:val="23E95B88"/>
    <w:rsid w:val="23FF4404"/>
    <w:rsid w:val="240AB01E"/>
    <w:rsid w:val="24164BEA"/>
    <w:rsid w:val="2434761C"/>
    <w:rsid w:val="2437686D"/>
    <w:rsid w:val="243FD95C"/>
    <w:rsid w:val="244D33FD"/>
    <w:rsid w:val="245106D1"/>
    <w:rsid w:val="2457630B"/>
    <w:rsid w:val="2467E212"/>
    <w:rsid w:val="246A5FC1"/>
    <w:rsid w:val="247450A3"/>
    <w:rsid w:val="247D097C"/>
    <w:rsid w:val="2487D7AB"/>
    <w:rsid w:val="2492E60B"/>
    <w:rsid w:val="24A7A814"/>
    <w:rsid w:val="24AE7453"/>
    <w:rsid w:val="2519CC30"/>
    <w:rsid w:val="254ABD54"/>
    <w:rsid w:val="2552CD72"/>
    <w:rsid w:val="2557A600"/>
    <w:rsid w:val="2567F85B"/>
    <w:rsid w:val="256B0AAD"/>
    <w:rsid w:val="25709E89"/>
    <w:rsid w:val="25765A10"/>
    <w:rsid w:val="2578085F"/>
    <w:rsid w:val="257D4A39"/>
    <w:rsid w:val="2593823D"/>
    <w:rsid w:val="2598BB29"/>
    <w:rsid w:val="25A1F0FA"/>
    <w:rsid w:val="25D1EE33"/>
    <w:rsid w:val="25EFD665"/>
    <w:rsid w:val="25F1EE8F"/>
    <w:rsid w:val="25F2DB97"/>
    <w:rsid w:val="262D9523"/>
    <w:rsid w:val="26339C75"/>
    <w:rsid w:val="263C9F61"/>
    <w:rsid w:val="264715D2"/>
    <w:rsid w:val="26478270"/>
    <w:rsid w:val="2648EEE2"/>
    <w:rsid w:val="265F7BF6"/>
    <w:rsid w:val="266827D6"/>
    <w:rsid w:val="266B0C9C"/>
    <w:rsid w:val="26725DA8"/>
    <w:rsid w:val="26739207"/>
    <w:rsid w:val="268009C6"/>
    <w:rsid w:val="268301DB"/>
    <w:rsid w:val="26891F79"/>
    <w:rsid w:val="26A7B15E"/>
    <w:rsid w:val="26A8BDF6"/>
    <w:rsid w:val="26F03BC5"/>
    <w:rsid w:val="26FE9ACC"/>
    <w:rsid w:val="2702A9E9"/>
    <w:rsid w:val="27078A5A"/>
    <w:rsid w:val="27309E6B"/>
    <w:rsid w:val="273526F4"/>
    <w:rsid w:val="2745DDB0"/>
    <w:rsid w:val="275DA44C"/>
    <w:rsid w:val="27790BC7"/>
    <w:rsid w:val="279706E8"/>
    <w:rsid w:val="27972FBB"/>
    <w:rsid w:val="2799BA6F"/>
    <w:rsid w:val="279CB7EB"/>
    <w:rsid w:val="27A9ECA1"/>
    <w:rsid w:val="27B46600"/>
    <w:rsid w:val="27BB81A0"/>
    <w:rsid w:val="27E183BF"/>
    <w:rsid w:val="27E61515"/>
    <w:rsid w:val="27FC7B2E"/>
    <w:rsid w:val="2800545F"/>
    <w:rsid w:val="28114EA6"/>
    <w:rsid w:val="281A0DF7"/>
    <w:rsid w:val="2841732C"/>
    <w:rsid w:val="284AA09C"/>
    <w:rsid w:val="2850B0E2"/>
    <w:rsid w:val="2851074F"/>
    <w:rsid w:val="2851C92C"/>
    <w:rsid w:val="2857ABCA"/>
    <w:rsid w:val="285AFE3F"/>
    <w:rsid w:val="2865A33F"/>
    <w:rsid w:val="2878C7C9"/>
    <w:rsid w:val="288AD45A"/>
    <w:rsid w:val="289DBEB1"/>
    <w:rsid w:val="28A3FCB7"/>
    <w:rsid w:val="28AFA921"/>
    <w:rsid w:val="28B7F070"/>
    <w:rsid w:val="28DF292F"/>
    <w:rsid w:val="28FEB10E"/>
    <w:rsid w:val="2902CBD2"/>
    <w:rsid w:val="291A23AE"/>
    <w:rsid w:val="29342601"/>
    <w:rsid w:val="295D03D2"/>
    <w:rsid w:val="29739153"/>
    <w:rsid w:val="29808B71"/>
    <w:rsid w:val="29825D64"/>
    <w:rsid w:val="2986A03B"/>
    <w:rsid w:val="29893D84"/>
    <w:rsid w:val="298B8AC0"/>
    <w:rsid w:val="29A66FB1"/>
    <w:rsid w:val="29BAB510"/>
    <w:rsid w:val="29C0C03B"/>
    <w:rsid w:val="29C7BC21"/>
    <w:rsid w:val="29CE77D3"/>
    <w:rsid w:val="29E7A44D"/>
    <w:rsid w:val="29F1FCFD"/>
    <w:rsid w:val="29F5346F"/>
    <w:rsid w:val="29FD7F31"/>
    <w:rsid w:val="2A04B5F3"/>
    <w:rsid w:val="2A125075"/>
    <w:rsid w:val="2A37F00B"/>
    <w:rsid w:val="2A3E7F6E"/>
    <w:rsid w:val="2A3F07A4"/>
    <w:rsid w:val="2A3F2B1C"/>
    <w:rsid w:val="2A42434F"/>
    <w:rsid w:val="2A51590C"/>
    <w:rsid w:val="2A5F7F16"/>
    <w:rsid w:val="2A71528E"/>
    <w:rsid w:val="2A72E625"/>
    <w:rsid w:val="2A79CDE7"/>
    <w:rsid w:val="2A8DE736"/>
    <w:rsid w:val="2A95D946"/>
    <w:rsid w:val="2ABEF1FD"/>
    <w:rsid w:val="2AC51B99"/>
    <w:rsid w:val="2ACF98BC"/>
    <w:rsid w:val="2AD4C5BD"/>
    <w:rsid w:val="2AFA89D7"/>
    <w:rsid w:val="2AFEA149"/>
    <w:rsid w:val="2B09C479"/>
    <w:rsid w:val="2B0FAE18"/>
    <w:rsid w:val="2B13DF10"/>
    <w:rsid w:val="2B22709C"/>
    <w:rsid w:val="2B2CDEAE"/>
    <w:rsid w:val="2B5A5AF5"/>
    <w:rsid w:val="2B5A7EC6"/>
    <w:rsid w:val="2B5C909C"/>
    <w:rsid w:val="2B5ECA4C"/>
    <w:rsid w:val="2B62397B"/>
    <w:rsid w:val="2B705EE4"/>
    <w:rsid w:val="2B782364"/>
    <w:rsid w:val="2B8114C3"/>
    <w:rsid w:val="2B92095E"/>
    <w:rsid w:val="2B9BEEE2"/>
    <w:rsid w:val="2B9D4401"/>
    <w:rsid w:val="2B9EA22B"/>
    <w:rsid w:val="2BA1D06E"/>
    <w:rsid w:val="2BA73C6D"/>
    <w:rsid w:val="2BB3DA74"/>
    <w:rsid w:val="2BD01CDA"/>
    <w:rsid w:val="2BD3DED4"/>
    <w:rsid w:val="2BD6E0B0"/>
    <w:rsid w:val="2BDB9D79"/>
    <w:rsid w:val="2BE7551A"/>
    <w:rsid w:val="2BFFAB14"/>
    <w:rsid w:val="2C0177E8"/>
    <w:rsid w:val="2C083572"/>
    <w:rsid w:val="2C27DEE3"/>
    <w:rsid w:val="2C36DC21"/>
    <w:rsid w:val="2C54E907"/>
    <w:rsid w:val="2C5CA0D0"/>
    <w:rsid w:val="2C778CA8"/>
    <w:rsid w:val="2C81DAD0"/>
    <w:rsid w:val="2C8B0321"/>
    <w:rsid w:val="2CA3F586"/>
    <w:rsid w:val="2CB9CE0F"/>
    <w:rsid w:val="2CEF4B4A"/>
    <w:rsid w:val="2CF9790F"/>
    <w:rsid w:val="2D012FF5"/>
    <w:rsid w:val="2D046BEF"/>
    <w:rsid w:val="2D087067"/>
    <w:rsid w:val="2D0E8860"/>
    <w:rsid w:val="2D188540"/>
    <w:rsid w:val="2D247872"/>
    <w:rsid w:val="2D268A5E"/>
    <w:rsid w:val="2D391462"/>
    <w:rsid w:val="2D4BFA4D"/>
    <w:rsid w:val="2D53663B"/>
    <w:rsid w:val="2D5843B4"/>
    <w:rsid w:val="2D69F91A"/>
    <w:rsid w:val="2D6AFB87"/>
    <w:rsid w:val="2D7EBFC4"/>
    <w:rsid w:val="2D85E346"/>
    <w:rsid w:val="2D92A6CC"/>
    <w:rsid w:val="2DAF8BE1"/>
    <w:rsid w:val="2DC0ABBD"/>
    <w:rsid w:val="2DD6F5A0"/>
    <w:rsid w:val="2DE7798B"/>
    <w:rsid w:val="2DED151B"/>
    <w:rsid w:val="2E09FDDF"/>
    <w:rsid w:val="2E0CBA99"/>
    <w:rsid w:val="2E1C94AA"/>
    <w:rsid w:val="2E2A20B5"/>
    <w:rsid w:val="2E3163C2"/>
    <w:rsid w:val="2E330804"/>
    <w:rsid w:val="2E3566B9"/>
    <w:rsid w:val="2E3F7A92"/>
    <w:rsid w:val="2E426457"/>
    <w:rsid w:val="2E456606"/>
    <w:rsid w:val="2E474EDA"/>
    <w:rsid w:val="2E6BBCB2"/>
    <w:rsid w:val="2E748B57"/>
    <w:rsid w:val="2E763070"/>
    <w:rsid w:val="2E7B3230"/>
    <w:rsid w:val="2E9393C4"/>
    <w:rsid w:val="2E93F267"/>
    <w:rsid w:val="2E99666F"/>
    <w:rsid w:val="2EA28488"/>
    <w:rsid w:val="2EB30CE4"/>
    <w:rsid w:val="2EDBE172"/>
    <w:rsid w:val="2EF0779A"/>
    <w:rsid w:val="2EFCF12E"/>
    <w:rsid w:val="2F122ED8"/>
    <w:rsid w:val="2F248932"/>
    <w:rsid w:val="2F453BB5"/>
    <w:rsid w:val="2F747840"/>
    <w:rsid w:val="2F7EDE9E"/>
    <w:rsid w:val="2F98F43F"/>
    <w:rsid w:val="2FA241A0"/>
    <w:rsid w:val="2FA81894"/>
    <w:rsid w:val="2FCADD75"/>
    <w:rsid w:val="2FD1AE9B"/>
    <w:rsid w:val="2FD546FB"/>
    <w:rsid w:val="2FDD359C"/>
    <w:rsid w:val="3007437D"/>
    <w:rsid w:val="30078D13"/>
    <w:rsid w:val="3009053D"/>
    <w:rsid w:val="30266805"/>
    <w:rsid w:val="302DCC18"/>
    <w:rsid w:val="3036FDA5"/>
    <w:rsid w:val="305184DC"/>
    <w:rsid w:val="3054A5FF"/>
    <w:rsid w:val="305DF29D"/>
    <w:rsid w:val="306A103E"/>
    <w:rsid w:val="3086B6D9"/>
    <w:rsid w:val="30915E38"/>
    <w:rsid w:val="30AA42A5"/>
    <w:rsid w:val="30B2F576"/>
    <w:rsid w:val="30E4DB49"/>
    <w:rsid w:val="30E9825C"/>
    <w:rsid w:val="30F2D69B"/>
    <w:rsid w:val="30F56E05"/>
    <w:rsid w:val="30FECCF4"/>
    <w:rsid w:val="310186A2"/>
    <w:rsid w:val="310CC955"/>
    <w:rsid w:val="31273AE2"/>
    <w:rsid w:val="314FF1C4"/>
    <w:rsid w:val="317DDEE4"/>
    <w:rsid w:val="31802A49"/>
    <w:rsid w:val="3184E3FF"/>
    <w:rsid w:val="31A35D74"/>
    <w:rsid w:val="31B8AF6B"/>
    <w:rsid w:val="31C06A20"/>
    <w:rsid w:val="31E1AD31"/>
    <w:rsid w:val="31F7E995"/>
    <w:rsid w:val="31F8A7DE"/>
    <w:rsid w:val="31FCFA79"/>
    <w:rsid w:val="324ADEFD"/>
    <w:rsid w:val="324B999D"/>
    <w:rsid w:val="324C7D2C"/>
    <w:rsid w:val="32530180"/>
    <w:rsid w:val="325BF01C"/>
    <w:rsid w:val="32606F10"/>
    <w:rsid w:val="32712B22"/>
    <w:rsid w:val="328D59B1"/>
    <w:rsid w:val="32906D78"/>
    <w:rsid w:val="3295F81F"/>
    <w:rsid w:val="32BEB22D"/>
    <w:rsid w:val="32D4D98D"/>
    <w:rsid w:val="32DB0847"/>
    <w:rsid w:val="32E8E74C"/>
    <w:rsid w:val="32EE29C1"/>
    <w:rsid w:val="32F61481"/>
    <w:rsid w:val="3321FA93"/>
    <w:rsid w:val="3326145F"/>
    <w:rsid w:val="333E649B"/>
    <w:rsid w:val="333F2DD5"/>
    <w:rsid w:val="33749555"/>
    <w:rsid w:val="338BA819"/>
    <w:rsid w:val="338D99F2"/>
    <w:rsid w:val="338F5C67"/>
    <w:rsid w:val="33AE2957"/>
    <w:rsid w:val="33B1788F"/>
    <w:rsid w:val="33B1DB04"/>
    <w:rsid w:val="33C1DD09"/>
    <w:rsid w:val="33D4FAA8"/>
    <w:rsid w:val="33D7EABE"/>
    <w:rsid w:val="33D9E6EF"/>
    <w:rsid w:val="33E6AF5E"/>
    <w:rsid w:val="33E84EC6"/>
    <w:rsid w:val="340A53E0"/>
    <w:rsid w:val="3415B257"/>
    <w:rsid w:val="341A08FB"/>
    <w:rsid w:val="341E3F65"/>
    <w:rsid w:val="3420F7EF"/>
    <w:rsid w:val="34238301"/>
    <w:rsid w:val="34285E00"/>
    <w:rsid w:val="342D0EC7"/>
    <w:rsid w:val="3435D63E"/>
    <w:rsid w:val="34437A22"/>
    <w:rsid w:val="3448113D"/>
    <w:rsid w:val="3450F993"/>
    <w:rsid w:val="34536F2B"/>
    <w:rsid w:val="346C5999"/>
    <w:rsid w:val="346F4C4E"/>
    <w:rsid w:val="348D39AE"/>
    <w:rsid w:val="348E18E7"/>
    <w:rsid w:val="348F80EE"/>
    <w:rsid w:val="349AB7E1"/>
    <w:rsid w:val="34A41DDC"/>
    <w:rsid w:val="34AAE2E6"/>
    <w:rsid w:val="34B6905E"/>
    <w:rsid w:val="34BDD09A"/>
    <w:rsid w:val="34C4981D"/>
    <w:rsid w:val="34DFD7CD"/>
    <w:rsid w:val="34E7E523"/>
    <w:rsid w:val="3502520D"/>
    <w:rsid w:val="35027F6F"/>
    <w:rsid w:val="35034D57"/>
    <w:rsid w:val="35054080"/>
    <w:rsid w:val="350A6EC8"/>
    <w:rsid w:val="350B6068"/>
    <w:rsid w:val="35299C04"/>
    <w:rsid w:val="352EF6E1"/>
    <w:rsid w:val="353C6A59"/>
    <w:rsid w:val="3553B7E5"/>
    <w:rsid w:val="3556244D"/>
    <w:rsid w:val="35571ABA"/>
    <w:rsid w:val="3570026E"/>
    <w:rsid w:val="3578BE55"/>
    <w:rsid w:val="35930F94"/>
    <w:rsid w:val="35A5C804"/>
    <w:rsid w:val="35AB0901"/>
    <w:rsid w:val="35ABBEC5"/>
    <w:rsid w:val="35BF78C8"/>
    <w:rsid w:val="35C0B534"/>
    <w:rsid w:val="35E3C64D"/>
    <w:rsid w:val="35EB6833"/>
    <w:rsid w:val="3617767B"/>
    <w:rsid w:val="36298343"/>
    <w:rsid w:val="362D4460"/>
    <w:rsid w:val="3632A397"/>
    <w:rsid w:val="363F6B3D"/>
    <w:rsid w:val="36400F3B"/>
    <w:rsid w:val="3640789E"/>
    <w:rsid w:val="3647BAC9"/>
    <w:rsid w:val="3663E869"/>
    <w:rsid w:val="36685604"/>
    <w:rsid w:val="366C7502"/>
    <w:rsid w:val="3671976B"/>
    <w:rsid w:val="3674E216"/>
    <w:rsid w:val="368A14F3"/>
    <w:rsid w:val="368D4F7E"/>
    <w:rsid w:val="369FEC58"/>
    <w:rsid w:val="36AB9E9F"/>
    <w:rsid w:val="36AE2CAF"/>
    <w:rsid w:val="36CC1901"/>
    <w:rsid w:val="36ED644E"/>
    <w:rsid w:val="36F2F36E"/>
    <w:rsid w:val="36FA8670"/>
    <w:rsid w:val="3706FD08"/>
    <w:rsid w:val="372FA6D4"/>
    <w:rsid w:val="373FBDD9"/>
    <w:rsid w:val="375B4929"/>
    <w:rsid w:val="376DADC4"/>
    <w:rsid w:val="37954489"/>
    <w:rsid w:val="37A204BF"/>
    <w:rsid w:val="37ABB054"/>
    <w:rsid w:val="37B6B36A"/>
    <w:rsid w:val="37E6A82D"/>
    <w:rsid w:val="37F847C4"/>
    <w:rsid w:val="3802B250"/>
    <w:rsid w:val="3806ABA4"/>
    <w:rsid w:val="3808E12A"/>
    <w:rsid w:val="3810B277"/>
    <w:rsid w:val="3821EC26"/>
    <w:rsid w:val="3827C6B4"/>
    <w:rsid w:val="38402B00"/>
    <w:rsid w:val="38410DC3"/>
    <w:rsid w:val="38434C39"/>
    <w:rsid w:val="38584034"/>
    <w:rsid w:val="3858727C"/>
    <w:rsid w:val="3865B425"/>
    <w:rsid w:val="389A6B72"/>
    <w:rsid w:val="38BF72BE"/>
    <w:rsid w:val="38C477C7"/>
    <w:rsid w:val="38CAB19A"/>
    <w:rsid w:val="38F1BE99"/>
    <w:rsid w:val="3904F435"/>
    <w:rsid w:val="3919BAA9"/>
    <w:rsid w:val="3925C0E4"/>
    <w:rsid w:val="393371A5"/>
    <w:rsid w:val="3935D27D"/>
    <w:rsid w:val="39395BBD"/>
    <w:rsid w:val="39523751"/>
    <w:rsid w:val="3955FAC4"/>
    <w:rsid w:val="39716A15"/>
    <w:rsid w:val="397686AB"/>
    <w:rsid w:val="3979DF3E"/>
    <w:rsid w:val="39818D12"/>
    <w:rsid w:val="398F7372"/>
    <w:rsid w:val="39AC82D8"/>
    <w:rsid w:val="39AE6F59"/>
    <w:rsid w:val="39BE987C"/>
    <w:rsid w:val="39C2072E"/>
    <w:rsid w:val="39CB94FE"/>
    <w:rsid w:val="39D509BC"/>
    <w:rsid w:val="39ED522E"/>
    <w:rsid w:val="3A19B891"/>
    <w:rsid w:val="3A1D9E5F"/>
    <w:rsid w:val="3A1FBD6B"/>
    <w:rsid w:val="3A6095C9"/>
    <w:rsid w:val="3A6C53D4"/>
    <w:rsid w:val="3A7DC474"/>
    <w:rsid w:val="3A806853"/>
    <w:rsid w:val="3ABB0C6B"/>
    <w:rsid w:val="3ABEC2AF"/>
    <w:rsid w:val="3AD385A9"/>
    <w:rsid w:val="3AF23200"/>
    <w:rsid w:val="3AFB8C1C"/>
    <w:rsid w:val="3AFC0149"/>
    <w:rsid w:val="3B1766B0"/>
    <w:rsid w:val="3B22303B"/>
    <w:rsid w:val="3B2729A2"/>
    <w:rsid w:val="3B3283CF"/>
    <w:rsid w:val="3B34599C"/>
    <w:rsid w:val="3B3BC727"/>
    <w:rsid w:val="3B402D66"/>
    <w:rsid w:val="3B4081EC"/>
    <w:rsid w:val="3B64F116"/>
    <w:rsid w:val="3B67655F"/>
    <w:rsid w:val="3B74C897"/>
    <w:rsid w:val="3B75C4B6"/>
    <w:rsid w:val="3B7C7627"/>
    <w:rsid w:val="3B8178C0"/>
    <w:rsid w:val="3B9F288B"/>
    <w:rsid w:val="3BAAC872"/>
    <w:rsid w:val="3BBB5014"/>
    <w:rsid w:val="3BC3E4B5"/>
    <w:rsid w:val="3BC4D661"/>
    <w:rsid w:val="3BCC73D6"/>
    <w:rsid w:val="3BD3ADF1"/>
    <w:rsid w:val="3BE0866C"/>
    <w:rsid w:val="3BEE44EC"/>
    <w:rsid w:val="3BFF6C55"/>
    <w:rsid w:val="3C1E841D"/>
    <w:rsid w:val="3C3820AC"/>
    <w:rsid w:val="3C3FEC04"/>
    <w:rsid w:val="3C51E33C"/>
    <w:rsid w:val="3C66222D"/>
    <w:rsid w:val="3C891660"/>
    <w:rsid w:val="3C8B9503"/>
    <w:rsid w:val="3C8CB3FF"/>
    <w:rsid w:val="3C91EAC5"/>
    <w:rsid w:val="3C92F850"/>
    <w:rsid w:val="3C982BBC"/>
    <w:rsid w:val="3CA00E26"/>
    <w:rsid w:val="3CAB3B77"/>
    <w:rsid w:val="3CB2CD56"/>
    <w:rsid w:val="3CD04BE1"/>
    <w:rsid w:val="3CE4239A"/>
    <w:rsid w:val="3CE6101B"/>
    <w:rsid w:val="3D0701EE"/>
    <w:rsid w:val="3D16724D"/>
    <w:rsid w:val="3D184688"/>
    <w:rsid w:val="3D1BE372"/>
    <w:rsid w:val="3D3134D0"/>
    <w:rsid w:val="3D37FC3C"/>
    <w:rsid w:val="3D49B026"/>
    <w:rsid w:val="3D4E30E1"/>
    <w:rsid w:val="3D5948AC"/>
    <w:rsid w:val="3D5CD740"/>
    <w:rsid w:val="3D626416"/>
    <w:rsid w:val="3D676236"/>
    <w:rsid w:val="3D7CED1D"/>
    <w:rsid w:val="3D80E61E"/>
    <w:rsid w:val="3D98368B"/>
    <w:rsid w:val="3DA6629D"/>
    <w:rsid w:val="3DB30EF6"/>
    <w:rsid w:val="3DE19D8D"/>
    <w:rsid w:val="3DE5A3E8"/>
    <w:rsid w:val="3DE91F5D"/>
    <w:rsid w:val="3DF93207"/>
    <w:rsid w:val="3E11BA27"/>
    <w:rsid w:val="3E137E11"/>
    <w:rsid w:val="3E186222"/>
    <w:rsid w:val="3E1A921B"/>
    <w:rsid w:val="3E2A9AD7"/>
    <w:rsid w:val="3E5F768B"/>
    <w:rsid w:val="3E6CC262"/>
    <w:rsid w:val="3E7CB76B"/>
    <w:rsid w:val="3EA78B10"/>
    <w:rsid w:val="3EBEDBF9"/>
    <w:rsid w:val="3EC1AE5A"/>
    <w:rsid w:val="3EE05747"/>
    <w:rsid w:val="3EF02F99"/>
    <w:rsid w:val="3F04FCC3"/>
    <w:rsid w:val="3F083841"/>
    <w:rsid w:val="3F1258FA"/>
    <w:rsid w:val="3F131512"/>
    <w:rsid w:val="3F184B88"/>
    <w:rsid w:val="3F282891"/>
    <w:rsid w:val="3F3D84B0"/>
    <w:rsid w:val="3F49ACA4"/>
    <w:rsid w:val="3F562D67"/>
    <w:rsid w:val="3F5FA8C9"/>
    <w:rsid w:val="3F647258"/>
    <w:rsid w:val="3F84FDD9"/>
    <w:rsid w:val="3F928990"/>
    <w:rsid w:val="3FA51401"/>
    <w:rsid w:val="3FAE41F7"/>
    <w:rsid w:val="3FBE4A1D"/>
    <w:rsid w:val="3FD2DE6D"/>
    <w:rsid w:val="3FDE379F"/>
    <w:rsid w:val="3FE3E606"/>
    <w:rsid w:val="3FEF022B"/>
    <w:rsid w:val="3FF05EE9"/>
    <w:rsid w:val="3FFD0D39"/>
    <w:rsid w:val="3FFFC06C"/>
    <w:rsid w:val="40014EC3"/>
    <w:rsid w:val="400C7606"/>
    <w:rsid w:val="400FB038"/>
    <w:rsid w:val="40147DA2"/>
    <w:rsid w:val="4030C4C1"/>
    <w:rsid w:val="40389505"/>
    <w:rsid w:val="404D216F"/>
    <w:rsid w:val="40537C97"/>
    <w:rsid w:val="40551F69"/>
    <w:rsid w:val="4064F89A"/>
    <w:rsid w:val="40667FA8"/>
    <w:rsid w:val="409D225E"/>
    <w:rsid w:val="40B3F78F"/>
    <w:rsid w:val="40E36F3B"/>
    <w:rsid w:val="410657B1"/>
    <w:rsid w:val="411B3A0A"/>
    <w:rsid w:val="4124FDA0"/>
    <w:rsid w:val="4142C72D"/>
    <w:rsid w:val="41643CB0"/>
    <w:rsid w:val="416C3971"/>
    <w:rsid w:val="4171E2D9"/>
    <w:rsid w:val="41B66A89"/>
    <w:rsid w:val="41BCF64E"/>
    <w:rsid w:val="41CA4887"/>
    <w:rsid w:val="41D2E609"/>
    <w:rsid w:val="41DC5473"/>
    <w:rsid w:val="41F24502"/>
    <w:rsid w:val="41FD1E0F"/>
    <w:rsid w:val="4215177C"/>
    <w:rsid w:val="421A3BE7"/>
    <w:rsid w:val="424AAECF"/>
    <w:rsid w:val="424F24FE"/>
    <w:rsid w:val="42675CE0"/>
    <w:rsid w:val="4273DEF4"/>
    <w:rsid w:val="42814D66"/>
    <w:rsid w:val="428ECABC"/>
    <w:rsid w:val="42A8EF4C"/>
    <w:rsid w:val="42C8ED70"/>
    <w:rsid w:val="42D3572E"/>
    <w:rsid w:val="42EE3ECE"/>
    <w:rsid w:val="42FAD0D8"/>
    <w:rsid w:val="43073C51"/>
    <w:rsid w:val="430DD888"/>
    <w:rsid w:val="4311A104"/>
    <w:rsid w:val="431C3FB3"/>
    <w:rsid w:val="432248EB"/>
    <w:rsid w:val="432E5424"/>
    <w:rsid w:val="433001AA"/>
    <w:rsid w:val="4338580D"/>
    <w:rsid w:val="43421BA6"/>
    <w:rsid w:val="4345CE49"/>
    <w:rsid w:val="434750FA"/>
    <w:rsid w:val="435BE7FC"/>
    <w:rsid w:val="436DAD59"/>
    <w:rsid w:val="437950EC"/>
    <w:rsid w:val="4398BB7F"/>
    <w:rsid w:val="43A9598B"/>
    <w:rsid w:val="43D6FE3E"/>
    <w:rsid w:val="43EB9851"/>
    <w:rsid w:val="4412FC88"/>
    <w:rsid w:val="443AE57C"/>
    <w:rsid w:val="444A4F29"/>
    <w:rsid w:val="444C0ADD"/>
    <w:rsid w:val="44557530"/>
    <w:rsid w:val="44596AAE"/>
    <w:rsid w:val="445E3C4E"/>
    <w:rsid w:val="446AB3CA"/>
    <w:rsid w:val="44736A9E"/>
    <w:rsid w:val="4494880D"/>
    <w:rsid w:val="4494E9F8"/>
    <w:rsid w:val="44B4204B"/>
    <w:rsid w:val="44C1464F"/>
    <w:rsid w:val="44C2B98D"/>
    <w:rsid w:val="44D2D092"/>
    <w:rsid w:val="44D4AE3F"/>
    <w:rsid w:val="44DFE729"/>
    <w:rsid w:val="45122801"/>
    <w:rsid w:val="451551E9"/>
    <w:rsid w:val="45255DD0"/>
    <w:rsid w:val="452EEF5A"/>
    <w:rsid w:val="453F5E4A"/>
    <w:rsid w:val="455B1ABC"/>
    <w:rsid w:val="455EA6B8"/>
    <w:rsid w:val="456008D6"/>
    <w:rsid w:val="456BC900"/>
    <w:rsid w:val="456DFD4E"/>
    <w:rsid w:val="457C223D"/>
    <w:rsid w:val="4588FF08"/>
    <w:rsid w:val="4591C056"/>
    <w:rsid w:val="45B2DCA3"/>
    <w:rsid w:val="45C26653"/>
    <w:rsid w:val="45C97FA2"/>
    <w:rsid w:val="45CD7A0C"/>
    <w:rsid w:val="45CE7EDA"/>
    <w:rsid w:val="45FF44F2"/>
    <w:rsid w:val="463025EF"/>
    <w:rsid w:val="464106E7"/>
    <w:rsid w:val="4642524D"/>
    <w:rsid w:val="464A179A"/>
    <w:rsid w:val="465788AD"/>
    <w:rsid w:val="465A15C2"/>
    <w:rsid w:val="466EEAA2"/>
    <w:rsid w:val="4670643A"/>
    <w:rsid w:val="4688CE32"/>
    <w:rsid w:val="46A985FD"/>
    <w:rsid w:val="46B4ECC1"/>
    <w:rsid w:val="46B6F2DA"/>
    <w:rsid w:val="46C03105"/>
    <w:rsid w:val="46EABC84"/>
    <w:rsid w:val="4706360B"/>
    <w:rsid w:val="47399337"/>
    <w:rsid w:val="473E36C8"/>
    <w:rsid w:val="473FA3C6"/>
    <w:rsid w:val="475126DE"/>
    <w:rsid w:val="47565220"/>
    <w:rsid w:val="476A7527"/>
    <w:rsid w:val="4776FBFB"/>
    <w:rsid w:val="479D9B75"/>
    <w:rsid w:val="479F73FF"/>
    <w:rsid w:val="47A25EC9"/>
    <w:rsid w:val="47AA73E8"/>
    <w:rsid w:val="47C626AC"/>
    <w:rsid w:val="47C666AA"/>
    <w:rsid w:val="47CA280A"/>
    <w:rsid w:val="47D007AE"/>
    <w:rsid w:val="47DC745F"/>
    <w:rsid w:val="47EE16F1"/>
    <w:rsid w:val="47FA5A4F"/>
    <w:rsid w:val="48019C7A"/>
    <w:rsid w:val="4804414C"/>
    <w:rsid w:val="48061ACE"/>
    <w:rsid w:val="4812F55A"/>
    <w:rsid w:val="48224B0D"/>
    <w:rsid w:val="484BE223"/>
    <w:rsid w:val="48745EEC"/>
    <w:rsid w:val="487E92A7"/>
    <w:rsid w:val="488BDCFB"/>
    <w:rsid w:val="489A9BC6"/>
    <w:rsid w:val="489CD35B"/>
    <w:rsid w:val="48B478AE"/>
    <w:rsid w:val="48BAE760"/>
    <w:rsid w:val="48DF367A"/>
    <w:rsid w:val="48E3456E"/>
    <w:rsid w:val="48EBA16D"/>
    <w:rsid w:val="48FD284E"/>
    <w:rsid w:val="4929F2FF"/>
    <w:rsid w:val="49465CD0"/>
    <w:rsid w:val="49488B26"/>
    <w:rsid w:val="4989E752"/>
    <w:rsid w:val="4991B684"/>
    <w:rsid w:val="49932787"/>
    <w:rsid w:val="49B18CA1"/>
    <w:rsid w:val="49B22975"/>
    <w:rsid w:val="49D74F8D"/>
    <w:rsid w:val="49DFC705"/>
    <w:rsid w:val="49E08F47"/>
    <w:rsid w:val="49FE16EF"/>
    <w:rsid w:val="4A091AF4"/>
    <w:rsid w:val="4A0C18E6"/>
    <w:rsid w:val="4A209116"/>
    <w:rsid w:val="4A30891C"/>
    <w:rsid w:val="4A31E0A3"/>
    <w:rsid w:val="4A6A7D25"/>
    <w:rsid w:val="4A7A6297"/>
    <w:rsid w:val="4AA246FB"/>
    <w:rsid w:val="4AACC4FB"/>
    <w:rsid w:val="4AAFFE60"/>
    <w:rsid w:val="4AB15CB8"/>
    <w:rsid w:val="4ACE4455"/>
    <w:rsid w:val="4AFC02A8"/>
    <w:rsid w:val="4B30C765"/>
    <w:rsid w:val="4B34D179"/>
    <w:rsid w:val="4B390A6B"/>
    <w:rsid w:val="4B59DF5F"/>
    <w:rsid w:val="4B60BA3F"/>
    <w:rsid w:val="4B79C058"/>
    <w:rsid w:val="4B84466A"/>
    <w:rsid w:val="4B851DC0"/>
    <w:rsid w:val="4B862FDD"/>
    <w:rsid w:val="4B885DE4"/>
    <w:rsid w:val="4B9036DA"/>
    <w:rsid w:val="4BA4B91E"/>
    <w:rsid w:val="4BAA43BA"/>
    <w:rsid w:val="4BB88F76"/>
    <w:rsid w:val="4BBA526F"/>
    <w:rsid w:val="4BBC43C5"/>
    <w:rsid w:val="4BD74C8C"/>
    <w:rsid w:val="4BE6D087"/>
    <w:rsid w:val="4BF5261D"/>
    <w:rsid w:val="4BFC18BD"/>
    <w:rsid w:val="4C00A52A"/>
    <w:rsid w:val="4C0840C2"/>
    <w:rsid w:val="4C13F6D6"/>
    <w:rsid w:val="4C249801"/>
    <w:rsid w:val="4C3703F9"/>
    <w:rsid w:val="4C527D6C"/>
    <w:rsid w:val="4C5363D1"/>
    <w:rsid w:val="4C58EEAF"/>
    <w:rsid w:val="4C5BF8FD"/>
    <w:rsid w:val="4C61C9BA"/>
    <w:rsid w:val="4C64DA0D"/>
    <w:rsid w:val="4C692AA5"/>
    <w:rsid w:val="4C94C464"/>
    <w:rsid w:val="4C980647"/>
    <w:rsid w:val="4CA40EC7"/>
    <w:rsid w:val="4CA83E83"/>
    <w:rsid w:val="4CAAA2A4"/>
    <w:rsid w:val="4CB4A315"/>
    <w:rsid w:val="4CEAA226"/>
    <w:rsid w:val="4CF2720B"/>
    <w:rsid w:val="4D0A6199"/>
    <w:rsid w:val="4D15AC0D"/>
    <w:rsid w:val="4D3C0B4C"/>
    <w:rsid w:val="4D4C1DF7"/>
    <w:rsid w:val="4D59A13F"/>
    <w:rsid w:val="4D763C51"/>
    <w:rsid w:val="4D77295F"/>
    <w:rsid w:val="4DA4E90C"/>
    <w:rsid w:val="4DB518EB"/>
    <w:rsid w:val="4DC593A4"/>
    <w:rsid w:val="4DCB3E5B"/>
    <w:rsid w:val="4DE4F29D"/>
    <w:rsid w:val="4DF3F420"/>
    <w:rsid w:val="4DF5DC3E"/>
    <w:rsid w:val="4E081334"/>
    <w:rsid w:val="4E0BAF58"/>
    <w:rsid w:val="4E1CB00F"/>
    <w:rsid w:val="4E206830"/>
    <w:rsid w:val="4E420BF9"/>
    <w:rsid w:val="4E4757FB"/>
    <w:rsid w:val="4E4A7277"/>
    <w:rsid w:val="4E5EDB4F"/>
    <w:rsid w:val="4E5FC7BA"/>
    <w:rsid w:val="4E5FCE26"/>
    <w:rsid w:val="4E78B91D"/>
    <w:rsid w:val="4E8554AD"/>
    <w:rsid w:val="4E859A98"/>
    <w:rsid w:val="4E9313CA"/>
    <w:rsid w:val="4E9FA4F6"/>
    <w:rsid w:val="4EA9FC3E"/>
    <w:rsid w:val="4EAAE7FD"/>
    <w:rsid w:val="4EB17C6E"/>
    <w:rsid w:val="4ED0C80A"/>
    <w:rsid w:val="4ED3B907"/>
    <w:rsid w:val="4EDC13D9"/>
    <w:rsid w:val="4EDFC98D"/>
    <w:rsid w:val="4EF42B0C"/>
    <w:rsid w:val="4EF6AC23"/>
    <w:rsid w:val="4F0D68FC"/>
    <w:rsid w:val="4F1AAE4E"/>
    <w:rsid w:val="4F2CB78B"/>
    <w:rsid w:val="4F3F9FD7"/>
    <w:rsid w:val="4F557140"/>
    <w:rsid w:val="4F65A1B2"/>
    <w:rsid w:val="4F68E10E"/>
    <w:rsid w:val="4F7A8C62"/>
    <w:rsid w:val="4FC02D15"/>
    <w:rsid w:val="4FC241FE"/>
    <w:rsid w:val="4FCAE225"/>
    <w:rsid w:val="50019FF9"/>
    <w:rsid w:val="5006ED50"/>
    <w:rsid w:val="5041F3F7"/>
    <w:rsid w:val="50621C54"/>
    <w:rsid w:val="508A048B"/>
    <w:rsid w:val="509E48E8"/>
    <w:rsid w:val="50A5C51C"/>
    <w:rsid w:val="50B03B0F"/>
    <w:rsid w:val="50B9AAB5"/>
    <w:rsid w:val="50BBF3DE"/>
    <w:rsid w:val="50BEB41F"/>
    <w:rsid w:val="50CB62A0"/>
    <w:rsid w:val="50DC8BC5"/>
    <w:rsid w:val="50E5544B"/>
    <w:rsid w:val="50EB01A6"/>
    <w:rsid w:val="50F141A1"/>
    <w:rsid w:val="510FA9D4"/>
    <w:rsid w:val="511EF897"/>
    <w:rsid w:val="51233FBB"/>
    <w:rsid w:val="513A8BB1"/>
    <w:rsid w:val="513F40E4"/>
    <w:rsid w:val="514093C8"/>
    <w:rsid w:val="5144A670"/>
    <w:rsid w:val="5144C2AE"/>
    <w:rsid w:val="515264EB"/>
    <w:rsid w:val="515C9CCC"/>
    <w:rsid w:val="5188522A"/>
    <w:rsid w:val="5188D6A9"/>
    <w:rsid w:val="51977C0D"/>
    <w:rsid w:val="51B4159B"/>
    <w:rsid w:val="51BBC2BB"/>
    <w:rsid w:val="51C12DAB"/>
    <w:rsid w:val="51DBCEAD"/>
    <w:rsid w:val="51E3B8BB"/>
    <w:rsid w:val="51EFF412"/>
    <w:rsid w:val="51F2E9CF"/>
    <w:rsid w:val="52269826"/>
    <w:rsid w:val="52345D52"/>
    <w:rsid w:val="523A1949"/>
    <w:rsid w:val="52515A0B"/>
    <w:rsid w:val="52530A36"/>
    <w:rsid w:val="52727B4A"/>
    <w:rsid w:val="5286F61E"/>
    <w:rsid w:val="52A4FA2D"/>
    <w:rsid w:val="52A52328"/>
    <w:rsid w:val="52BD85FA"/>
    <w:rsid w:val="52BF2B2F"/>
    <w:rsid w:val="52DA170B"/>
    <w:rsid w:val="530B2D42"/>
    <w:rsid w:val="53104F25"/>
    <w:rsid w:val="531A8F69"/>
    <w:rsid w:val="532D21A3"/>
    <w:rsid w:val="533FE35E"/>
    <w:rsid w:val="53536E10"/>
    <w:rsid w:val="535BA69B"/>
    <w:rsid w:val="535D3949"/>
    <w:rsid w:val="53787E0C"/>
    <w:rsid w:val="537D9E73"/>
    <w:rsid w:val="537DEDA4"/>
    <w:rsid w:val="5386A94B"/>
    <w:rsid w:val="53918FB8"/>
    <w:rsid w:val="53AAFD20"/>
    <w:rsid w:val="53ACB45A"/>
    <w:rsid w:val="53ACD159"/>
    <w:rsid w:val="53B0AAB7"/>
    <w:rsid w:val="53B6938A"/>
    <w:rsid w:val="53CAC2C3"/>
    <w:rsid w:val="53CEBF26"/>
    <w:rsid w:val="53D65716"/>
    <w:rsid w:val="53DD5CC8"/>
    <w:rsid w:val="53ED3D1E"/>
    <w:rsid w:val="53EF6013"/>
    <w:rsid w:val="53FB37E0"/>
    <w:rsid w:val="540142EF"/>
    <w:rsid w:val="540C4528"/>
    <w:rsid w:val="54198E88"/>
    <w:rsid w:val="542206BA"/>
    <w:rsid w:val="542A8102"/>
    <w:rsid w:val="542AFB21"/>
    <w:rsid w:val="543135C9"/>
    <w:rsid w:val="544061CA"/>
    <w:rsid w:val="544247D0"/>
    <w:rsid w:val="545475BE"/>
    <w:rsid w:val="54601508"/>
    <w:rsid w:val="546445BA"/>
    <w:rsid w:val="54814514"/>
    <w:rsid w:val="548298C0"/>
    <w:rsid w:val="5483A2F4"/>
    <w:rsid w:val="54C899E3"/>
    <w:rsid w:val="54CA4A20"/>
    <w:rsid w:val="55010A16"/>
    <w:rsid w:val="550D41BA"/>
    <w:rsid w:val="551B597D"/>
    <w:rsid w:val="5532BA66"/>
    <w:rsid w:val="5540098E"/>
    <w:rsid w:val="5543992C"/>
    <w:rsid w:val="5547F714"/>
    <w:rsid w:val="554B555D"/>
    <w:rsid w:val="555931EB"/>
    <w:rsid w:val="556142BC"/>
    <w:rsid w:val="55693D22"/>
    <w:rsid w:val="556A8F87"/>
    <w:rsid w:val="556B264F"/>
    <w:rsid w:val="556C469B"/>
    <w:rsid w:val="55826BE1"/>
    <w:rsid w:val="559BC224"/>
    <w:rsid w:val="55B85F5F"/>
    <w:rsid w:val="55BB265C"/>
    <w:rsid w:val="55DA92EB"/>
    <w:rsid w:val="55DDA394"/>
    <w:rsid w:val="55E0B913"/>
    <w:rsid w:val="5610BB3C"/>
    <w:rsid w:val="561228FA"/>
    <w:rsid w:val="562ABB9E"/>
    <w:rsid w:val="5644C5FF"/>
    <w:rsid w:val="56511E07"/>
    <w:rsid w:val="566FB0CE"/>
    <w:rsid w:val="56DBD9EF"/>
    <w:rsid w:val="56E43F8D"/>
    <w:rsid w:val="56E6C425"/>
    <w:rsid w:val="56E7B7F1"/>
    <w:rsid w:val="56F50937"/>
    <w:rsid w:val="5702120C"/>
    <w:rsid w:val="57065FE8"/>
    <w:rsid w:val="571199D8"/>
    <w:rsid w:val="5716A882"/>
    <w:rsid w:val="571E36AC"/>
    <w:rsid w:val="571FD78C"/>
    <w:rsid w:val="5726B2C9"/>
    <w:rsid w:val="572710AF"/>
    <w:rsid w:val="573781B2"/>
    <w:rsid w:val="573A60C6"/>
    <w:rsid w:val="5759A77C"/>
    <w:rsid w:val="57716F51"/>
    <w:rsid w:val="579A950A"/>
    <w:rsid w:val="57A89E45"/>
    <w:rsid w:val="57D40671"/>
    <w:rsid w:val="57EB2E6A"/>
    <w:rsid w:val="57ED4831"/>
    <w:rsid w:val="57F352C5"/>
    <w:rsid w:val="5804C9DF"/>
    <w:rsid w:val="5826B257"/>
    <w:rsid w:val="583AC25D"/>
    <w:rsid w:val="585DA29A"/>
    <w:rsid w:val="58613F91"/>
    <w:rsid w:val="58791F82"/>
    <w:rsid w:val="5879463A"/>
    <w:rsid w:val="587B4C50"/>
    <w:rsid w:val="588DD47F"/>
    <w:rsid w:val="589482C8"/>
    <w:rsid w:val="58A23049"/>
    <w:rsid w:val="58A2C295"/>
    <w:rsid w:val="58CE1E54"/>
    <w:rsid w:val="58DA12F9"/>
    <w:rsid w:val="58DEE031"/>
    <w:rsid w:val="58EF6A11"/>
    <w:rsid w:val="58F1E032"/>
    <w:rsid w:val="58F78B2C"/>
    <w:rsid w:val="58FFCCE0"/>
    <w:rsid w:val="5902DA8F"/>
    <w:rsid w:val="59133F92"/>
    <w:rsid w:val="59185049"/>
    <w:rsid w:val="591DC2AA"/>
    <w:rsid w:val="5921EB20"/>
    <w:rsid w:val="593149AF"/>
    <w:rsid w:val="5937B6DD"/>
    <w:rsid w:val="5941AF1C"/>
    <w:rsid w:val="59487983"/>
    <w:rsid w:val="5953FF0E"/>
    <w:rsid w:val="5961D911"/>
    <w:rsid w:val="599D0071"/>
    <w:rsid w:val="59C14DD3"/>
    <w:rsid w:val="59C4BF96"/>
    <w:rsid w:val="59C5D6C2"/>
    <w:rsid w:val="59C85AE5"/>
    <w:rsid w:val="59DE6966"/>
    <w:rsid w:val="59DE8044"/>
    <w:rsid w:val="5A52F666"/>
    <w:rsid w:val="5A58E1DA"/>
    <w:rsid w:val="5A5BEEAA"/>
    <w:rsid w:val="5A6529A5"/>
    <w:rsid w:val="5A92DE03"/>
    <w:rsid w:val="5A97978D"/>
    <w:rsid w:val="5AA750DE"/>
    <w:rsid w:val="5AACA252"/>
    <w:rsid w:val="5ABDB24A"/>
    <w:rsid w:val="5ACC8B58"/>
    <w:rsid w:val="5AD16210"/>
    <w:rsid w:val="5B05BAF2"/>
    <w:rsid w:val="5B0686E8"/>
    <w:rsid w:val="5B073DA4"/>
    <w:rsid w:val="5B0B0FBB"/>
    <w:rsid w:val="5B15FFA3"/>
    <w:rsid w:val="5B2A77D3"/>
    <w:rsid w:val="5B3316CA"/>
    <w:rsid w:val="5B36E240"/>
    <w:rsid w:val="5B454A5F"/>
    <w:rsid w:val="5B6EB31A"/>
    <w:rsid w:val="5B7A00A8"/>
    <w:rsid w:val="5B872D4E"/>
    <w:rsid w:val="5B8ACCC6"/>
    <w:rsid w:val="5B924107"/>
    <w:rsid w:val="5B9AE560"/>
    <w:rsid w:val="5BAC9434"/>
    <w:rsid w:val="5BB028CC"/>
    <w:rsid w:val="5BBA020A"/>
    <w:rsid w:val="5BE17C6C"/>
    <w:rsid w:val="5BFF5787"/>
    <w:rsid w:val="5C24A264"/>
    <w:rsid w:val="5C26E301"/>
    <w:rsid w:val="5C476416"/>
    <w:rsid w:val="5C551F2C"/>
    <w:rsid w:val="5C56FF6C"/>
    <w:rsid w:val="5C744145"/>
    <w:rsid w:val="5C81873B"/>
    <w:rsid w:val="5C879225"/>
    <w:rsid w:val="5C9834FB"/>
    <w:rsid w:val="5CA810CB"/>
    <w:rsid w:val="5CDF1385"/>
    <w:rsid w:val="5CED0F9D"/>
    <w:rsid w:val="5D14008F"/>
    <w:rsid w:val="5D16E042"/>
    <w:rsid w:val="5D2437B3"/>
    <w:rsid w:val="5D2F3C22"/>
    <w:rsid w:val="5D2F71A5"/>
    <w:rsid w:val="5D41D6FB"/>
    <w:rsid w:val="5D82AD95"/>
    <w:rsid w:val="5D86E74D"/>
    <w:rsid w:val="5D8EEF05"/>
    <w:rsid w:val="5DACF47E"/>
    <w:rsid w:val="5DAFF69B"/>
    <w:rsid w:val="5DB0FBC4"/>
    <w:rsid w:val="5DB91BBB"/>
    <w:rsid w:val="5DBED91A"/>
    <w:rsid w:val="5DD42496"/>
    <w:rsid w:val="5DDFBB31"/>
    <w:rsid w:val="5DE33477"/>
    <w:rsid w:val="5DE81528"/>
    <w:rsid w:val="5DE9DB90"/>
    <w:rsid w:val="5DF6ECA7"/>
    <w:rsid w:val="5E02FA1C"/>
    <w:rsid w:val="5E0DFF36"/>
    <w:rsid w:val="5E1AD1E1"/>
    <w:rsid w:val="5E1BF5B2"/>
    <w:rsid w:val="5E1F92CA"/>
    <w:rsid w:val="5E47F419"/>
    <w:rsid w:val="5E524C32"/>
    <w:rsid w:val="5E5CF520"/>
    <w:rsid w:val="5E6F7358"/>
    <w:rsid w:val="5E72EF8B"/>
    <w:rsid w:val="5E7C7671"/>
    <w:rsid w:val="5E8547A0"/>
    <w:rsid w:val="5E86CD38"/>
    <w:rsid w:val="5E877C5C"/>
    <w:rsid w:val="5E89A098"/>
    <w:rsid w:val="5E8E97D8"/>
    <w:rsid w:val="5E90EE6C"/>
    <w:rsid w:val="5E9EECA5"/>
    <w:rsid w:val="5EA4CBD8"/>
    <w:rsid w:val="5EA9BBB0"/>
    <w:rsid w:val="5EB65204"/>
    <w:rsid w:val="5EBE6E7C"/>
    <w:rsid w:val="5EC6DE9E"/>
    <w:rsid w:val="5F1885B6"/>
    <w:rsid w:val="5F2C8A9E"/>
    <w:rsid w:val="5F2F5FCD"/>
    <w:rsid w:val="5F4F851C"/>
    <w:rsid w:val="5F54B43F"/>
    <w:rsid w:val="5F6B6170"/>
    <w:rsid w:val="5F6C4254"/>
    <w:rsid w:val="5F7730E7"/>
    <w:rsid w:val="5F7A4A13"/>
    <w:rsid w:val="5FA5EF36"/>
    <w:rsid w:val="5FC28E1C"/>
    <w:rsid w:val="5FC74A0D"/>
    <w:rsid w:val="5FCC8D6C"/>
    <w:rsid w:val="5FEEF267"/>
    <w:rsid w:val="6007834C"/>
    <w:rsid w:val="6012C7E8"/>
    <w:rsid w:val="602B58CD"/>
    <w:rsid w:val="602BF045"/>
    <w:rsid w:val="6036FED5"/>
    <w:rsid w:val="604A113D"/>
    <w:rsid w:val="60798B5C"/>
    <w:rsid w:val="607E911E"/>
    <w:rsid w:val="6097ED7C"/>
    <w:rsid w:val="60A4B9D3"/>
    <w:rsid w:val="60AF5351"/>
    <w:rsid w:val="60C53B9B"/>
    <w:rsid w:val="60C55F18"/>
    <w:rsid w:val="60C5F690"/>
    <w:rsid w:val="60DD0237"/>
    <w:rsid w:val="60E46918"/>
    <w:rsid w:val="60E900B9"/>
    <w:rsid w:val="60ED976C"/>
    <w:rsid w:val="610089C2"/>
    <w:rsid w:val="6105C092"/>
    <w:rsid w:val="610812B5"/>
    <w:rsid w:val="610ADEC5"/>
    <w:rsid w:val="61105603"/>
    <w:rsid w:val="61130148"/>
    <w:rsid w:val="6139B9ED"/>
    <w:rsid w:val="613E8753"/>
    <w:rsid w:val="6152B267"/>
    <w:rsid w:val="615BF11F"/>
    <w:rsid w:val="61825D2A"/>
    <w:rsid w:val="618469D4"/>
    <w:rsid w:val="61A2D384"/>
    <w:rsid w:val="61BA37BD"/>
    <w:rsid w:val="61CC3E24"/>
    <w:rsid w:val="61F3FD97"/>
    <w:rsid w:val="6201EFE1"/>
    <w:rsid w:val="622820EE"/>
    <w:rsid w:val="622882A4"/>
    <w:rsid w:val="6228EB6D"/>
    <w:rsid w:val="62326D4E"/>
    <w:rsid w:val="624304C0"/>
    <w:rsid w:val="6255B194"/>
    <w:rsid w:val="625EAC4A"/>
    <w:rsid w:val="626509C4"/>
    <w:rsid w:val="626DF7E8"/>
    <w:rsid w:val="626F4322"/>
    <w:rsid w:val="62C7AA87"/>
    <w:rsid w:val="62C850EE"/>
    <w:rsid w:val="62C9AA05"/>
    <w:rsid w:val="62D73FBF"/>
    <w:rsid w:val="62F20DC3"/>
    <w:rsid w:val="62FC2FF5"/>
    <w:rsid w:val="62FEC83A"/>
    <w:rsid w:val="6306E5F7"/>
    <w:rsid w:val="631A4853"/>
    <w:rsid w:val="6325FBB1"/>
    <w:rsid w:val="632656BB"/>
    <w:rsid w:val="63499089"/>
    <w:rsid w:val="634DD0EE"/>
    <w:rsid w:val="63509035"/>
    <w:rsid w:val="6357EE53"/>
    <w:rsid w:val="63638A59"/>
    <w:rsid w:val="636D053C"/>
    <w:rsid w:val="6373B70D"/>
    <w:rsid w:val="63741A48"/>
    <w:rsid w:val="637DD062"/>
    <w:rsid w:val="638DD888"/>
    <w:rsid w:val="63901D16"/>
    <w:rsid w:val="6392C7DD"/>
    <w:rsid w:val="6393C3FC"/>
    <w:rsid w:val="63958724"/>
    <w:rsid w:val="63A736AE"/>
    <w:rsid w:val="63AA40E8"/>
    <w:rsid w:val="63B808EB"/>
    <w:rsid w:val="63B92696"/>
    <w:rsid w:val="63BA5CF7"/>
    <w:rsid w:val="63D35283"/>
    <w:rsid w:val="63EA731C"/>
    <w:rsid w:val="642FD573"/>
    <w:rsid w:val="64382A84"/>
    <w:rsid w:val="643C2A3B"/>
    <w:rsid w:val="6446807C"/>
    <w:rsid w:val="64A25E2C"/>
    <w:rsid w:val="64A6B8D0"/>
    <w:rsid w:val="650556A8"/>
    <w:rsid w:val="651C182B"/>
    <w:rsid w:val="651CBD12"/>
    <w:rsid w:val="6534291D"/>
    <w:rsid w:val="653A4E1D"/>
    <w:rsid w:val="65417E29"/>
    <w:rsid w:val="6547FB4A"/>
    <w:rsid w:val="654E9DAA"/>
    <w:rsid w:val="65520241"/>
    <w:rsid w:val="655BAD64"/>
    <w:rsid w:val="656E2C77"/>
    <w:rsid w:val="657A0A79"/>
    <w:rsid w:val="657C02D0"/>
    <w:rsid w:val="657F674E"/>
    <w:rsid w:val="65855209"/>
    <w:rsid w:val="658703E1"/>
    <w:rsid w:val="65995864"/>
    <w:rsid w:val="659B3FE4"/>
    <w:rsid w:val="65A92BF3"/>
    <w:rsid w:val="65C3A46D"/>
    <w:rsid w:val="65CE66BE"/>
    <w:rsid w:val="65D7E231"/>
    <w:rsid w:val="65E36BBD"/>
    <w:rsid w:val="65E4117D"/>
    <w:rsid w:val="65EA27FA"/>
    <w:rsid w:val="65EFA69C"/>
    <w:rsid w:val="65F8819D"/>
    <w:rsid w:val="660E550E"/>
    <w:rsid w:val="660F3DFF"/>
    <w:rsid w:val="6617B179"/>
    <w:rsid w:val="663B4D7D"/>
    <w:rsid w:val="663C13BD"/>
    <w:rsid w:val="66415C12"/>
    <w:rsid w:val="664FBB9B"/>
    <w:rsid w:val="6654D5F9"/>
    <w:rsid w:val="665B28D9"/>
    <w:rsid w:val="666253A8"/>
    <w:rsid w:val="666DB92F"/>
    <w:rsid w:val="667BA0C8"/>
    <w:rsid w:val="667FEAE3"/>
    <w:rsid w:val="668075E8"/>
    <w:rsid w:val="668217B1"/>
    <w:rsid w:val="668E4ADC"/>
    <w:rsid w:val="669F5BFB"/>
    <w:rsid w:val="66A49A2B"/>
    <w:rsid w:val="66C0F74B"/>
    <w:rsid w:val="66C68F2B"/>
    <w:rsid w:val="66D0B23F"/>
    <w:rsid w:val="66D3F78F"/>
    <w:rsid w:val="66EE7ABD"/>
    <w:rsid w:val="66EF1235"/>
    <w:rsid w:val="66F1903C"/>
    <w:rsid w:val="67152E86"/>
    <w:rsid w:val="671D4E41"/>
    <w:rsid w:val="672FA021"/>
    <w:rsid w:val="67855BF8"/>
    <w:rsid w:val="6785F4A6"/>
    <w:rsid w:val="67867778"/>
    <w:rsid w:val="678B03B2"/>
    <w:rsid w:val="678B76FD"/>
    <w:rsid w:val="679B4E83"/>
    <w:rsid w:val="67A027B0"/>
    <w:rsid w:val="67A139F7"/>
    <w:rsid w:val="67BCC9D1"/>
    <w:rsid w:val="67C6055B"/>
    <w:rsid w:val="67CAC749"/>
    <w:rsid w:val="681B5DCA"/>
    <w:rsid w:val="681C91AB"/>
    <w:rsid w:val="681E9A9E"/>
    <w:rsid w:val="681F4719"/>
    <w:rsid w:val="683E1B3C"/>
    <w:rsid w:val="684C71E3"/>
    <w:rsid w:val="684F787C"/>
    <w:rsid w:val="685523A8"/>
    <w:rsid w:val="685D344A"/>
    <w:rsid w:val="689C9BAC"/>
    <w:rsid w:val="689ED3B3"/>
    <w:rsid w:val="68C3BC2C"/>
    <w:rsid w:val="68D60201"/>
    <w:rsid w:val="68D9198B"/>
    <w:rsid w:val="68DB2B62"/>
    <w:rsid w:val="68DDBA5D"/>
    <w:rsid w:val="68F2A942"/>
    <w:rsid w:val="68F81934"/>
    <w:rsid w:val="69115FC4"/>
    <w:rsid w:val="6917B322"/>
    <w:rsid w:val="691B42E7"/>
    <w:rsid w:val="692873C3"/>
    <w:rsid w:val="69379272"/>
    <w:rsid w:val="69404650"/>
    <w:rsid w:val="69658957"/>
    <w:rsid w:val="696D14AA"/>
    <w:rsid w:val="69703650"/>
    <w:rsid w:val="6971FD3E"/>
    <w:rsid w:val="69808191"/>
    <w:rsid w:val="698AB7E9"/>
    <w:rsid w:val="69A80E5D"/>
    <w:rsid w:val="69B3418A"/>
    <w:rsid w:val="69B6F42D"/>
    <w:rsid w:val="69CA0506"/>
    <w:rsid w:val="69CCF047"/>
    <w:rsid w:val="69D027F4"/>
    <w:rsid w:val="69D56CD9"/>
    <w:rsid w:val="69E6F602"/>
    <w:rsid w:val="69F64CD5"/>
    <w:rsid w:val="69F6DA94"/>
    <w:rsid w:val="6A156B9A"/>
    <w:rsid w:val="6A182909"/>
    <w:rsid w:val="6A3AE138"/>
    <w:rsid w:val="6A3B92DF"/>
    <w:rsid w:val="6A42BF0E"/>
    <w:rsid w:val="6A5AA0E5"/>
    <w:rsid w:val="6A5D1EEC"/>
    <w:rsid w:val="6A633C7E"/>
    <w:rsid w:val="6A658663"/>
    <w:rsid w:val="6A65AA06"/>
    <w:rsid w:val="6A6844C9"/>
    <w:rsid w:val="6A97C6D3"/>
    <w:rsid w:val="6AA1C015"/>
    <w:rsid w:val="6AB12F7F"/>
    <w:rsid w:val="6AB90C95"/>
    <w:rsid w:val="6ABA7CC5"/>
    <w:rsid w:val="6ABE9335"/>
    <w:rsid w:val="6ABFCF02"/>
    <w:rsid w:val="6AD25120"/>
    <w:rsid w:val="6AFB4A9F"/>
    <w:rsid w:val="6AFE0275"/>
    <w:rsid w:val="6B11AACB"/>
    <w:rsid w:val="6B2935F8"/>
    <w:rsid w:val="6B2F55D2"/>
    <w:rsid w:val="6B3E7497"/>
    <w:rsid w:val="6B565753"/>
    <w:rsid w:val="6B5C2975"/>
    <w:rsid w:val="6B6031B0"/>
    <w:rsid w:val="6B65A2D9"/>
    <w:rsid w:val="6B733578"/>
    <w:rsid w:val="6B77D8F2"/>
    <w:rsid w:val="6BBD797B"/>
    <w:rsid w:val="6BC73848"/>
    <w:rsid w:val="6BCE074B"/>
    <w:rsid w:val="6BD1C9E4"/>
    <w:rsid w:val="6BD9C404"/>
    <w:rsid w:val="6BE270DA"/>
    <w:rsid w:val="6BE53724"/>
    <w:rsid w:val="6C068EB5"/>
    <w:rsid w:val="6C1A861E"/>
    <w:rsid w:val="6C36C2FF"/>
    <w:rsid w:val="6C3C5695"/>
    <w:rsid w:val="6C433D7C"/>
    <w:rsid w:val="6C4F4E32"/>
    <w:rsid w:val="6C6F1DE4"/>
    <w:rsid w:val="6C7E3279"/>
    <w:rsid w:val="6C8249F4"/>
    <w:rsid w:val="6C882782"/>
    <w:rsid w:val="6C9169E4"/>
    <w:rsid w:val="6CA8B770"/>
    <w:rsid w:val="6CC3866A"/>
    <w:rsid w:val="6CEAE24C"/>
    <w:rsid w:val="6CEAFF53"/>
    <w:rsid w:val="6CEBAE97"/>
    <w:rsid w:val="6CF7F9D6"/>
    <w:rsid w:val="6CF93B28"/>
    <w:rsid w:val="6D04D7BA"/>
    <w:rsid w:val="6D57F1EC"/>
    <w:rsid w:val="6D5B08A1"/>
    <w:rsid w:val="6D6627D1"/>
    <w:rsid w:val="6D7AD427"/>
    <w:rsid w:val="6D855EAD"/>
    <w:rsid w:val="6D94B0C5"/>
    <w:rsid w:val="6D981AB9"/>
    <w:rsid w:val="6DA87968"/>
    <w:rsid w:val="6DACF208"/>
    <w:rsid w:val="6DD02EF1"/>
    <w:rsid w:val="6DE39C61"/>
    <w:rsid w:val="6DF33FDB"/>
    <w:rsid w:val="6DFCFBBD"/>
    <w:rsid w:val="6E05730D"/>
    <w:rsid w:val="6E0E506C"/>
    <w:rsid w:val="6E0F5256"/>
    <w:rsid w:val="6E2B4207"/>
    <w:rsid w:val="6E312AC1"/>
    <w:rsid w:val="6E47B7D5"/>
    <w:rsid w:val="6E6870EF"/>
    <w:rsid w:val="6E6B3819"/>
    <w:rsid w:val="6E7A413C"/>
    <w:rsid w:val="6E86C60A"/>
    <w:rsid w:val="6E8B9440"/>
    <w:rsid w:val="6EA2187B"/>
    <w:rsid w:val="6EDE016A"/>
    <w:rsid w:val="6EDE4FCF"/>
    <w:rsid w:val="6EEF3719"/>
    <w:rsid w:val="6EF927FB"/>
    <w:rsid w:val="6F09FFEA"/>
    <w:rsid w:val="6F0C9879"/>
    <w:rsid w:val="6F268A24"/>
    <w:rsid w:val="6F29B40C"/>
    <w:rsid w:val="6F2B9C0A"/>
    <w:rsid w:val="6F473C24"/>
    <w:rsid w:val="6F4C6FB9"/>
    <w:rsid w:val="6F594A1D"/>
    <w:rsid w:val="6F5C2DD7"/>
    <w:rsid w:val="6F64533E"/>
    <w:rsid w:val="6F65FF72"/>
    <w:rsid w:val="6F66F046"/>
    <w:rsid w:val="6F7164CE"/>
    <w:rsid w:val="6F741BB1"/>
    <w:rsid w:val="6F808528"/>
    <w:rsid w:val="6F87C633"/>
    <w:rsid w:val="6F8AFD27"/>
    <w:rsid w:val="6F8F411E"/>
    <w:rsid w:val="6F90541B"/>
    <w:rsid w:val="6F90B33D"/>
    <w:rsid w:val="6F9211C0"/>
    <w:rsid w:val="6F9CF8C7"/>
    <w:rsid w:val="6FA2A718"/>
    <w:rsid w:val="6FA6D3F6"/>
    <w:rsid w:val="6FBB1B00"/>
    <w:rsid w:val="6FCD6B5C"/>
    <w:rsid w:val="6FD37F1D"/>
    <w:rsid w:val="6FD6E0FC"/>
    <w:rsid w:val="6FFA3E8C"/>
    <w:rsid w:val="700D685E"/>
    <w:rsid w:val="7011DE01"/>
    <w:rsid w:val="701216DB"/>
    <w:rsid w:val="701ECB5F"/>
    <w:rsid w:val="703A34CE"/>
    <w:rsid w:val="704B1893"/>
    <w:rsid w:val="704D1C0B"/>
    <w:rsid w:val="706CBD29"/>
    <w:rsid w:val="7074403F"/>
    <w:rsid w:val="70798106"/>
    <w:rsid w:val="707A6660"/>
    <w:rsid w:val="708117A4"/>
    <w:rsid w:val="708B0235"/>
    <w:rsid w:val="709E33FE"/>
    <w:rsid w:val="70A0CD85"/>
    <w:rsid w:val="70BB3B43"/>
    <w:rsid w:val="70C8BA69"/>
    <w:rsid w:val="70F5851A"/>
    <w:rsid w:val="70FDD1A5"/>
    <w:rsid w:val="710BB22A"/>
    <w:rsid w:val="711DA403"/>
    <w:rsid w:val="711DF9F5"/>
    <w:rsid w:val="71253410"/>
    <w:rsid w:val="7132B286"/>
    <w:rsid w:val="7143F636"/>
    <w:rsid w:val="714676D6"/>
    <w:rsid w:val="71594711"/>
    <w:rsid w:val="7162BE13"/>
    <w:rsid w:val="71662B6D"/>
    <w:rsid w:val="71823F67"/>
    <w:rsid w:val="7199C545"/>
    <w:rsid w:val="719C5285"/>
    <w:rsid w:val="71A011B1"/>
    <w:rsid w:val="71A4A34A"/>
    <w:rsid w:val="71B5DCE8"/>
    <w:rsid w:val="71B93A0E"/>
    <w:rsid w:val="71E76075"/>
    <w:rsid w:val="7201623D"/>
    <w:rsid w:val="720FA332"/>
    <w:rsid w:val="721BC667"/>
    <w:rsid w:val="72237589"/>
    <w:rsid w:val="722B630F"/>
    <w:rsid w:val="722BA1EB"/>
    <w:rsid w:val="7236356C"/>
    <w:rsid w:val="7276D1B3"/>
    <w:rsid w:val="727A86C8"/>
    <w:rsid w:val="727CC997"/>
    <w:rsid w:val="7282F59B"/>
    <w:rsid w:val="728FDF08"/>
    <w:rsid w:val="72925A49"/>
    <w:rsid w:val="72A5C826"/>
    <w:rsid w:val="72AA9706"/>
    <w:rsid w:val="72B1CEB5"/>
    <w:rsid w:val="72BA8589"/>
    <w:rsid w:val="72CF74C9"/>
    <w:rsid w:val="72D27EF6"/>
    <w:rsid w:val="72E75ECA"/>
    <w:rsid w:val="72F25565"/>
    <w:rsid w:val="72F803A8"/>
    <w:rsid w:val="7309CFBC"/>
    <w:rsid w:val="730B1FDF"/>
    <w:rsid w:val="730B63F5"/>
    <w:rsid w:val="7317387C"/>
    <w:rsid w:val="731E84B9"/>
    <w:rsid w:val="7353B600"/>
    <w:rsid w:val="7354E9C0"/>
    <w:rsid w:val="7374196E"/>
    <w:rsid w:val="7379C0BF"/>
    <w:rsid w:val="7390F23A"/>
    <w:rsid w:val="739A95D9"/>
    <w:rsid w:val="73A15363"/>
    <w:rsid w:val="73A1C861"/>
    <w:rsid w:val="73ABB707"/>
    <w:rsid w:val="73BD5E1B"/>
    <w:rsid w:val="73CA7B68"/>
    <w:rsid w:val="73D94FC2"/>
    <w:rsid w:val="73F58766"/>
    <w:rsid w:val="73F67A32"/>
    <w:rsid w:val="7400CF3F"/>
    <w:rsid w:val="7413E95E"/>
    <w:rsid w:val="7429340E"/>
    <w:rsid w:val="745B3756"/>
    <w:rsid w:val="74713576"/>
    <w:rsid w:val="747DD103"/>
    <w:rsid w:val="749F05F5"/>
    <w:rsid w:val="74A63A75"/>
    <w:rsid w:val="74A6F040"/>
    <w:rsid w:val="74B20BD8"/>
    <w:rsid w:val="74B6F959"/>
    <w:rsid w:val="74C9CA84"/>
    <w:rsid w:val="74D03992"/>
    <w:rsid w:val="74DBEBEB"/>
    <w:rsid w:val="74E00069"/>
    <w:rsid w:val="74E2AD79"/>
    <w:rsid w:val="74E54F24"/>
    <w:rsid w:val="74E9041E"/>
    <w:rsid w:val="74F30E89"/>
    <w:rsid w:val="74F85B9D"/>
    <w:rsid w:val="750F2D50"/>
    <w:rsid w:val="753BB752"/>
    <w:rsid w:val="75434015"/>
    <w:rsid w:val="754A18DD"/>
    <w:rsid w:val="754EB4FA"/>
    <w:rsid w:val="7568260B"/>
    <w:rsid w:val="7595DE6E"/>
    <w:rsid w:val="75A9C880"/>
    <w:rsid w:val="75C0FD32"/>
    <w:rsid w:val="75C1CDA6"/>
    <w:rsid w:val="75EEEC78"/>
    <w:rsid w:val="75F707B7"/>
    <w:rsid w:val="7601CD8B"/>
    <w:rsid w:val="7605E078"/>
    <w:rsid w:val="7606B78D"/>
    <w:rsid w:val="7606D7A2"/>
    <w:rsid w:val="76072C27"/>
    <w:rsid w:val="7607C65B"/>
    <w:rsid w:val="762344D5"/>
    <w:rsid w:val="762F0562"/>
    <w:rsid w:val="764E3911"/>
    <w:rsid w:val="764F0DF8"/>
    <w:rsid w:val="76530FFC"/>
    <w:rsid w:val="76544CF1"/>
    <w:rsid w:val="76720879"/>
    <w:rsid w:val="767B01D1"/>
    <w:rsid w:val="7683514E"/>
    <w:rsid w:val="7686BF8E"/>
    <w:rsid w:val="769EAED0"/>
    <w:rsid w:val="76A58417"/>
    <w:rsid w:val="76A70610"/>
    <w:rsid w:val="76AB6F8B"/>
    <w:rsid w:val="76B5C2CF"/>
    <w:rsid w:val="76B6B9AC"/>
    <w:rsid w:val="76C3AAD3"/>
    <w:rsid w:val="76CA9413"/>
    <w:rsid w:val="76EBDCC7"/>
    <w:rsid w:val="76FDA981"/>
    <w:rsid w:val="7710F084"/>
    <w:rsid w:val="7724E447"/>
    <w:rsid w:val="77290495"/>
    <w:rsid w:val="7734C747"/>
    <w:rsid w:val="774358C6"/>
    <w:rsid w:val="775ADC8F"/>
    <w:rsid w:val="77620DE8"/>
    <w:rsid w:val="7765CB6C"/>
    <w:rsid w:val="77753898"/>
    <w:rsid w:val="77983199"/>
    <w:rsid w:val="77A0E6C4"/>
    <w:rsid w:val="77A2FC88"/>
    <w:rsid w:val="77BFFE8A"/>
    <w:rsid w:val="77D35B1B"/>
    <w:rsid w:val="77E46B1F"/>
    <w:rsid w:val="77FFEB1D"/>
    <w:rsid w:val="780E0CA1"/>
    <w:rsid w:val="780E4FB1"/>
    <w:rsid w:val="780F5335"/>
    <w:rsid w:val="7827CCB5"/>
    <w:rsid w:val="78340A1D"/>
    <w:rsid w:val="783F78EB"/>
    <w:rsid w:val="78475E54"/>
    <w:rsid w:val="784A42DE"/>
    <w:rsid w:val="78735814"/>
    <w:rsid w:val="7885D93F"/>
    <w:rsid w:val="789AA493"/>
    <w:rsid w:val="78B6050C"/>
    <w:rsid w:val="78B824E1"/>
    <w:rsid w:val="78D9232E"/>
    <w:rsid w:val="78DC8025"/>
    <w:rsid w:val="78DF83B6"/>
    <w:rsid w:val="78EDD82B"/>
    <w:rsid w:val="78FA5A54"/>
    <w:rsid w:val="7902A24A"/>
    <w:rsid w:val="790BF9C2"/>
    <w:rsid w:val="79477196"/>
    <w:rsid w:val="795BC986"/>
    <w:rsid w:val="79672E64"/>
    <w:rsid w:val="7981C9D3"/>
    <w:rsid w:val="79857404"/>
    <w:rsid w:val="799D81E6"/>
    <w:rsid w:val="799DD62D"/>
    <w:rsid w:val="79A0E145"/>
    <w:rsid w:val="79B71DB8"/>
    <w:rsid w:val="79DCB5D8"/>
    <w:rsid w:val="79DDCCE5"/>
    <w:rsid w:val="79E10B93"/>
    <w:rsid w:val="79EEEB95"/>
    <w:rsid w:val="79F3E33D"/>
    <w:rsid w:val="7A018CBA"/>
    <w:rsid w:val="7A16021C"/>
    <w:rsid w:val="7A16ED95"/>
    <w:rsid w:val="7A1EB8F0"/>
    <w:rsid w:val="7A22A2A2"/>
    <w:rsid w:val="7A2832FC"/>
    <w:rsid w:val="7A2932EC"/>
    <w:rsid w:val="7A2E876E"/>
    <w:rsid w:val="7A3927F5"/>
    <w:rsid w:val="7A3A165D"/>
    <w:rsid w:val="7A74245D"/>
    <w:rsid w:val="7A7926B6"/>
    <w:rsid w:val="7A983010"/>
    <w:rsid w:val="7AADF44F"/>
    <w:rsid w:val="7AAE04AF"/>
    <w:rsid w:val="7AB71821"/>
    <w:rsid w:val="7AB7554F"/>
    <w:rsid w:val="7AB8E586"/>
    <w:rsid w:val="7AC991E7"/>
    <w:rsid w:val="7ADA024C"/>
    <w:rsid w:val="7AF6BBA9"/>
    <w:rsid w:val="7B638883"/>
    <w:rsid w:val="7B69B2A1"/>
    <w:rsid w:val="7B6E8508"/>
    <w:rsid w:val="7B70EB6D"/>
    <w:rsid w:val="7B751A5E"/>
    <w:rsid w:val="7B7FD698"/>
    <w:rsid w:val="7B817A37"/>
    <w:rsid w:val="7B86D1F8"/>
    <w:rsid w:val="7B8A08B2"/>
    <w:rsid w:val="7B8FE507"/>
    <w:rsid w:val="7B9D25EA"/>
    <w:rsid w:val="7BB74EC6"/>
    <w:rsid w:val="7BBC33AD"/>
    <w:rsid w:val="7BBD4898"/>
    <w:rsid w:val="7C125946"/>
    <w:rsid w:val="7C128D50"/>
    <w:rsid w:val="7C1B7216"/>
    <w:rsid w:val="7C201432"/>
    <w:rsid w:val="7C2706D2"/>
    <w:rsid w:val="7C2F32F7"/>
    <w:rsid w:val="7C442FF5"/>
    <w:rsid w:val="7C7F1258"/>
    <w:rsid w:val="7C97F489"/>
    <w:rsid w:val="7CACFB6C"/>
    <w:rsid w:val="7CBB2820"/>
    <w:rsid w:val="7CC26BF7"/>
    <w:rsid w:val="7CD1721D"/>
    <w:rsid w:val="7CD35505"/>
    <w:rsid w:val="7CD6CFA5"/>
    <w:rsid w:val="7CF838A7"/>
    <w:rsid w:val="7D03EF6B"/>
    <w:rsid w:val="7D05B7D8"/>
    <w:rsid w:val="7D0DC916"/>
    <w:rsid w:val="7D10B7C3"/>
    <w:rsid w:val="7D2B3A50"/>
    <w:rsid w:val="7D358E60"/>
    <w:rsid w:val="7D38F64B"/>
    <w:rsid w:val="7D69BBEB"/>
    <w:rsid w:val="7D72E1A1"/>
    <w:rsid w:val="7D86FD4E"/>
    <w:rsid w:val="7D97F020"/>
    <w:rsid w:val="7DA50C6D"/>
    <w:rsid w:val="7DF27336"/>
    <w:rsid w:val="7DF59554"/>
    <w:rsid w:val="7E0046D0"/>
    <w:rsid w:val="7E102ED7"/>
    <w:rsid w:val="7E182ED3"/>
    <w:rsid w:val="7E237817"/>
    <w:rsid w:val="7E2BB5DB"/>
    <w:rsid w:val="7E40289C"/>
    <w:rsid w:val="7E51FD5A"/>
    <w:rsid w:val="7E59EB23"/>
    <w:rsid w:val="7E68D4FC"/>
    <w:rsid w:val="7E704347"/>
    <w:rsid w:val="7E73BE69"/>
    <w:rsid w:val="7E7E94B9"/>
    <w:rsid w:val="7EADA0A4"/>
    <w:rsid w:val="7EAFD1A8"/>
    <w:rsid w:val="7EE1BB14"/>
    <w:rsid w:val="7EF58A24"/>
    <w:rsid w:val="7EFAD3D2"/>
    <w:rsid w:val="7EFD093C"/>
    <w:rsid w:val="7F0BEE9F"/>
    <w:rsid w:val="7F0EF936"/>
    <w:rsid w:val="7F26E24A"/>
    <w:rsid w:val="7F3BB38E"/>
    <w:rsid w:val="7F504E16"/>
    <w:rsid w:val="7F50CCAC"/>
    <w:rsid w:val="7F7CA91B"/>
    <w:rsid w:val="7F8E3489"/>
    <w:rsid w:val="7F998214"/>
    <w:rsid w:val="7FAAF3AF"/>
    <w:rsid w:val="7FC38478"/>
    <w:rsid w:val="7FC6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03E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Accent1">
    <w:name w:val="List Table 1 Light Accent 1"/>
    <w:basedOn w:val="TableNormal"/>
    <w:uiPriority w:val="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3F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3F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3F3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77C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CDB"/>
  </w:style>
  <w:style w:type="paragraph" w:styleId="Footer">
    <w:name w:val="footer"/>
    <w:basedOn w:val="Normal"/>
    <w:link w:val="FooterChar"/>
    <w:uiPriority w:val="99"/>
    <w:unhideWhenUsed/>
    <w:rsid w:val="00F77C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CDB"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05374"/>
  </w:style>
  <w:style w:type="table" w:customStyle="1" w:styleId="GridTable4Accent1">
    <w:name w:val="Grid Table 4 Accent 1"/>
    <w:basedOn w:val="TableNormal"/>
    <w:uiPriority w:val="49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normaltextrun">
    <w:name w:val="normaltextrun"/>
    <w:basedOn w:val="DefaultParagraphFont"/>
    <w:rsid w:val="00623F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85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13569"/>
    <w:pPr>
      <w:tabs>
        <w:tab w:val="left" w:pos="380"/>
      </w:tabs>
      <w:spacing w:after="240"/>
      <w:ind w:left="384" w:hanging="384"/>
    </w:pPr>
  </w:style>
  <w:style w:type="character" w:customStyle="1" w:styleId="Mention1">
    <w:name w:val="Mention1"/>
    <w:basedOn w:val="DefaultParagraphFont"/>
    <w:uiPriority w:val="99"/>
    <w:unhideWhenUsed/>
    <w:rsid w:val="007E34F4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34F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4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4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F253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2EB3"/>
  </w:style>
  <w:style w:type="character" w:customStyle="1" w:styleId="tabchar">
    <w:name w:val="tabchar"/>
    <w:basedOn w:val="DefaultParagraphFont"/>
    <w:rsid w:val="00FB2EB3"/>
  </w:style>
  <w:style w:type="character" w:customStyle="1" w:styleId="eop">
    <w:name w:val="eop"/>
    <w:basedOn w:val="DefaultParagraphFont"/>
    <w:rsid w:val="00FB2EB3"/>
  </w:style>
  <w:style w:type="paragraph" w:customStyle="1" w:styleId="paragraph">
    <w:name w:val="paragraph"/>
    <w:basedOn w:val="Normal"/>
    <w:rsid w:val="00FB2EB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Mention2">
    <w:name w:val="Mention2"/>
    <w:basedOn w:val="DefaultParagraphFont"/>
    <w:uiPriority w:val="99"/>
    <w:unhideWhenUsed/>
    <w:rsid w:val="00EC7BD1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unhideWhenUsed/>
    <w:rsid w:val="00EC7BD1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Accent1">
    <w:name w:val="List Table 1 Light Accent 1"/>
    <w:basedOn w:val="TableNormal"/>
    <w:uiPriority w:val="4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3F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3F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3F3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77C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CDB"/>
  </w:style>
  <w:style w:type="paragraph" w:styleId="Footer">
    <w:name w:val="footer"/>
    <w:basedOn w:val="Normal"/>
    <w:link w:val="FooterChar"/>
    <w:uiPriority w:val="99"/>
    <w:unhideWhenUsed/>
    <w:rsid w:val="00F77C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CDB"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05374"/>
  </w:style>
  <w:style w:type="table" w:customStyle="1" w:styleId="GridTable4Accent1">
    <w:name w:val="Grid Table 4 Accent 1"/>
    <w:basedOn w:val="TableNormal"/>
    <w:uiPriority w:val="49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normaltextrun">
    <w:name w:val="normaltextrun"/>
    <w:basedOn w:val="DefaultParagraphFont"/>
    <w:rsid w:val="00623F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85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13569"/>
    <w:pPr>
      <w:tabs>
        <w:tab w:val="left" w:pos="380"/>
      </w:tabs>
      <w:spacing w:after="240"/>
      <w:ind w:left="384" w:hanging="384"/>
    </w:pPr>
  </w:style>
  <w:style w:type="character" w:customStyle="1" w:styleId="Mention1">
    <w:name w:val="Mention1"/>
    <w:basedOn w:val="DefaultParagraphFont"/>
    <w:uiPriority w:val="99"/>
    <w:unhideWhenUsed/>
    <w:rsid w:val="007E34F4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34F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4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4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F253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2EB3"/>
  </w:style>
  <w:style w:type="character" w:customStyle="1" w:styleId="tabchar">
    <w:name w:val="tabchar"/>
    <w:basedOn w:val="DefaultParagraphFont"/>
    <w:rsid w:val="00FB2EB3"/>
  </w:style>
  <w:style w:type="character" w:customStyle="1" w:styleId="eop">
    <w:name w:val="eop"/>
    <w:basedOn w:val="DefaultParagraphFont"/>
    <w:rsid w:val="00FB2EB3"/>
  </w:style>
  <w:style w:type="paragraph" w:customStyle="1" w:styleId="paragraph">
    <w:name w:val="paragraph"/>
    <w:basedOn w:val="Normal"/>
    <w:rsid w:val="00FB2EB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Mention2">
    <w:name w:val="Mention2"/>
    <w:basedOn w:val="DefaultParagraphFont"/>
    <w:uiPriority w:val="99"/>
    <w:unhideWhenUsed/>
    <w:rsid w:val="00EC7BD1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unhideWhenUsed/>
    <w:rsid w:val="00EC7BD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1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30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4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23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97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94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0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04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3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81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47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71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25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3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4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8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36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2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27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1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2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37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1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94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8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09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21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76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95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31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29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44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7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97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67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24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4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53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15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3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766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8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8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9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8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19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92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9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8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5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7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43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8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9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9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5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7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2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8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5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4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7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3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20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9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0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5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2" ma:contentTypeDescription="Create a new document." ma:contentTypeScope="" ma:versionID="4d0cd780277b99dd3223a1bc4b4ac7ac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6cc3c76069ead370e266ecfd9143c3f0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03c50d-f851-412a-a9a7-d373c4b5fce4">
      <Terms xmlns="http://schemas.microsoft.com/office/infopath/2007/PartnerControls"/>
    </lcf76f155ced4ddcb4097134ff3c332f>
    <TaxCatchAll xmlns="bcd09660-be93-4bd9-869c-f45048cb599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80A5A-FFFC-401C-A87F-D308D5D976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03c50d-f851-412a-a9a7-d373c4b5fce4"/>
    <ds:schemaRef ds:uri="bcd09660-be93-4bd9-869c-f45048cb59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F886D7-979E-451F-AB88-4E2DE8A613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D37D00-81F6-4BB1-9AED-0ECF18E4317F}">
  <ds:schemaRefs>
    <ds:schemaRef ds:uri="http://schemas.microsoft.com/office/2006/metadata/properties"/>
    <ds:schemaRef ds:uri="http://schemas.microsoft.com/office/infopath/2007/PartnerControls"/>
    <ds:schemaRef ds:uri="7703c50d-f851-412a-a9a7-d373c4b5fce4"/>
    <ds:schemaRef ds:uri="bcd09660-be93-4bd9-869c-f45048cb599a"/>
  </ds:schemaRefs>
</ds:datastoreItem>
</file>

<file path=customXml/itemProps4.xml><?xml version="1.0" encoding="utf-8"?>
<ds:datastoreItem xmlns:ds="http://schemas.openxmlformats.org/officeDocument/2006/customXml" ds:itemID="{3702102A-17D0-4BF0-9A93-620C0DCA1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man, Max</dc:creator>
  <cp:keywords/>
  <cp:lastModifiedBy>SUKANYA  D</cp:lastModifiedBy>
  <cp:revision>8</cp:revision>
  <dcterms:created xsi:type="dcterms:W3CDTF">2022-10-24T03:16:00Z</dcterms:created>
  <dcterms:modified xsi:type="dcterms:W3CDTF">2022-12-1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PC7ebCEa"/&gt;&lt;style id="http://www.zotero.org/styles/gastroenterology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A934EA4453D0CF4F8778EE4578C55941</vt:lpwstr>
  </property>
</Properties>
</file>